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B01D9" w14:textId="51A170B2" w:rsidR="002721AA" w:rsidRPr="007D0BC5" w:rsidRDefault="004E7C86" w:rsidP="007D0BC5">
      <w:pPr>
        <w:rPr>
          <w:rFonts w:ascii="Arial" w:hAnsi="Arial" w:cs="Arial"/>
          <w:b/>
          <w:bCs/>
          <w:sz w:val="28"/>
          <w:szCs w:val="28"/>
        </w:rPr>
      </w:pPr>
      <w:r w:rsidRPr="00234070">
        <w:rPr>
          <w:rFonts w:ascii="Arial" w:hAnsi="Arial" w:cs="Arial"/>
          <w:b/>
          <w:bCs/>
          <w:sz w:val="28"/>
          <w:szCs w:val="28"/>
        </w:rPr>
        <w:t>Ambient Temperature and the Occurrence of Intradialytic Hypotension in Patients Receiving Hemodialysis</w:t>
      </w:r>
    </w:p>
    <w:p w14:paraId="471E4AFD" w14:textId="3DDC1CF0" w:rsidR="001B2B0E" w:rsidRPr="00F4694C" w:rsidRDefault="00346348" w:rsidP="00346348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  <w:vertAlign w:val="superscript"/>
        </w:rPr>
      </w:pPr>
      <w:r w:rsidRPr="0000015B">
        <w:rPr>
          <w:rFonts w:ascii="Arial" w:hAnsi="Arial" w:cs="Arial"/>
          <w:sz w:val="20"/>
          <w:szCs w:val="20"/>
        </w:rPr>
        <w:t>Kuan-Hung Liu, MD</w:t>
      </w:r>
      <w:r w:rsidRPr="0000015B">
        <w:rPr>
          <w:rFonts w:ascii="Arial" w:hAnsi="Arial" w:cs="Arial"/>
          <w:sz w:val="20"/>
          <w:szCs w:val="20"/>
          <w:vertAlign w:val="superscript"/>
        </w:rPr>
        <w:t>1,2</w:t>
      </w:r>
      <w:r w:rsidRPr="0000015B">
        <w:rPr>
          <w:rFonts w:ascii="Arial" w:hAnsi="Arial" w:cs="Arial"/>
          <w:sz w:val="20"/>
          <w:szCs w:val="20"/>
        </w:rPr>
        <w:t xml:space="preserve"> Wei-Hsiang Chang, PhD</w:t>
      </w:r>
      <w:r w:rsidRPr="0000015B">
        <w:rPr>
          <w:rFonts w:ascii="Arial" w:hAnsi="Arial" w:cs="Arial"/>
          <w:sz w:val="20"/>
          <w:szCs w:val="20"/>
          <w:vertAlign w:val="superscript"/>
        </w:rPr>
        <w:t>3,4</w:t>
      </w:r>
      <w:r w:rsidRPr="0000015B">
        <w:rPr>
          <w:rFonts w:ascii="Arial" w:hAnsi="Arial" w:cs="Arial"/>
          <w:sz w:val="20"/>
          <w:szCs w:val="20"/>
        </w:rPr>
        <w:t xml:space="preserve"> Edward Chia-Cheng Lai, PhD</w:t>
      </w:r>
      <w:r w:rsidRPr="0000015B">
        <w:rPr>
          <w:rFonts w:ascii="Arial" w:hAnsi="Arial" w:cs="Arial"/>
          <w:sz w:val="20"/>
          <w:szCs w:val="20"/>
          <w:vertAlign w:val="superscript"/>
        </w:rPr>
        <w:t>5</w:t>
      </w:r>
      <w:r w:rsidRPr="0000015B">
        <w:rPr>
          <w:rFonts w:ascii="Arial" w:hAnsi="Arial" w:cs="Arial"/>
          <w:sz w:val="20"/>
          <w:szCs w:val="20"/>
        </w:rPr>
        <w:t xml:space="preserve"> Pei-Chen Tsai, MS</w:t>
      </w:r>
      <w:r w:rsidRPr="0000015B">
        <w:rPr>
          <w:rFonts w:ascii="Arial" w:hAnsi="Arial" w:cs="Arial"/>
          <w:sz w:val="20"/>
          <w:szCs w:val="20"/>
          <w:vertAlign w:val="superscript"/>
        </w:rPr>
        <w:t>6</w:t>
      </w:r>
      <w:r w:rsidRPr="0000015B">
        <w:rPr>
          <w:rFonts w:ascii="Arial" w:hAnsi="Arial" w:cs="Arial"/>
          <w:sz w:val="20"/>
          <w:szCs w:val="20"/>
        </w:rPr>
        <w:t xml:space="preserve"> </w:t>
      </w:r>
      <w:r w:rsidRPr="00DE1C3E">
        <w:rPr>
          <w:rFonts w:ascii="Arial" w:hAnsi="Arial" w:cs="Arial"/>
          <w:sz w:val="20"/>
          <w:szCs w:val="20"/>
        </w:rPr>
        <w:t>Bin Hsu, MS</w:t>
      </w:r>
      <w:r w:rsidRPr="00DE1C3E">
        <w:rPr>
          <w:rFonts w:ascii="Arial" w:hAnsi="Arial" w:cs="Arial"/>
          <w:sz w:val="20"/>
          <w:szCs w:val="20"/>
          <w:vertAlign w:val="superscript"/>
        </w:rPr>
        <w:t>2</w:t>
      </w:r>
      <w:r w:rsidRPr="00DE1C3E">
        <w:rPr>
          <w:rFonts w:ascii="Arial" w:hAnsi="Arial" w:cs="Arial"/>
          <w:sz w:val="20"/>
          <w:szCs w:val="20"/>
        </w:rPr>
        <w:t xml:space="preserve"> </w:t>
      </w:r>
      <w:r w:rsidRPr="00DE1C3E">
        <w:rPr>
          <w:rFonts w:ascii="Arial" w:hAnsi="Arial" w:cs="Arial" w:hint="eastAsia"/>
          <w:sz w:val="20"/>
          <w:szCs w:val="20"/>
        </w:rPr>
        <w:t>Yu</w:t>
      </w:r>
      <w:r w:rsidRPr="00DE1C3E">
        <w:rPr>
          <w:rFonts w:ascii="Arial" w:hAnsi="Arial" w:cs="Arial"/>
          <w:sz w:val="20"/>
          <w:szCs w:val="20"/>
        </w:rPr>
        <w:t>-Hsuan Yang, MS</w:t>
      </w:r>
      <w:r w:rsidRPr="00DE1C3E">
        <w:rPr>
          <w:rFonts w:ascii="Arial" w:hAnsi="Arial" w:cs="Arial"/>
          <w:sz w:val="20"/>
          <w:szCs w:val="20"/>
          <w:vertAlign w:val="superscript"/>
        </w:rPr>
        <w:t>1</w:t>
      </w:r>
      <w:r w:rsidRPr="00DE1C3E">
        <w:rPr>
          <w:rFonts w:ascii="Arial" w:hAnsi="Arial" w:cs="Arial"/>
          <w:sz w:val="20"/>
          <w:szCs w:val="20"/>
        </w:rPr>
        <w:t xml:space="preserve"> Wei-Ren Lin, MD</w:t>
      </w:r>
      <w:r w:rsidRPr="00DE1C3E">
        <w:rPr>
          <w:rFonts w:ascii="Arial" w:hAnsi="Arial" w:cs="Arial"/>
          <w:sz w:val="20"/>
          <w:szCs w:val="20"/>
          <w:vertAlign w:val="superscript"/>
        </w:rPr>
        <w:t>1,2</w:t>
      </w:r>
      <w:r w:rsidR="00F4694C" w:rsidRPr="00D10D98">
        <w:rPr>
          <w:rFonts w:ascii="Arial" w:hAnsi="Arial" w:cs="Arial"/>
          <w:sz w:val="20"/>
          <w:szCs w:val="20"/>
        </w:rPr>
        <w:t>,</w:t>
      </w:r>
      <w:r w:rsidRPr="00D10D98">
        <w:rPr>
          <w:rFonts w:ascii="Arial" w:hAnsi="Arial" w:cs="Arial"/>
          <w:sz w:val="20"/>
          <w:szCs w:val="20"/>
        </w:rPr>
        <w:t xml:space="preserve"> </w:t>
      </w:r>
      <w:r w:rsidR="008544AD" w:rsidRPr="00D10D98">
        <w:rPr>
          <w:rFonts w:ascii="Arial" w:hAnsi="Arial" w:cs="Arial"/>
          <w:sz w:val="20"/>
          <w:szCs w:val="20"/>
        </w:rPr>
        <w:t>Tzu-Shan Huang, MD</w:t>
      </w:r>
      <w:r w:rsidR="008544AD" w:rsidRPr="00D10D98">
        <w:rPr>
          <w:rFonts w:ascii="Arial" w:hAnsi="Arial" w:cs="Arial"/>
          <w:sz w:val="20"/>
          <w:szCs w:val="20"/>
          <w:vertAlign w:val="superscript"/>
        </w:rPr>
        <w:t>2</w:t>
      </w:r>
      <w:r w:rsidR="008544AD" w:rsidRPr="00DE1C3E">
        <w:rPr>
          <w:rFonts w:ascii="Arial" w:hAnsi="Arial" w:cs="Arial"/>
          <w:sz w:val="20"/>
          <w:szCs w:val="20"/>
        </w:rPr>
        <w:t xml:space="preserve"> </w:t>
      </w:r>
      <w:r w:rsidRPr="00DE1C3E">
        <w:rPr>
          <w:rFonts w:ascii="Arial" w:hAnsi="Arial" w:cs="Arial"/>
          <w:sz w:val="20"/>
          <w:szCs w:val="20"/>
        </w:rPr>
        <w:t>Fang-Yi Su, MD</w:t>
      </w:r>
      <w:r w:rsidRPr="00DE1C3E">
        <w:rPr>
          <w:rFonts w:ascii="Arial" w:hAnsi="Arial" w:cs="Arial"/>
          <w:sz w:val="20"/>
          <w:szCs w:val="20"/>
          <w:vertAlign w:val="superscript"/>
        </w:rPr>
        <w:t>6</w:t>
      </w:r>
      <w:r w:rsidRPr="00DE1C3E">
        <w:rPr>
          <w:rFonts w:ascii="Arial" w:hAnsi="Arial" w:cs="Arial"/>
          <w:sz w:val="20"/>
          <w:szCs w:val="20"/>
        </w:rPr>
        <w:t xml:space="preserve"> Jung-Hsien Chiang, PhD</w:t>
      </w:r>
      <w:r w:rsidRPr="00DE1C3E">
        <w:rPr>
          <w:rFonts w:ascii="Arial" w:hAnsi="Arial" w:cs="Arial"/>
          <w:sz w:val="20"/>
          <w:szCs w:val="20"/>
          <w:vertAlign w:val="superscript"/>
        </w:rPr>
        <w:t>6</w:t>
      </w:r>
      <w:r w:rsidRPr="00DE1C3E">
        <w:rPr>
          <w:rFonts w:ascii="Arial" w:hAnsi="Arial" w:cs="Arial"/>
          <w:sz w:val="20"/>
          <w:szCs w:val="20"/>
        </w:rPr>
        <w:t xml:space="preserve"> Chung-Yi Li, PhD</w:t>
      </w:r>
      <w:r w:rsidRPr="00DE1C3E">
        <w:rPr>
          <w:rFonts w:ascii="Arial" w:hAnsi="Arial" w:cs="Arial"/>
          <w:sz w:val="20"/>
          <w:szCs w:val="20"/>
          <w:vertAlign w:val="superscript"/>
        </w:rPr>
        <w:t>7</w:t>
      </w:r>
      <w:r w:rsidRPr="0000015B">
        <w:rPr>
          <w:rFonts w:ascii="Arial" w:hAnsi="Arial" w:cs="Arial"/>
          <w:sz w:val="20"/>
          <w:szCs w:val="20"/>
        </w:rPr>
        <w:t xml:space="preserve"> Yau-Sheng Tsai, PhD</w:t>
      </w:r>
      <w:r w:rsidRPr="0000015B">
        <w:rPr>
          <w:rFonts w:ascii="Arial" w:hAnsi="Arial" w:cs="Arial"/>
          <w:sz w:val="20"/>
          <w:szCs w:val="20"/>
          <w:vertAlign w:val="superscript"/>
        </w:rPr>
        <w:t>1*</w:t>
      </w:r>
      <w:r w:rsidRPr="0000015B">
        <w:rPr>
          <w:rFonts w:ascii="Arial" w:hAnsi="Arial" w:cs="Arial"/>
          <w:sz w:val="20"/>
          <w:szCs w:val="20"/>
        </w:rPr>
        <w:t xml:space="preserve"> and Junne-Ming Sung, MD, PhD</w:t>
      </w:r>
      <w:r w:rsidRPr="0000015B">
        <w:rPr>
          <w:rFonts w:ascii="Arial" w:hAnsi="Arial" w:cs="Arial"/>
          <w:sz w:val="20"/>
          <w:szCs w:val="20"/>
          <w:vertAlign w:val="superscript"/>
        </w:rPr>
        <w:t>1,2*</w:t>
      </w:r>
    </w:p>
    <w:p w14:paraId="59271EFE" w14:textId="2199F87B" w:rsidR="00E949D6" w:rsidRPr="00234070" w:rsidRDefault="00202705" w:rsidP="00202705">
      <w:pPr>
        <w:spacing w:line="276" w:lineRule="auto"/>
        <w:rPr>
          <w:rFonts w:ascii="Arial" w:hAnsi="Arial" w:cs="Arial"/>
          <w:b/>
          <w:bCs/>
        </w:rPr>
      </w:pPr>
      <w:r w:rsidRPr="00234070">
        <w:rPr>
          <w:rFonts w:ascii="Arial" w:hAnsi="Arial" w:cs="Arial"/>
          <w:b/>
          <w:bCs/>
          <w:sz w:val="28"/>
          <w:szCs w:val="24"/>
        </w:rPr>
        <w:t>Supplement</w:t>
      </w:r>
      <w:r w:rsidR="00FD0688" w:rsidRPr="00234070">
        <w:rPr>
          <w:rFonts w:ascii="Arial" w:hAnsi="Arial" w:cs="Arial"/>
          <w:b/>
          <w:bCs/>
          <w:sz w:val="28"/>
          <w:szCs w:val="24"/>
        </w:rPr>
        <w:t>.</w:t>
      </w:r>
    </w:p>
    <w:p w14:paraId="637BC2E3" w14:textId="6E1C5066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202705" w:rsidRPr="00234070">
        <w:rPr>
          <w:rFonts w:ascii="Arial" w:hAnsi="Arial" w:cs="Arial"/>
          <w:b/>
          <w:bCs/>
        </w:rPr>
        <w:t>1</w:t>
      </w:r>
      <w:r w:rsidR="00386E68" w:rsidRPr="00234070">
        <w:rPr>
          <w:rFonts w:ascii="Arial" w:hAnsi="Arial" w:cs="Arial"/>
          <w:b/>
          <w:bCs/>
        </w:rPr>
        <w:t>.</w:t>
      </w:r>
      <w:r w:rsidR="00202705" w:rsidRPr="00234070">
        <w:rPr>
          <w:rFonts w:ascii="Arial" w:hAnsi="Arial" w:cs="Arial"/>
          <w:b/>
          <w:bCs/>
        </w:rPr>
        <w:t xml:space="preserve"> </w:t>
      </w:r>
      <w:r w:rsidR="00202705" w:rsidRPr="00234070">
        <w:rPr>
          <w:rFonts w:ascii="Arial" w:hAnsi="Arial" w:cs="Arial"/>
        </w:rPr>
        <w:t>The location of the extracted weather stations and session numbers of matched stations.</w:t>
      </w:r>
    </w:p>
    <w:p w14:paraId="420AC8D9" w14:textId="77777777" w:rsidR="00202705" w:rsidRPr="00234070" w:rsidRDefault="00202705" w:rsidP="00202705">
      <w:pPr>
        <w:spacing w:line="276" w:lineRule="auto"/>
        <w:rPr>
          <w:rFonts w:ascii="Arial" w:hAnsi="Arial" w:cs="Arial"/>
        </w:rPr>
      </w:pPr>
    </w:p>
    <w:p w14:paraId="1DF063B2" w14:textId="212AFF4C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202705" w:rsidRPr="00234070">
        <w:rPr>
          <w:rFonts w:ascii="Arial" w:hAnsi="Arial" w:cs="Arial"/>
          <w:b/>
          <w:bCs/>
        </w:rPr>
        <w:t>2</w:t>
      </w:r>
      <w:r w:rsidR="00386E68" w:rsidRPr="00234070">
        <w:rPr>
          <w:rFonts w:ascii="Arial" w:hAnsi="Arial" w:cs="Arial"/>
          <w:b/>
          <w:bCs/>
        </w:rPr>
        <w:t>.</w:t>
      </w:r>
      <w:r w:rsidR="00202705" w:rsidRPr="00234070">
        <w:rPr>
          <w:rFonts w:ascii="Arial" w:hAnsi="Arial" w:cs="Arial"/>
          <w:b/>
          <w:bCs/>
        </w:rPr>
        <w:t xml:space="preserve"> </w:t>
      </w:r>
      <w:r w:rsidR="00202705" w:rsidRPr="00234070">
        <w:rPr>
          <w:rFonts w:ascii="Arial" w:hAnsi="Arial" w:cs="Arial"/>
        </w:rPr>
        <w:t>Prevalence of IDH according to various definitions in primary and sensitivity analyses</w:t>
      </w:r>
      <w:r w:rsidR="009B03D0">
        <w:rPr>
          <w:rFonts w:ascii="Arial" w:hAnsi="Arial" w:cs="Arial"/>
        </w:rPr>
        <w:t>.</w:t>
      </w:r>
    </w:p>
    <w:p w14:paraId="408C30F2" w14:textId="77777777" w:rsidR="00202705" w:rsidRPr="00234070" w:rsidRDefault="00202705" w:rsidP="00202705">
      <w:pPr>
        <w:spacing w:line="276" w:lineRule="auto"/>
        <w:rPr>
          <w:rFonts w:ascii="Arial" w:hAnsi="Arial" w:cs="Arial"/>
          <w:b/>
          <w:bCs/>
        </w:rPr>
      </w:pPr>
    </w:p>
    <w:p w14:paraId="2A2D665A" w14:textId="3D47E807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202705" w:rsidRPr="00234070">
        <w:rPr>
          <w:rFonts w:ascii="Arial" w:hAnsi="Arial" w:cs="Arial"/>
          <w:b/>
          <w:bCs/>
        </w:rPr>
        <w:t>3</w:t>
      </w:r>
      <w:r w:rsidR="00386E68" w:rsidRPr="00234070">
        <w:rPr>
          <w:rFonts w:ascii="Arial" w:hAnsi="Arial" w:cs="Arial"/>
          <w:b/>
          <w:bCs/>
        </w:rPr>
        <w:t>.</w:t>
      </w:r>
      <w:r w:rsidR="00202705" w:rsidRPr="00234070">
        <w:rPr>
          <w:rFonts w:ascii="Arial" w:hAnsi="Arial" w:cs="Arial"/>
          <w:b/>
          <w:bCs/>
        </w:rPr>
        <w:t xml:space="preserve"> </w:t>
      </w:r>
      <w:r w:rsidR="00202705" w:rsidRPr="00234070">
        <w:rPr>
          <w:rFonts w:ascii="Arial" w:hAnsi="Arial" w:cs="Arial"/>
        </w:rPr>
        <w:t>List of anti</w:t>
      </w:r>
      <w:r w:rsidR="00F911E3" w:rsidRPr="00234070">
        <w:rPr>
          <w:rFonts w:ascii="Arial" w:hAnsi="Arial" w:cs="Arial"/>
        </w:rPr>
        <w:t>-</w:t>
      </w:r>
      <w:r w:rsidR="00202705" w:rsidRPr="00234070">
        <w:rPr>
          <w:rFonts w:ascii="Arial" w:hAnsi="Arial" w:cs="Arial"/>
        </w:rPr>
        <w:t>hypertensive medications</w:t>
      </w:r>
      <w:r w:rsidR="009E5A06">
        <w:rPr>
          <w:rFonts w:ascii="Arial" w:hAnsi="Arial" w:cs="Arial"/>
        </w:rPr>
        <w:t xml:space="preserve"> and iron supplement</w:t>
      </w:r>
      <w:r w:rsidR="00202705" w:rsidRPr="00234070">
        <w:rPr>
          <w:rFonts w:ascii="Arial" w:hAnsi="Arial" w:cs="Arial"/>
        </w:rPr>
        <w:t xml:space="preserve"> analyzed in the </w:t>
      </w:r>
      <w:r w:rsidR="00381B9D" w:rsidRPr="00234070">
        <w:rPr>
          <w:rFonts w:ascii="Arial" w:hAnsi="Arial" w:cs="Arial"/>
        </w:rPr>
        <w:t>study.</w:t>
      </w:r>
    </w:p>
    <w:p w14:paraId="45F31E37" w14:textId="77777777" w:rsidR="00202705" w:rsidRDefault="00202705" w:rsidP="00202705">
      <w:pPr>
        <w:spacing w:line="276" w:lineRule="auto"/>
        <w:rPr>
          <w:rFonts w:ascii="Arial" w:hAnsi="Arial" w:cs="Arial"/>
        </w:rPr>
      </w:pPr>
    </w:p>
    <w:p w14:paraId="6C7ADC87" w14:textId="0990DDC1" w:rsidR="00CC1DCC" w:rsidRDefault="006E636D" w:rsidP="00202705">
      <w:pPr>
        <w:spacing w:line="276" w:lineRule="auto"/>
        <w:rPr>
          <w:rFonts w:ascii="Arial" w:hAnsi="Arial" w:cs="Arial"/>
          <w:b/>
          <w:bCs/>
        </w:rPr>
      </w:pPr>
      <w:r w:rsidRPr="006E636D">
        <w:rPr>
          <w:rFonts w:ascii="Arial" w:hAnsi="Arial" w:cs="Arial"/>
          <w:b/>
          <w:bCs/>
        </w:rPr>
        <w:t xml:space="preserve">Table S4. </w:t>
      </w:r>
      <w:r w:rsidRPr="00D10D98">
        <w:rPr>
          <w:rFonts w:ascii="Arial" w:hAnsi="Arial" w:cs="Arial"/>
        </w:rPr>
        <w:t>Causal mediation of ambient temperature effect on intradialytic hypotension via ultrafiltration per dry weight</w:t>
      </w:r>
      <w:r w:rsidR="009B03D0">
        <w:rPr>
          <w:rFonts w:ascii="Arial" w:hAnsi="Arial" w:cs="Arial"/>
        </w:rPr>
        <w:t>.</w:t>
      </w:r>
    </w:p>
    <w:p w14:paraId="1746CFEC" w14:textId="77777777" w:rsidR="006E636D" w:rsidRPr="00234070" w:rsidRDefault="006E636D" w:rsidP="00202705">
      <w:pPr>
        <w:spacing w:line="276" w:lineRule="auto"/>
        <w:rPr>
          <w:rFonts w:ascii="Arial" w:hAnsi="Arial" w:cs="Arial"/>
        </w:rPr>
      </w:pPr>
    </w:p>
    <w:p w14:paraId="2ABC5780" w14:textId="5B2B884D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9E5A06">
        <w:rPr>
          <w:rFonts w:ascii="Arial" w:hAnsi="Arial" w:cs="Arial"/>
          <w:b/>
          <w:bCs/>
        </w:rPr>
        <w:t>5</w:t>
      </w:r>
      <w:r w:rsidR="00386E68" w:rsidRPr="00234070">
        <w:rPr>
          <w:rFonts w:ascii="Arial" w:hAnsi="Arial" w:cs="Arial"/>
          <w:b/>
          <w:bCs/>
        </w:rPr>
        <w:t>.</w:t>
      </w:r>
      <w:r w:rsidR="00202705" w:rsidRPr="00234070">
        <w:rPr>
          <w:rFonts w:ascii="Arial" w:hAnsi="Arial" w:cs="Arial"/>
          <w:b/>
          <w:bCs/>
        </w:rPr>
        <w:t xml:space="preserve">: </w:t>
      </w:r>
      <w:r w:rsidR="00202705" w:rsidRPr="00234070">
        <w:rPr>
          <w:rFonts w:ascii="Arial" w:hAnsi="Arial" w:cs="Arial"/>
        </w:rPr>
        <w:t>Characteristics of HD sessions according to IDH definitions</w:t>
      </w:r>
      <w:r w:rsidR="009B03D0">
        <w:rPr>
          <w:rFonts w:ascii="Arial" w:hAnsi="Arial" w:cs="Arial"/>
        </w:rPr>
        <w:t>.</w:t>
      </w:r>
    </w:p>
    <w:p w14:paraId="5BDB4EE5" w14:textId="77777777" w:rsidR="00202705" w:rsidRPr="00234070" w:rsidRDefault="00202705" w:rsidP="00202705">
      <w:pPr>
        <w:spacing w:line="276" w:lineRule="auto"/>
        <w:rPr>
          <w:rFonts w:ascii="Arial" w:hAnsi="Arial" w:cs="Arial"/>
          <w:b/>
          <w:bCs/>
        </w:rPr>
      </w:pPr>
    </w:p>
    <w:p w14:paraId="167583F2" w14:textId="3018D657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9E5A06">
        <w:rPr>
          <w:rFonts w:ascii="Arial" w:hAnsi="Arial" w:cs="Arial"/>
          <w:b/>
          <w:bCs/>
        </w:rPr>
        <w:t>6</w:t>
      </w:r>
      <w:r w:rsidR="00386E68" w:rsidRPr="00234070">
        <w:rPr>
          <w:rFonts w:ascii="Arial" w:hAnsi="Arial" w:cs="Arial"/>
          <w:b/>
          <w:bCs/>
        </w:rPr>
        <w:t>.</w:t>
      </w:r>
      <w:r w:rsidR="00202705" w:rsidRPr="00234070">
        <w:rPr>
          <w:rFonts w:ascii="Arial" w:hAnsi="Arial" w:cs="Arial"/>
          <w:b/>
          <w:bCs/>
        </w:rPr>
        <w:t xml:space="preserve"> </w:t>
      </w:r>
      <w:r w:rsidR="00202705" w:rsidRPr="00234070">
        <w:rPr>
          <w:rFonts w:ascii="Arial" w:hAnsi="Arial" w:cs="Arial"/>
        </w:rPr>
        <w:t>Logistic regression with GEE methods for risk of IDH above and below 27°C with multiple criteria</w:t>
      </w:r>
      <w:r w:rsidR="009B03D0">
        <w:rPr>
          <w:rFonts w:ascii="Arial" w:hAnsi="Arial" w:cs="Arial"/>
        </w:rPr>
        <w:t>.</w:t>
      </w:r>
    </w:p>
    <w:p w14:paraId="367294E8" w14:textId="77777777" w:rsidR="00202705" w:rsidRPr="009E5A06" w:rsidRDefault="00202705" w:rsidP="00202705">
      <w:pPr>
        <w:spacing w:line="276" w:lineRule="auto"/>
        <w:rPr>
          <w:rFonts w:ascii="Arial" w:hAnsi="Arial" w:cs="Arial"/>
        </w:rPr>
      </w:pPr>
    </w:p>
    <w:p w14:paraId="3553A877" w14:textId="43E39A07" w:rsidR="00202705" w:rsidRPr="00234070" w:rsidRDefault="008C58CB" w:rsidP="00202705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="009E5A06">
        <w:rPr>
          <w:rFonts w:ascii="Arial" w:hAnsi="Arial" w:cs="Arial"/>
          <w:b/>
          <w:bCs/>
        </w:rPr>
        <w:t>7</w:t>
      </w:r>
      <w:r w:rsidR="00202705" w:rsidRPr="00234070">
        <w:rPr>
          <w:rFonts w:ascii="Arial" w:hAnsi="Arial" w:cs="Arial"/>
          <w:b/>
          <w:bCs/>
        </w:rPr>
        <w:t xml:space="preserve">: </w:t>
      </w:r>
      <w:r w:rsidR="00202705" w:rsidRPr="00234070">
        <w:rPr>
          <w:rFonts w:ascii="Arial" w:hAnsi="Arial" w:cs="Arial"/>
        </w:rPr>
        <w:t>Univariate and multivariate regression for risk of IDH with multiple criteria per four degrees Celsius decrease below the threshold (27°C)</w:t>
      </w:r>
      <w:r w:rsidR="009B03D0">
        <w:rPr>
          <w:rFonts w:ascii="Arial" w:hAnsi="Arial" w:cs="Arial"/>
        </w:rPr>
        <w:t>.</w:t>
      </w:r>
    </w:p>
    <w:p w14:paraId="40A377EE" w14:textId="77777777" w:rsidR="00E949D6" w:rsidRPr="00234070" w:rsidRDefault="00E949D6" w:rsidP="00202705">
      <w:pPr>
        <w:spacing w:line="276" w:lineRule="auto"/>
        <w:rPr>
          <w:rFonts w:ascii="Arial" w:hAnsi="Arial" w:cs="Arial"/>
        </w:rPr>
      </w:pPr>
    </w:p>
    <w:p w14:paraId="53D07652" w14:textId="0D98D0E4" w:rsidR="009B62A9" w:rsidRDefault="009B62A9" w:rsidP="009B62A9">
      <w:pPr>
        <w:spacing w:line="276" w:lineRule="auto"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Figure </w:t>
      </w:r>
      <w:r w:rsidR="008A0631">
        <w:rPr>
          <w:rFonts w:ascii="Arial" w:hAnsi="Arial" w:cs="Arial"/>
          <w:b/>
          <w:bCs/>
        </w:rPr>
        <w:t>S1</w:t>
      </w:r>
      <w:r w:rsidRPr="00234070">
        <w:rPr>
          <w:rFonts w:ascii="Arial" w:hAnsi="Arial" w:cs="Arial"/>
          <w:b/>
          <w:bCs/>
        </w:rPr>
        <w:t xml:space="preserve">. </w:t>
      </w:r>
      <w:r w:rsidRPr="00234070">
        <w:rPr>
          <w:rFonts w:ascii="Arial" w:hAnsi="Arial" w:cs="Arial"/>
        </w:rPr>
        <w:t xml:space="preserve">Relationship between ambient temperature and risk of IDH compared with the subsets with the highest temperature (&gt;31°C group) with multiple </w:t>
      </w:r>
      <w:r w:rsidR="00644C7D" w:rsidRPr="00234070">
        <w:rPr>
          <w:rFonts w:ascii="Arial" w:hAnsi="Arial" w:cs="Arial"/>
        </w:rPr>
        <w:t>definitions</w:t>
      </w:r>
      <w:r w:rsidR="009B03D0">
        <w:rPr>
          <w:rFonts w:ascii="Arial" w:hAnsi="Arial" w:cs="Arial"/>
        </w:rPr>
        <w:t>.</w:t>
      </w:r>
    </w:p>
    <w:p w14:paraId="2312FCDE" w14:textId="77777777" w:rsidR="00E83E44" w:rsidRDefault="00E83E44" w:rsidP="009B62A9">
      <w:pPr>
        <w:spacing w:line="276" w:lineRule="auto"/>
        <w:rPr>
          <w:rFonts w:ascii="Arial" w:hAnsi="Arial" w:cs="Arial"/>
        </w:rPr>
      </w:pPr>
    </w:p>
    <w:p w14:paraId="581E67E0" w14:textId="3A928635" w:rsidR="00381B9D" w:rsidRPr="00234070" w:rsidRDefault="00381B9D" w:rsidP="009B62A9">
      <w:pPr>
        <w:spacing w:line="276" w:lineRule="auto"/>
        <w:rPr>
          <w:rFonts w:ascii="Arial" w:hAnsi="Arial" w:cs="Arial"/>
        </w:rPr>
      </w:pPr>
      <w:r w:rsidRPr="00D10D98">
        <w:rPr>
          <w:rFonts w:ascii="Arial" w:hAnsi="Arial" w:cs="Arial"/>
          <w:b/>
          <w:bCs/>
        </w:rPr>
        <w:t>Figure S2</w:t>
      </w:r>
      <w:r w:rsidR="00526EE5">
        <w:rPr>
          <w:rFonts w:ascii="Arial" w:hAnsi="Arial" w:cs="Arial"/>
        </w:rPr>
        <w:t>.</w:t>
      </w:r>
      <w:r w:rsidR="001B2B0E">
        <w:rPr>
          <w:rFonts w:ascii="Arial" w:hAnsi="Arial" w:cs="Arial"/>
        </w:rPr>
        <w:t xml:space="preserve"> </w:t>
      </w:r>
      <w:r w:rsidR="00526EE5" w:rsidRPr="00234070">
        <w:rPr>
          <w:rFonts w:ascii="Arial" w:hAnsi="Arial" w:cs="Arial"/>
        </w:rPr>
        <w:t>Relationship between ambient temperature</w:t>
      </w:r>
      <w:r w:rsidR="00526EE5">
        <w:rPr>
          <w:rFonts w:ascii="Arial" w:hAnsi="Arial" w:cs="Arial"/>
        </w:rPr>
        <w:t xml:space="preserve"> and mean </w:t>
      </w:r>
      <w:r w:rsidR="00526EE5" w:rsidRPr="00060B5F">
        <w:rPr>
          <w:rFonts w:ascii="Arial" w:hAnsi="Arial" w:cs="Arial"/>
        </w:rPr>
        <w:t>ultrafiltration per dry weight</w:t>
      </w:r>
      <w:r w:rsidR="009B03D0"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Y="2243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1272"/>
        <w:gridCol w:w="1272"/>
        <w:gridCol w:w="1736"/>
        <w:gridCol w:w="1648"/>
        <w:gridCol w:w="1029"/>
        <w:gridCol w:w="1060"/>
      </w:tblGrid>
      <w:tr w:rsidR="00E81B97" w:rsidRPr="00234070" w14:paraId="2B846A20" w14:textId="77777777" w:rsidTr="00E81B97">
        <w:trPr>
          <w:trHeight w:val="525"/>
        </w:trPr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5442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A48AB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AAD0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tation code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CCCD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tation name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C4CF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ongitud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29F2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atitud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FED0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essions</w:t>
            </w:r>
          </w:p>
        </w:tc>
      </w:tr>
      <w:tr w:rsidR="00E81B97" w:rsidRPr="00234070" w14:paraId="56D0F037" w14:textId="77777777" w:rsidTr="00E81B97">
        <w:trPr>
          <w:trHeight w:val="525"/>
        </w:trPr>
        <w:tc>
          <w:tcPr>
            <w:tcW w:w="1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5E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2749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49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6741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64A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ainan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BD1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0477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C2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93239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47E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5,009</w:t>
            </w:r>
          </w:p>
        </w:tc>
      </w:tr>
      <w:tr w:rsidR="00E81B97" w:rsidRPr="00234070" w14:paraId="42DC7E68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52C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01FC21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5EC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0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704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Beiqu Tainan City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430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942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D2C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0103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24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,239</w:t>
            </w:r>
          </w:p>
        </w:tc>
      </w:tr>
      <w:tr w:rsidR="00E81B97" w:rsidRPr="00234070" w14:paraId="39B3EF82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E2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5F8735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CA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674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B8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Yongka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CD7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367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47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03838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B58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,886</w:t>
            </w:r>
          </w:p>
        </w:tc>
      </w:tr>
      <w:tr w:rsidR="00E81B97" w:rsidRPr="00234070" w14:paraId="3A47F66A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48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89ECBE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E5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926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Rende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13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5768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02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6825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7AA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7,581</w:t>
            </w:r>
          </w:p>
        </w:tc>
      </w:tr>
      <w:tr w:rsidR="00E81B97" w:rsidRPr="00234070" w14:paraId="4549FB3F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1EB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637528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EF6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9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31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np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BC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5218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DDF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9316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73E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,940</w:t>
            </w:r>
          </w:p>
        </w:tc>
      </w:tr>
      <w:tr w:rsidR="00E81B97" w:rsidRPr="00234070" w14:paraId="372D2497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EA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C605DB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EB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1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99E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nqu Tainan City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BE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8837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E0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6118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959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,106</w:t>
            </w:r>
          </w:p>
        </w:tc>
      </w:tr>
      <w:tr w:rsidR="00E81B97" w:rsidRPr="00234070" w14:paraId="4736CA3F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10E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B20EBE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88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O99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102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amia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F0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935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F6A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9175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AF3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,673</w:t>
            </w:r>
          </w:p>
        </w:tc>
      </w:tr>
      <w:tr w:rsidR="00E81B97" w:rsidRPr="00234070" w14:paraId="5FF4A2D6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BD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1DD6A5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B8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V6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D9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Hunei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DE8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445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A74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88713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23B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,650</w:t>
            </w:r>
          </w:p>
        </w:tc>
      </w:tr>
      <w:tr w:rsidR="00E81B97" w:rsidRPr="00234070" w14:paraId="674453F8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6C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631B4B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E1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V6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82D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Qied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E63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826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43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0664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205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,172</w:t>
            </w:r>
          </w:p>
        </w:tc>
      </w:tr>
      <w:tr w:rsidR="00E81B97" w:rsidRPr="00234070" w14:paraId="4715E010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65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D6ED0D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94E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4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91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Xiga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4E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031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20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1256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813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,783</w:t>
            </w:r>
          </w:p>
        </w:tc>
      </w:tr>
      <w:tr w:rsidR="00E81B97" w:rsidRPr="00234070" w14:paraId="5E80E6E6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1C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C4E3C0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B8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O9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A2E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nna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6E7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4486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5B6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07669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C8B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,755</w:t>
            </w:r>
          </w:p>
        </w:tc>
      </w:tr>
      <w:tr w:rsidR="00E81B97" w:rsidRPr="00234070" w14:paraId="096BCF62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FE4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CF5421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EF2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43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nd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F0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278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08D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1026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78F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,740</w:t>
            </w:r>
          </w:p>
        </w:tc>
      </w:tr>
      <w:tr w:rsidR="00E81B97" w:rsidRPr="00234070" w14:paraId="67EAA857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928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2A6350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5B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7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09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Guanmiao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67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3277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09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9630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B36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,567</w:t>
            </w:r>
          </w:p>
        </w:tc>
      </w:tr>
      <w:tr w:rsidR="00E81B97" w:rsidRPr="00234070" w14:paraId="57A7F826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77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CB055B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67E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O98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0B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Xinshi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8A4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981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CE9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0616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701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,347</w:t>
            </w:r>
          </w:p>
        </w:tc>
      </w:tr>
      <w:tr w:rsidR="00E81B97" w:rsidRPr="00234070" w14:paraId="634416C9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2D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E5E240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DA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V82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39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Xiaoli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A5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5943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C0C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85499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D1A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66</w:t>
            </w:r>
          </w:p>
        </w:tc>
      </w:tr>
      <w:tr w:rsidR="00E81B97" w:rsidRPr="00234070" w14:paraId="616E4832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76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BC86B0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57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V40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AD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gongdia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89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949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4C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79707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664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789</w:t>
            </w:r>
          </w:p>
        </w:tc>
      </w:tr>
      <w:tr w:rsidR="00E81B97" w:rsidRPr="00234070" w14:paraId="7D1B6342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BE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B08837A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8F4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V75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3DC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Luzhu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A2F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3275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00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2.8832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B0E7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647</w:t>
            </w:r>
          </w:p>
        </w:tc>
      </w:tr>
      <w:tr w:rsidR="00E81B97" w:rsidRPr="00234070" w14:paraId="0CA859E0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6E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7306CE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5F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06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6BB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Xiaying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DA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5626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6FA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22695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8CBE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644</w:t>
            </w:r>
          </w:p>
        </w:tc>
      </w:tr>
      <w:tr w:rsidR="00E81B97" w:rsidRPr="00234070" w14:paraId="4E9DF1F4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BC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A41CE8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C3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13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23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Guantia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5F2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31542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149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19321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19C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81</w:t>
            </w:r>
          </w:p>
        </w:tc>
      </w:tr>
      <w:tr w:rsidR="00E81B97" w:rsidRPr="00234070" w14:paraId="557896F6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C9D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</w:tcPr>
          <w:p w14:paraId="78E896E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09E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X280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824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Jiangjun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F50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13577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38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2149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DEC3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30</w:t>
            </w:r>
          </w:p>
        </w:tc>
      </w:tr>
      <w:tr w:rsidR="00E81B97" w:rsidRPr="00234070" w14:paraId="7DFBC8D4" w14:textId="77777777" w:rsidTr="00E81B97">
        <w:trPr>
          <w:trHeight w:val="525"/>
        </w:trPr>
        <w:tc>
          <w:tcPr>
            <w:tcW w:w="1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371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1E0B1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CBC0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C0O900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82B5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Shanhua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1A32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0.2972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6ABBB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.112883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0E48" w14:textId="77777777" w:rsidR="00E81B97" w:rsidRPr="00234070" w:rsidRDefault="00E81B97" w:rsidP="00E81B9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</w:t>
            </w:r>
          </w:p>
        </w:tc>
      </w:tr>
    </w:tbl>
    <w:p w14:paraId="11FE6C4F" w14:textId="0976FEF2" w:rsidR="00526EE5" w:rsidRDefault="00002648">
      <w:pPr>
        <w:widowControl/>
        <w:rPr>
          <w:rFonts w:ascii="Arial" w:hAnsi="Arial" w:cs="Arial"/>
        </w:rPr>
      </w:pPr>
      <w:r w:rsidRPr="00234070">
        <w:rPr>
          <w:rFonts w:ascii="Arial" w:hAnsi="Arial" w:cs="Arial"/>
          <w:b/>
          <w:bCs/>
        </w:rPr>
        <w:t xml:space="preserve">Table </w:t>
      </w:r>
      <w:r w:rsidR="008A0631">
        <w:rPr>
          <w:rFonts w:ascii="Arial" w:hAnsi="Arial" w:cs="Arial"/>
          <w:b/>
          <w:bCs/>
        </w:rPr>
        <w:t>S</w:t>
      </w:r>
      <w:r w:rsidRPr="00234070">
        <w:rPr>
          <w:rFonts w:ascii="Arial" w:hAnsi="Arial" w:cs="Arial"/>
          <w:b/>
          <w:bCs/>
        </w:rPr>
        <w:t>1. The location of the extracted weather stations and session numbers of matched stations.</w:t>
      </w:r>
      <w:r w:rsidR="00526EE5">
        <w:rPr>
          <w:rFonts w:ascii="Arial" w:hAnsi="Arial" w:cs="Arial"/>
        </w:rPr>
        <w:br w:type="page"/>
      </w:r>
    </w:p>
    <w:p w14:paraId="56239EBC" w14:textId="351F3AEB" w:rsidR="002A1436" w:rsidRPr="00234070" w:rsidRDefault="00694017" w:rsidP="00C627F2">
      <w:pPr>
        <w:rPr>
          <w:rFonts w:ascii="Arial" w:hAnsi="Arial" w:cs="Arial"/>
          <w:i/>
          <w:iCs/>
          <w:szCs w:val="24"/>
        </w:rPr>
      </w:pPr>
      <w:r w:rsidRPr="00234070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8A0631">
        <w:rPr>
          <w:rFonts w:ascii="Arial" w:hAnsi="Arial" w:cs="Arial"/>
          <w:b/>
          <w:bCs/>
          <w:szCs w:val="24"/>
        </w:rPr>
        <w:t>S</w:t>
      </w:r>
      <w:r w:rsidR="00C627F2" w:rsidRPr="00234070">
        <w:rPr>
          <w:rFonts w:ascii="Arial" w:hAnsi="Arial" w:cs="Arial"/>
          <w:b/>
          <w:bCs/>
          <w:szCs w:val="24"/>
        </w:rPr>
        <w:t>2</w:t>
      </w:r>
      <w:r w:rsidRPr="00234070">
        <w:rPr>
          <w:rFonts w:ascii="Arial" w:hAnsi="Arial" w:cs="Arial"/>
          <w:b/>
          <w:bCs/>
          <w:szCs w:val="24"/>
        </w:rPr>
        <w:t>.</w:t>
      </w:r>
      <w:r w:rsidR="00C627F2" w:rsidRPr="00234070">
        <w:rPr>
          <w:rFonts w:ascii="Arial" w:hAnsi="Arial" w:cs="Arial"/>
          <w:b/>
          <w:bCs/>
          <w:i/>
          <w:iCs/>
          <w:szCs w:val="24"/>
        </w:rPr>
        <w:t xml:space="preserve"> </w:t>
      </w:r>
      <w:bookmarkStart w:id="0" w:name="_Hlk107777820"/>
      <w:r w:rsidR="00C627F2" w:rsidRPr="00234070">
        <w:rPr>
          <w:rFonts w:ascii="Arial" w:hAnsi="Arial" w:cs="Arial"/>
          <w:b/>
          <w:bCs/>
          <w:szCs w:val="24"/>
        </w:rPr>
        <w:t>Prevalence of IDH according to various definitions in primary and sensitivity analyses</w:t>
      </w:r>
      <w:bookmarkEnd w:id="0"/>
      <w:r w:rsidR="00C627F2" w:rsidRPr="00234070">
        <w:rPr>
          <w:rFonts w:ascii="Arial" w:hAnsi="Arial" w:cs="Arial"/>
          <w:b/>
          <w:bCs/>
          <w:szCs w:val="24"/>
        </w:rPr>
        <w:t>.</w:t>
      </w:r>
    </w:p>
    <w:tbl>
      <w:tblPr>
        <w:tblW w:w="5389" w:type="pct"/>
        <w:tblInd w:w="-1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3"/>
        <w:gridCol w:w="4826"/>
        <w:gridCol w:w="1552"/>
      </w:tblGrid>
      <w:tr w:rsidR="00C61088" w:rsidRPr="00234070" w14:paraId="361D2B6B" w14:textId="77777777" w:rsidTr="00D7493E">
        <w:trPr>
          <w:trHeight w:val="450"/>
        </w:trPr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D6A57" w14:textId="77777777" w:rsidR="002A1436" w:rsidRPr="00234070" w:rsidRDefault="002A1436" w:rsidP="00D7493E">
            <w:pPr>
              <w:widowControl/>
              <w:ind w:firstLineChars="100" w:firstLine="20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26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54F7D" w14:textId="77777777" w:rsidR="002A1436" w:rsidRPr="00234070" w:rsidRDefault="002A1436" w:rsidP="00D7493E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Criteria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75DFB" w14:textId="77777777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revalence</w:t>
            </w:r>
          </w:p>
        </w:tc>
      </w:tr>
      <w:tr w:rsidR="00C61088" w:rsidRPr="00234070" w14:paraId="07F0A320" w14:textId="77777777" w:rsidTr="00D7493E">
        <w:trPr>
          <w:trHeight w:val="330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B6B" w14:textId="77777777" w:rsidR="002A1436" w:rsidRPr="00234070" w:rsidRDefault="002A1436" w:rsidP="00035890">
            <w:pPr>
              <w:widowControl/>
              <w:ind w:firstLineChars="100" w:firstLine="20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rimary analysis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FA7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03F5" w14:textId="284931A1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C61088" w:rsidRPr="00234070" w14:paraId="74C03DCB" w14:textId="77777777" w:rsidTr="00D7493E">
        <w:trPr>
          <w:trHeight w:val="375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C34A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4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E5C" w14:textId="42E7388B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(Pre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-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HD SBP - minimal intradialytic SBP)</w:t>
            </w:r>
            <w:r w:rsidR="00523E48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≥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860C" w14:textId="2171579A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%</w:t>
            </w:r>
          </w:p>
        </w:tc>
      </w:tr>
      <w:tr w:rsidR="00C61088" w:rsidRPr="00234070" w14:paraId="6B846FE5" w14:textId="77777777" w:rsidTr="00D7493E">
        <w:trPr>
          <w:trHeight w:val="900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0DF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/10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A2B0" w14:textId="3B711193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If pre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-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HD SBP&gt;160, minimum intradialytic SBP&lt;100 otherwise, minimum intradialytic SBP&lt;9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EBD7" w14:textId="1EA7FD5E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4%</w:t>
            </w:r>
          </w:p>
        </w:tc>
      </w:tr>
      <w:tr w:rsidR="00C61088" w:rsidRPr="00234070" w14:paraId="15F3FA23" w14:textId="77777777" w:rsidTr="00D7493E">
        <w:trPr>
          <w:trHeight w:val="330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418" w14:textId="77777777" w:rsidR="002A1436" w:rsidRPr="00234070" w:rsidRDefault="002A1436" w:rsidP="00035890">
            <w:pPr>
              <w:widowControl/>
              <w:ind w:firstLineChars="100" w:firstLine="20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ensitivity analysis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017F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4AD1" w14:textId="1B01A5AD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C61088" w:rsidRPr="00234070" w14:paraId="7000FD2F" w14:textId="77777777" w:rsidTr="00D7493E">
        <w:trPr>
          <w:trHeight w:val="375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BC2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2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B068" w14:textId="7BBC0F83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(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Pre-HD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SBP - minimal intradialytic SBP)</w:t>
            </w:r>
            <w:r w:rsidR="00523E48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≥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B4E" w14:textId="488F93DB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4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%</w:t>
            </w:r>
          </w:p>
        </w:tc>
      </w:tr>
      <w:tr w:rsidR="00C61088" w:rsidRPr="00234070" w14:paraId="2807000D" w14:textId="77777777" w:rsidTr="00D7493E">
        <w:trPr>
          <w:trHeight w:val="375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9B6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3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BD9" w14:textId="78AC0FFE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(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Pre-HD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SBP - minimal intradialytic SBP)</w:t>
            </w:r>
            <w:r w:rsidR="00523E48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≥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30DA" w14:textId="69816BC4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6%</w:t>
            </w:r>
          </w:p>
        </w:tc>
      </w:tr>
      <w:tr w:rsidR="00C61088" w:rsidRPr="00234070" w14:paraId="6D2D45B1" w14:textId="77777777" w:rsidTr="00D7493E">
        <w:trPr>
          <w:trHeight w:val="375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915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239C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inimum intradialytic SBP&lt;90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EE5D" w14:textId="76EFBEB9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%</w:t>
            </w:r>
          </w:p>
        </w:tc>
      </w:tr>
      <w:tr w:rsidR="00C61088" w:rsidRPr="00234070" w14:paraId="420C0F0C" w14:textId="77777777" w:rsidTr="00D7493E">
        <w:trPr>
          <w:trHeight w:val="900"/>
        </w:trPr>
        <w:tc>
          <w:tcPr>
            <w:tcW w:w="14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8451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AND Fall30</w:t>
            </w:r>
          </w:p>
        </w:tc>
        <w:tc>
          <w:tcPr>
            <w:tcW w:w="2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22B7" w14:textId="7BEE89C4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(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Pre-HD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SBP - minimal intradialytic SBP)</w:t>
            </w:r>
            <w:r w:rsidR="00523E48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≥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 and minimum intradialytic SBP&lt;90mmHg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BA18" w14:textId="27645661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%</w:t>
            </w:r>
          </w:p>
        </w:tc>
      </w:tr>
      <w:tr w:rsidR="00C61088" w:rsidRPr="00234070" w14:paraId="434F581A" w14:textId="77777777" w:rsidTr="00D7493E">
        <w:trPr>
          <w:trHeight w:val="900"/>
        </w:trPr>
        <w:tc>
          <w:tcPr>
            <w:tcW w:w="14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2183" w14:textId="77777777" w:rsidR="002A1436" w:rsidRPr="00234070" w:rsidRDefault="002A1436" w:rsidP="00035890">
            <w:pPr>
              <w:widowControl/>
              <w:ind w:firstLineChars="200" w:firstLine="40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OR Fall30</w:t>
            </w:r>
          </w:p>
        </w:tc>
        <w:tc>
          <w:tcPr>
            <w:tcW w:w="2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49CD9" w14:textId="4AC0D134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(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Pre-HD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SBP - minimal intradialytic SBP)</w:t>
            </w:r>
            <w:r w:rsidR="00523E48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≥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0</w:t>
            </w:r>
            <w:r w:rsidR="00E06B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 or minimum intradialytic SBP&lt;90</w:t>
            </w:r>
            <w:r w:rsidR="003E6FF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mmHg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E6C8" w14:textId="2DB887EF" w:rsidR="002A1436" w:rsidRPr="00234070" w:rsidRDefault="002A1436" w:rsidP="00A25CE2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4</w:t>
            </w:r>
            <w:r w:rsidR="008C58C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.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6%</w:t>
            </w:r>
          </w:p>
        </w:tc>
      </w:tr>
    </w:tbl>
    <w:p w14:paraId="55F3C84B" w14:textId="72F0028B" w:rsidR="00FA497B" w:rsidRPr="00234070" w:rsidRDefault="00FA497B" w:rsidP="00FA497B">
      <w:pPr>
        <w:rPr>
          <w:rFonts w:ascii="Arial" w:hAnsi="Arial" w:cs="Arial"/>
          <w:b/>
          <w:bCs/>
        </w:rPr>
        <w:sectPr w:rsidR="00FA497B" w:rsidRPr="0023407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2506662" w14:textId="10969320" w:rsidR="00FA497B" w:rsidRPr="009B44D4" w:rsidRDefault="00002648" w:rsidP="0010646E">
      <w:pPr>
        <w:rPr>
          <w:rFonts w:ascii="Arial" w:hAnsi="Arial" w:cs="Arial"/>
          <w:b/>
          <w:bCs/>
          <w:szCs w:val="24"/>
        </w:rPr>
      </w:pPr>
      <w:r w:rsidRPr="009B44D4">
        <w:rPr>
          <w:rFonts w:ascii="Arial" w:hAnsi="Arial" w:cs="Arial"/>
          <w:b/>
          <w:bCs/>
          <w:szCs w:val="24"/>
        </w:rPr>
        <w:lastRenderedPageBreak/>
        <w:t>Table</w:t>
      </w:r>
      <w:r w:rsidR="00694017" w:rsidRPr="009B44D4">
        <w:rPr>
          <w:rFonts w:ascii="Arial" w:hAnsi="Arial" w:cs="Arial"/>
          <w:b/>
          <w:bCs/>
          <w:szCs w:val="24"/>
        </w:rPr>
        <w:t xml:space="preserve"> </w:t>
      </w:r>
      <w:r w:rsidR="008A0631" w:rsidRPr="009B44D4">
        <w:rPr>
          <w:rFonts w:ascii="Arial" w:hAnsi="Arial" w:cs="Arial"/>
          <w:b/>
          <w:bCs/>
          <w:szCs w:val="24"/>
        </w:rPr>
        <w:t>S</w:t>
      </w:r>
      <w:r w:rsidR="00694017" w:rsidRPr="009B44D4">
        <w:rPr>
          <w:rFonts w:ascii="Arial" w:hAnsi="Arial" w:cs="Arial"/>
          <w:b/>
          <w:bCs/>
          <w:szCs w:val="24"/>
        </w:rPr>
        <w:t>3.</w:t>
      </w:r>
      <w:r w:rsidR="00FA497B" w:rsidRPr="009B44D4">
        <w:rPr>
          <w:rFonts w:ascii="Arial" w:hAnsi="Arial" w:cs="Arial"/>
          <w:b/>
          <w:bCs/>
          <w:szCs w:val="24"/>
        </w:rPr>
        <w:t xml:space="preserve"> List of anti-hypertensive medications analyzed in the study</w:t>
      </w:r>
    </w:p>
    <w:tbl>
      <w:tblPr>
        <w:tblpPr w:leftFromText="180" w:rightFromText="180" w:vertAnchor="text" w:horzAnchor="margin" w:tblpY="106"/>
        <w:tblW w:w="520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2"/>
        <w:gridCol w:w="2667"/>
        <w:gridCol w:w="1452"/>
        <w:gridCol w:w="3071"/>
      </w:tblGrid>
      <w:tr w:rsidR="00234070" w:rsidRPr="00234070" w14:paraId="70730374" w14:textId="77777777" w:rsidTr="00D10D98">
        <w:trPr>
          <w:trHeight w:val="416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99D2C0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36CBFE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ric name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3CAA9D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6A0C9F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Generic name</w:t>
            </w:r>
          </w:p>
        </w:tc>
      </w:tr>
      <w:tr w:rsidR="00234070" w:rsidRPr="00234070" w14:paraId="62D38252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753A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CEi/ARB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DDC0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0AFA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pha blocker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71F2C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4070" w:rsidRPr="00234070" w14:paraId="3158E925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6B7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833B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zilsartan medoxomi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730E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CD68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oxazosin</w:t>
            </w:r>
          </w:p>
        </w:tc>
      </w:tr>
      <w:tr w:rsidR="00234070" w:rsidRPr="00234070" w14:paraId="4D5DE88C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0C87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79F2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ndesarta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3021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1517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ilodosin</w:t>
            </w:r>
          </w:p>
        </w:tc>
      </w:tr>
      <w:tr w:rsidR="00234070" w:rsidRPr="00234070" w14:paraId="58B91018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30DB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0DEA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ptopri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8101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E9A3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amsulosin</w:t>
            </w:r>
          </w:p>
        </w:tc>
      </w:tr>
      <w:tr w:rsidR="00234070" w:rsidRPr="00234070" w14:paraId="55907BF6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488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2F47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nalapri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7967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B509D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erazosin</w:t>
            </w:r>
          </w:p>
        </w:tc>
      </w:tr>
      <w:tr w:rsidR="00234070" w:rsidRPr="00234070" w14:paraId="1A57A289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7FE9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C490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midapri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CDFC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CB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182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4070" w:rsidRPr="00234070" w14:paraId="6BF75A5B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2522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4825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osartan/hydrochlorothiazide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6F28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48D1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mlodipine</w:t>
            </w:r>
          </w:p>
        </w:tc>
      </w:tr>
      <w:tr w:rsidR="00234070" w:rsidRPr="00234070" w14:paraId="0FD5D160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4C7F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6C4A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lmesarta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5004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6A1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ltiazem</w:t>
            </w:r>
          </w:p>
        </w:tc>
      </w:tr>
      <w:tr w:rsidR="00234070" w:rsidRPr="00234070" w14:paraId="628196AC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0680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C1FF0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ramipri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FFF2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C4E0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elodipine</w:t>
            </w:r>
          </w:p>
        </w:tc>
      </w:tr>
      <w:tr w:rsidR="00234070" w:rsidRPr="00234070" w14:paraId="3120F397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2166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0286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cubitril/valsarta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988F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68388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ercanidipine</w:t>
            </w:r>
          </w:p>
        </w:tc>
      </w:tr>
      <w:tr w:rsidR="00234070" w:rsidRPr="00234070" w14:paraId="32BC0A91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B302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34A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elmisarta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F90F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AC69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icardipine</w:t>
            </w:r>
          </w:p>
        </w:tc>
      </w:tr>
      <w:tr w:rsidR="00234070" w:rsidRPr="00234070" w14:paraId="04F69F59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2F05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C48F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alsartan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719A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DD7A6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ifedipine</w:t>
            </w:r>
          </w:p>
        </w:tc>
      </w:tr>
      <w:tr w:rsidR="00234070" w:rsidRPr="00234070" w14:paraId="6FC28D3F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DAF9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Beta blocker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3A6D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5BBC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2A1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imodipine</w:t>
            </w:r>
          </w:p>
        </w:tc>
      </w:tr>
      <w:tr w:rsidR="00234070" w:rsidRPr="00234070" w14:paraId="064F973A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AD9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2019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ten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4489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135C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erapamil</w:t>
            </w:r>
          </w:p>
        </w:tc>
      </w:tr>
      <w:tr w:rsidR="00234070" w:rsidRPr="00234070" w14:paraId="08303FCC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47A4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218F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isopr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79FC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sodilator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AF4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4070" w:rsidRPr="00234070" w14:paraId="381A79AE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1D59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EA78F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rvedi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1D0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3831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ydralazine</w:t>
            </w:r>
          </w:p>
        </w:tc>
      </w:tr>
      <w:tr w:rsidR="00234070" w:rsidRPr="00234070" w14:paraId="3F6426C3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E5CB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97EE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esm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509E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77FD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sosorbide dinitrate</w:t>
            </w:r>
          </w:p>
        </w:tc>
      </w:tr>
      <w:tr w:rsidR="00234070" w:rsidRPr="00234070" w14:paraId="709C1B7B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D871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131C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labeta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EB84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2715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sosorbide mononitrate</w:t>
            </w:r>
          </w:p>
        </w:tc>
      </w:tr>
      <w:tr w:rsidR="00234070" w:rsidRPr="00234070" w14:paraId="196980F6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2922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C31C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topr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E722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D4CC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inoxidil</w:t>
            </w:r>
          </w:p>
        </w:tc>
      </w:tr>
      <w:tr w:rsidR="00234070" w:rsidRPr="00234070" w14:paraId="4F0660BB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1197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BED9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ebiv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6160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71D8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ildenafil</w:t>
            </w:r>
          </w:p>
        </w:tc>
      </w:tr>
      <w:tr w:rsidR="00234070" w:rsidRPr="00234070" w14:paraId="54998223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CA1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B8EC1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opranolol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623F" w14:textId="77777777" w:rsidR="00234070" w:rsidRPr="00234070" w:rsidRDefault="00234070" w:rsidP="0023407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ombination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E686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34070" w:rsidRPr="00234070" w14:paraId="0441821F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624B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8819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1168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92F5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mlodipine/olmesartan</w:t>
            </w:r>
          </w:p>
        </w:tc>
      </w:tr>
      <w:tr w:rsidR="00234070" w:rsidRPr="00234070" w14:paraId="3ECCAFD9" w14:textId="77777777" w:rsidTr="00D10D98">
        <w:trPr>
          <w:trHeight w:val="360"/>
        </w:trPr>
        <w:tc>
          <w:tcPr>
            <w:tcW w:w="84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98CD1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188D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69EE8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0145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mlodipine/telmisartan</w:t>
            </w:r>
          </w:p>
        </w:tc>
      </w:tr>
      <w:tr w:rsidR="00234070" w:rsidRPr="00234070" w14:paraId="31961968" w14:textId="77777777" w:rsidTr="00D10D98">
        <w:trPr>
          <w:trHeight w:val="360"/>
        </w:trPr>
        <w:tc>
          <w:tcPr>
            <w:tcW w:w="84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82F45E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3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A080" w14:textId="77777777" w:rsidR="00234070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4B2CFD" w14:textId="77777777" w:rsidR="00234070" w:rsidRPr="00234070" w:rsidRDefault="00234070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78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9B42" w14:textId="300BC670" w:rsidR="003B37F1" w:rsidRPr="00234070" w:rsidRDefault="00234070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mlodipine/valsartan</w:t>
            </w:r>
          </w:p>
        </w:tc>
      </w:tr>
      <w:tr w:rsidR="00E83E44" w:rsidRPr="00E83E44" w14:paraId="57B0D5AA" w14:textId="77777777" w:rsidTr="00D10D98">
        <w:trPr>
          <w:trHeight w:val="360"/>
        </w:trPr>
        <w:tc>
          <w:tcPr>
            <w:tcW w:w="84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35D7B2" w14:textId="77777777" w:rsidR="00954BAD" w:rsidRPr="00234070" w:rsidRDefault="00954BAD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A078E4" w14:textId="77777777" w:rsidR="00954BAD" w:rsidRPr="00234070" w:rsidRDefault="00954BAD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4AA9A1" w14:textId="46BEF0E4" w:rsidR="00954BAD" w:rsidRPr="00E83E44" w:rsidRDefault="00AE3DE7" w:rsidP="00D10D98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E83E44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V iron</w:t>
            </w:r>
          </w:p>
        </w:tc>
        <w:tc>
          <w:tcPr>
            <w:tcW w:w="17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5A7E6D" w14:textId="57DAB5DE" w:rsidR="00AE3DE7" w:rsidRPr="00E83E44" w:rsidRDefault="00AE3DE7" w:rsidP="00234070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E83E44" w:rsidRPr="00E83E44" w14:paraId="54E58CF8" w14:textId="77777777" w:rsidTr="00D10D98">
        <w:trPr>
          <w:trHeight w:val="360"/>
        </w:trPr>
        <w:tc>
          <w:tcPr>
            <w:tcW w:w="84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3B820" w14:textId="77777777" w:rsidR="00AE3DE7" w:rsidRPr="00234070" w:rsidRDefault="00AE3DE7" w:rsidP="00234070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B5C33" w14:textId="77777777" w:rsidR="00AE3DE7" w:rsidRPr="00234070" w:rsidRDefault="00AE3DE7" w:rsidP="00234070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CC952" w14:textId="77777777" w:rsidR="00AE3DE7" w:rsidRPr="00E83E44" w:rsidRDefault="00AE3DE7" w:rsidP="00AE3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7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442DA" w14:textId="31B1C711" w:rsidR="00AE3DE7" w:rsidRPr="00E83E44" w:rsidRDefault="00D478BD" w:rsidP="006A14B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>f</w:t>
            </w:r>
            <w:r w:rsidR="005745E9"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erric </w:t>
            </w:r>
            <w:r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>h</w:t>
            </w:r>
            <w:r w:rsidR="005745E9"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ydroxide </w:t>
            </w:r>
            <w:r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>s</w:t>
            </w:r>
            <w:r w:rsidR="005745E9"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 xml:space="preserve">ucrose </w:t>
            </w:r>
            <w:r w:rsidRPr="00E83E44">
              <w:rPr>
                <w:rFonts w:ascii="Arial" w:eastAsia="新細明體" w:hAnsi="Arial" w:cs="Arial"/>
                <w:kern w:val="0"/>
                <w:sz w:val="18"/>
                <w:szCs w:val="18"/>
              </w:rPr>
              <w:t>complex</w:t>
            </w:r>
          </w:p>
        </w:tc>
      </w:tr>
    </w:tbl>
    <w:p w14:paraId="52181E8B" w14:textId="3BB92507" w:rsidR="00234070" w:rsidRPr="00234070" w:rsidRDefault="00234070" w:rsidP="00234070">
      <w:pPr>
        <w:widowControl/>
        <w:rPr>
          <w:rFonts w:ascii="Arial" w:hAnsi="Arial" w:cs="Arial"/>
          <w:sz w:val="16"/>
          <w:szCs w:val="16"/>
        </w:rPr>
      </w:pPr>
      <w:r w:rsidRPr="00234070">
        <w:rPr>
          <w:rFonts w:ascii="Arial" w:hAnsi="Arial" w:cs="Arial"/>
          <w:sz w:val="16"/>
          <w:szCs w:val="16"/>
        </w:rPr>
        <w:t>ACEi, angiotensin-converting enzyme inhibitor; ARB, angiotensin receptor blocker; CCB, calcium channel blocker</w:t>
      </w:r>
      <w:r w:rsidR="00785E17">
        <w:rPr>
          <w:rFonts w:ascii="Arial" w:hAnsi="Arial" w:cs="Arial" w:hint="eastAsia"/>
          <w:sz w:val="16"/>
          <w:szCs w:val="16"/>
        </w:rPr>
        <w:t>.</w:t>
      </w:r>
    </w:p>
    <w:p w14:paraId="7072C794" w14:textId="2636EE00" w:rsidR="003A3A63" w:rsidRDefault="00234070" w:rsidP="00234070">
      <w:pPr>
        <w:widowControl/>
        <w:rPr>
          <w:rFonts w:ascii="Arial" w:hAnsi="Arial" w:cs="Arial"/>
          <w:sz w:val="16"/>
          <w:szCs w:val="16"/>
        </w:rPr>
      </w:pPr>
      <w:r w:rsidRPr="00234070">
        <w:rPr>
          <w:rFonts w:ascii="Arial" w:hAnsi="Arial" w:cs="Arial"/>
          <w:sz w:val="16"/>
          <w:szCs w:val="16"/>
        </w:rPr>
        <w:t>For combination drugs, the drug would be classified according to the categories mentioned above. For example, the amlodipine/valsartan would be labeled in categories of CCB and ARB concomitantly.</w:t>
      </w:r>
    </w:p>
    <w:p w14:paraId="16DAAABB" w14:textId="5DD47C88" w:rsidR="00173D5C" w:rsidRDefault="00173D5C">
      <w:pPr>
        <w:widowControl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580ED09" w14:textId="77777777" w:rsidR="00843A5B" w:rsidRPr="00234070" w:rsidRDefault="00843A5B" w:rsidP="0010646E">
      <w:pPr>
        <w:rPr>
          <w:rFonts w:ascii="Arial" w:hAnsi="Arial" w:cs="Arial"/>
          <w:sz w:val="20"/>
          <w:szCs w:val="20"/>
        </w:rPr>
        <w:sectPr w:rsidR="00843A5B" w:rsidRPr="00234070" w:rsidSect="00492716">
          <w:pgSz w:w="11906" w:h="16838" w:code="9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71632246" w14:textId="77777777" w:rsidR="006E636D" w:rsidRPr="00D10D98" w:rsidRDefault="006E636D" w:rsidP="006E636D">
      <w:pPr>
        <w:spacing w:line="276" w:lineRule="auto"/>
        <w:rPr>
          <w:rFonts w:ascii="Arial" w:hAnsi="Arial" w:cs="Arial"/>
          <w:b/>
          <w:bCs/>
        </w:rPr>
      </w:pPr>
      <w:r w:rsidRPr="00C80BC5">
        <w:rPr>
          <w:rFonts w:ascii="Arial" w:hAnsi="Arial" w:cs="Arial"/>
          <w:b/>
          <w:bCs/>
        </w:rPr>
        <w:lastRenderedPageBreak/>
        <w:t xml:space="preserve">Table S4. </w:t>
      </w:r>
      <w:r w:rsidRPr="00D10D98">
        <w:rPr>
          <w:rFonts w:ascii="Arial" w:hAnsi="Arial" w:cs="Arial"/>
          <w:b/>
          <w:bCs/>
        </w:rPr>
        <w:t>Causal mediation of ambient temperature effect on intradialytic hypotension via ultrafiltration per dry weight</w:t>
      </w:r>
    </w:p>
    <w:p w14:paraId="478B7E83" w14:textId="13338B94" w:rsidR="00600875" w:rsidRPr="00275C27" w:rsidRDefault="00600875" w:rsidP="00600875">
      <w:pPr>
        <w:rPr>
          <w:rFonts w:ascii="Arial" w:hAnsi="Arial" w:cs="Arial"/>
        </w:rPr>
      </w:pPr>
      <w:r w:rsidRPr="00275C27">
        <w:rPr>
          <w:rFonts w:ascii="Arial" w:hAnsi="Arial" w:cs="Arial"/>
        </w:rPr>
        <w:t xml:space="preserve">Causal Mediation Analysis </w:t>
      </w:r>
      <w:r w:rsidR="00C549DA">
        <w:rPr>
          <w:rFonts w:ascii="Arial" w:hAnsi="Arial" w:cs="Arial"/>
        </w:rPr>
        <w:t xml:space="preserve">with </w:t>
      </w:r>
      <w:r w:rsidRPr="00275C27">
        <w:rPr>
          <w:rFonts w:ascii="Arial" w:hAnsi="Arial" w:cs="Arial"/>
        </w:rPr>
        <w:t>Quasi-Bayesian Confidence Intervals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794"/>
        <w:gridCol w:w="1781"/>
        <w:gridCol w:w="1781"/>
        <w:gridCol w:w="1263"/>
      </w:tblGrid>
      <w:tr w:rsidR="00563752" w:rsidRPr="00275C27" w14:paraId="7258650B" w14:textId="77777777" w:rsidTr="00497AFD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813D15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Measur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113222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Estimat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BD2496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95% CI Lower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314711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95% CI Uppe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800FF9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p-value</w:t>
            </w:r>
          </w:p>
        </w:tc>
      </w:tr>
      <w:tr w:rsidR="00563752" w:rsidRPr="00275C27" w14:paraId="7D9ACF81" w14:textId="77777777" w:rsidTr="00497AFD">
        <w:tc>
          <w:tcPr>
            <w:tcW w:w="31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5A933C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CME (control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CF2741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9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21ED3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21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97041F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7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85CD43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17C4DA6E" w14:textId="77777777" w:rsidTr="00D10D98">
        <w:tc>
          <w:tcPr>
            <w:tcW w:w="3117" w:type="dxa"/>
            <w:shd w:val="clear" w:color="auto" w:fill="FFFFFF" w:themeFill="background1"/>
          </w:tcPr>
          <w:p w14:paraId="18F9C6F8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CME (treated)</w:t>
            </w:r>
          </w:p>
        </w:tc>
        <w:tc>
          <w:tcPr>
            <w:tcW w:w="1794" w:type="dxa"/>
            <w:shd w:val="clear" w:color="auto" w:fill="FFFFFF" w:themeFill="background1"/>
          </w:tcPr>
          <w:p w14:paraId="4152E100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9</w:t>
            </w:r>
          </w:p>
        </w:tc>
        <w:tc>
          <w:tcPr>
            <w:tcW w:w="1781" w:type="dxa"/>
            <w:shd w:val="clear" w:color="auto" w:fill="FFFFFF" w:themeFill="background1"/>
          </w:tcPr>
          <w:p w14:paraId="238E8CBA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21</w:t>
            </w:r>
          </w:p>
        </w:tc>
        <w:tc>
          <w:tcPr>
            <w:tcW w:w="1781" w:type="dxa"/>
            <w:shd w:val="clear" w:color="auto" w:fill="FFFFFF" w:themeFill="background1"/>
          </w:tcPr>
          <w:p w14:paraId="2EB9793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1C6CDF72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38748992" w14:textId="77777777" w:rsidTr="00D10D98">
        <w:tc>
          <w:tcPr>
            <w:tcW w:w="3117" w:type="dxa"/>
            <w:shd w:val="clear" w:color="auto" w:fill="FFFFFF" w:themeFill="background1"/>
          </w:tcPr>
          <w:p w14:paraId="75FC6268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DE (control)</w:t>
            </w:r>
          </w:p>
        </w:tc>
        <w:tc>
          <w:tcPr>
            <w:tcW w:w="1794" w:type="dxa"/>
            <w:shd w:val="clear" w:color="auto" w:fill="FFFFFF" w:themeFill="background1"/>
          </w:tcPr>
          <w:p w14:paraId="6E5835A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64</w:t>
            </w:r>
          </w:p>
        </w:tc>
        <w:tc>
          <w:tcPr>
            <w:tcW w:w="1781" w:type="dxa"/>
            <w:shd w:val="clear" w:color="auto" w:fill="FFFFFF" w:themeFill="background1"/>
          </w:tcPr>
          <w:p w14:paraId="49101E77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73</w:t>
            </w:r>
          </w:p>
        </w:tc>
        <w:tc>
          <w:tcPr>
            <w:tcW w:w="1781" w:type="dxa"/>
            <w:shd w:val="clear" w:color="auto" w:fill="FFFFFF" w:themeFill="background1"/>
          </w:tcPr>
          <w:p w14:paraId="0A6D955F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5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290824B2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55724BEF" w14:textId="77777777" w:rsidTr="00D10D98">
        <w:tc>
          <w:tcPr>
            <w:tcW w:w="3117" w:type="dxa"/>
            <w:shd w:val="clear" w:color="auto" w:fill="FFFFFF" w:themeFill="background1"/>
          </w:tcPr>
          <w:p w14:paraId="69CE75C3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DE (treated)</w:t>
            </w:r>
          </w:p>
        </w:tc>
        <w:tc>
          <w:tcPr>
            <w:tcW w:w="1794" w:type="dxa"/>
            <w:shd w:val="clear" w:color="auto" w:fill="FFFFFF" w:themeFill="background1"/>
          </w:tcPr>
          <w:p w14:paraId="30889DDF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63</w:t>
            </w:r>
          </w:p>
        </w:tc>
        <w:tc>
          <w:tcPr>
            <w:tcW w:w="1781" w:type="dxa"/>
            <w:shd w:val="clear" w:color="auto" w:fill="FFFFFF" w:themeFill="background1"/>
          </w:tcPr>
          <w:p w14:paraId="041D3A4C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72</w:t>
            </w:r>
          </w:p>
        </w:tc>
        <w:tc>
          <w:tcPr>
            <w:tcW w:w="1781" w:type="dxa"/>
            <w:shd w:val="clear" w:color="auto" w:fill="FFFFFF" w:themeFill="background1"/>
          </w:tcPr>
          <w:p w14:paraId="7052379E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5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1D2CA994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4D6D500A" w14:textId="77777777" w:rsidTr="00D10D98">
        <w:tc>
          <w:tcPr>
            <w:tcW w:w="3117" w:type="dxa"/>
            <w:shd w:val="clear" w:color="auto" w:fill="FFFFFF" w:themeFill="background1"/>
          </w:tcPr>
          <w:p w14:paraId="1CD8005E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Total Effect</w:t>
            </w:r>
          </w:p>
        </w:tc>
        <w:tc>
          <w:tcPr>
            <w:tcW w:w="1794" w:type="dxa"/>
            <w:shd w:val="clear" w:color="auto" w:fill="FFFFFF" w:themeFill="background1"/>
          </w:tcPr>
          <w:p w14:paraId="2592E93F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83</w:t>
            </w:r>
          </w:p>
        </w:tc>
        <w:tc>
          <w:tcPr>
            <w:tcW w:w="1781" w:type="dxa"/>
            <w:shd w:val="clear" w:color="auto" w:fill="FFFFFF" w:themeFill="background1"/>
          </w:tcPr>
          <w:p w14:paraId="100ADA39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93</w:t>
            </w:r>
          </w:p>
        </w:tc>
        <w:tc>
          <w:tcPr>
            <w:tcW w:w="1781" w:type="dxa"/>
            <w:shd w:val="clear" w:color="auto" w:fill="FFFFFF" w:themeFill="background1"/>
          </w:tcPr>
          <w:p w14:paraId="0B62895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7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5E3C614B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542BE641" w14:textId="77777777" w:rsidTr="00D10D98">
        <w:tc>
          <w:tcPr>
            <w:tcW w:w="3117" w:type="dxa"/>
            <w:shd w:val="clear" w:color="auto" w:fill="FFFFFF" w:themeFill="background1"/>
          </w:tcPr>
          <w:p w14:paraId="75A468A5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Prop. Mediated (control)</w:t>
            </w:r>
          </w:p>
        </w:tc>
        <w:tc>
          <w:tcPr>
            <w:tcW w:w="1794" w:type="dxa"/>
            <w:shd w:val="clear" w:color="auto" w:fill="FFFFFF" w:themeFill="background1"/>
          </w:tcPr>
          <w:p w14:paraId="3F4F7A0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330</w:t>
            </w:r>
          </w:p>
        </w:tc>
        <w:tc>
          <w:tcPr>
            <w:tcW w:w="1781" w:type="dxa"/>
            <w:shd w:val="clear" w:color="auto" w:fill="FFFFFF" w:themeFill="background1"/>
          </w:tcPr>
          <w:p w14:paraId="670A2527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135</w:t>
            </w:r>
          </w:p>
        </w:tc>
        <w:tc>
          <w:tcPr>
            <w:tcW w:w="1781" w:type="dxa"/>
            <w:shd w:val="clear" w:color="auto" w:fill="FFFFFF" w:themeFill="background1"/>
          </w:tcPr>
          <w:p w14:paraId="0B40409B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55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AFB4251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1FF30AD4" w14:textId="77777777" w:rsidTr="00D10D98">
        <w:tc>
          <w:tcPr>
            <w:tcW w:w="3117" w:type="dxa"/>
            <w:shd w:val="clear" w:color="auto" w:fill="FFFFFF" w:themeFill="background1"/>
          </w:tcPr>
          <w:p w14:paraId="332D3ABC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Prop. Mediated (treated)</w:t>
            </w:r>
          </w:p>
        </w:tc>
        <w:tc>
          <w:tcPr>
            <w:tcW w:w="1794" w:type="dxa"/>
            <w:shd w:val="clear" w:color="auto" w:fill="FFFFFF" w:themeFill="background1"/>
          </w:tcPr>
          <w:p w14:paraId="69330015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302</w:t>
            </w:r>
          </w:p>
        </w:tc>
        <w:tc>
          <w:tcPr>
            <w:tcW w:w="1781" w:type="dxa"/>
            <w:shd w:val="clear" w:color="auto" w:fill="FFFFFF" w:themeFill="background1"/>
          </w:tcPr>
          <w:p w14:paraId="649711E6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110</w:t>
            </w:r>
          </w:p>
        </w:tc>
        <w:tc>
          <w:tcPr>
            <w:tcW w:w="1781" w:type="dxa"/>
            <w:shd w:val="clear" w:color="auto" w:fill="FFFFFF" w:themeFill="background1"/>
          </w:tcPr>
          <w:p w14:paraId="12969074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0.252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5307B32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34E6CF39" w14:textId="77777777" w:rsidTr="00D10D98">
        <w:tc>
          <w:tcPr>
            <w:tcW w:w="3117" w:type="dxa"/>
            <w:shd w:val="clear" w:color="auto" w:fill="FFFFFF" w:themeFill="background1"/>
          </w:tcPr>
          <w:p w14:paraId="49F31C70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CME (average)</w:t>
            </w:r>
          </w:p>
        </w:tc>
        <w:tc>
          <w:tcPr>
            <w:tcW w:w="1794" w:type="dxa"/>
            <w:shd w:val="clear" w:color="auto" w:fill="FFFFFF" w:themeFill="background1"/>
          </w:tcPr>
          <w:p w14:paraId="0E96E216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9</w:t>
            </w:r>
          </w:p>
        </w:tc>
        <w:tc>
          <w:tcPr>
            <w:tcW w:w="1781" w:type="dxa"/>
            <w:shd w:val="clear" w:color="auto" w:fill="FFFFFF" w:themeFill="background1"/>
          </w:tcPr>
          <w:p w14:paraId="4D6C20F6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21</w:t>
            </w:r>
          </w:p>
        </w:tc>
        <w:tc>
          <w:tcPr>
            <w:tcW w:w="1781" w:type="dxa"/>
            <w:shd w:val="clear" w:color="auto" w:fill="FFFFFF" w:themeFill="background1"/>
          </w:tcPr>
          <w:p w14:paraId="48395555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1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5A8B8128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05532D93" w14:textId="77777777" w:rsidTr="00D10D98">
        <w:tc>
          <w:tcPr>
            <w:tcW w:w="3117" w:type="dxa"/>
            <w:shd w:val="clear" w:color="auto" w:fill="FFFFFF" w:themeFill="background1"/>
          </w:tcPr>
          <w:p w14:paraId="15A88292" w14:textId="77777777" w:rsidR="00600875" w:rsidRPr="00E56016" w:rsidRDefault="00600875" w:rsidP="00060B5F">
            <w:pPr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ADE (average)</w:t>
            </w:r>
          </w:p>
        </w:tc>
        <w:tc>
          <w:tcPr>
            <w:tcW w:w="1794" w:type="dxa"/>
            <w:shd w:val="clear" w:color="auto" w:fill="FFFFFF" w:themeFill="background1"/>
          </w:tcPr>
          <w:p w14:paraId="7CA5CBBD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63</w:t>
            </w:r>
          </w:p>
        </w:tc>
        <w:tc>
          <w:tcPr>
            <w:tcW w:w="1781" w:type="dxa"/>
            <w:shd w:val="clear" w:color="auto" w:fill="FFFFFF" w:themeFill="background1"/>
          </w:tcPr>
          <w:p w14:paraId="7F861468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72</w:t>
            </w:r>
          </w:p>
        </w:tc>
        <w:tc>
          <w:tcPr>
            <w:tcW w:w="1781" w:type="dxa"/>
            <w:shd w:val="clear" w:color="auto" w:fill="FFFFFF" w:themeFill="background1"/>
          </w:tcPr>
          <w:p w14:paraId="55C9D8A2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sz w:val="22"/>
                <w:szCs w:val="20"/>
              </w:rPr>
              <w:t>-0.005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B88AC9F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E56016">
              <w:rPr>
                <w:rFonts w:ascii="Arial" w:hAnsi="Arial" w:cs="Arial"/>
                <w:color w:val="000000"/>
                <w:sz w:val="22"/>
                <w:szCs w:val="20"/>
              </w:rPr>
              <w:t>&lt;0.001</w:t>
            </w:r>
          </w:p>
        </w:tc>
      </w:tr>
      <w:tr w:rsidR="00600875" w:rsidRPr="00275C27" w14:paraId="130D0079" w14:textId="77777777" w:rsidTr="00D10D98">
        <w:tc>
          <w:tcPr>
            <w:tcW w:w="3117" w:type="dxa"/>
            <w:shd w:val="clear" w:color="auto" w:fill="FFFFFF" w:themeFill="background1"/>
          </w:tcPr>
          <w:p w14:paraId="630823C3" w14:textId="77777777" w:rsidR="00600875" w:rsidRPr="00E56016" w:rsidRDefault="00600875" w:rsidP="00060B5F">
            <w:pPr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E56016">
              <w:rPr>
                <w:rFonts w:ascii="Arial" w:hAnsi="Arial" w:cs="Arial"/>
                <w:b/>
                <w:bCs/>
                <w:sz w:val="22"/>
                <w:szCs w:val="20"/>
              </w:rPr>
              <w:t>Prop. Mediated (average)</w:t>
            </w:r>
          </w:p>
        </w:tc>
        <w:tc>
          <w:tcPr>
            <w:tcW w:w="1794" w:type="dxa"/>
            <w:shd w:val="clear" w:color="auto" w:fill="FFFFFF" w:themeFill="background1"/>
          </w:tcPr>
          <w:p w14:paraId="4A50D4FE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  <w:u w:val="single"/>
              </w:rPr>
            </w:pPr>
            <w:r w:rsidRPr="00E56016">
              <w:rPr>
                <w:rFonts w:ascii="Arial" w:hAnsi="Arial" w:cs="Arial"/>
                <w:b/>
                <w:bCs/>
                <w:sz w:val="22"/>
                <w:szCs w:val="20"/>
                <w:u w:val="single"/>
              </w:rPr>
              <w:t>0.2316</w:t>
            </w:r>
          </w:p>
        </w:tc>
        <w:tc>
          <w:tcPr>
            <w:tcW w:w="1781" w:type="dxa"/>
            <w:shd w:val="clear" w:color="auto" w:fill="FFFFFF" w:themeFill="background1"/>
          </w:tcPr>
          <w:p w14:paraId="1A07F65B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E56016">
              <w:rPr>
                <w:rFonts w:ascii="Arial" w:hAnsi="Arial" w:cs="Arial"/>
                <w:b/>
                <w:bCs/>
                <w:sz w:val="22"/>
                <w:szCs w:val="20"/>
              </w:rPr>
              <w:t>0.2123</w:t>
            </w:r>
          </w:p>
        </w:tc>
        <w:tc>
          <w:tcPr>
            <w:tcW w:w="1781" w:type="dxa"/>
            <w:shd w:val="clear" w:color="auto" w:fill="FFFFFF" w:themeFill="background1"/>
          </w:tcPr>
          <w:p w14:paraId="3E82D1FB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E56016">
              <w:rPr>
                <w:rFonts w:ascii="Arial" w:hAnsi="Arial" w:cs="Arial"/>
                <w:b/>
                <w:bCs/>
                <w:sz w:val="22"/>
                <w:szCs w:val="20"/>
              </w:rPr>
              <w:t>0.254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14:paraId="3BBE6A9E" w14:textId="77777777" w:rsidR="00600875" w:rsidRPr="00E56016" w:rsidRDefault="00600875" w:rsidP="00060B5F">
            <w:pPr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E56016">
              <w:rPr>
                <w:rFonts w:ascii="Arial" w:hAnsi="Arial" w:cs="Arial"/>
                <w:b/>
                <w:bCs/>
                <w:color w:val="000000"/>
                <w:sz w:val="22"/>
                <w:szCs w:val="20"/>
              </w:rPr>
              <w:t>&lt;0.001</w:t>
            </w:r>
          </w:p>
        </w:tc>
      </w:tr>
    </w:tbl>
    <w:p w14:paraId="1979E0F5" w14:textId="67EF4D9C" w:rsidR="00972E42" w:rsidRPr="00D10D98" w:rsidRDefault="00972E42" w:rsidP="00600875">
      <w:pPr>
        <w:rPr>
          <w:rFonts w:ascii="Arial" w:hAnsi="Arial" w:cs="Arial"/>
          <w:sz w:val="20"/>
          <w:szCs w:val="20"/>
        </w:rPr>
      </w:pPr>
      <w:r w:rsidRPr="00060B5F">
        <w:rPr>
          <w:rFonts w:ascii="Arial" w:hAnsi="Arial" w:cs="Arial"/>
          <w:sz w:val="20"/>
          <w:szCs w:val="20"/>
        </w:rPr>
        <w:t>ACME, Average Causal Mediation Effect; ADE, Average Direct Effect; Prop. Mediated, Proportion Mediated</w:t>
      </w:r>
    </w:p>
    <w:p w14:paraId="74D7E9F6" w14:textId="17971128" w:rsidR="00600875" w:rsidRPr="00D10D98" w:rsidRDefault="00600875" w:rsidP="00600875">
      <w:pPr>
        <w:rPr>
          <w:rFonts w:ascii="Arial" w:hAnsi="Arial" w:cs="Arial"/>
          <w:sz w:val="20"/>
          <w:szCs w:val="18"/>
        </w:rPr>
      </w:pPr>
      <w:r w:rsidRPr="00D10D98">
        <w:rPr>
          <w:rFonts w:ascii="Arial" w:hAnsi="Arial" w:cs="Arial"/>
          <w:sz w:val="20"/>
          <w:szCs w:val="18"/>
        </w:rPr>
        <w:t>Sample Size Used: 106047</w:t>
      </w:r>
    </w:p>
    <w:p w14:paraId="1A377190" w14:textId="77777777" w:rsidR="00600875" w:rsidRPr="00D10D98" w:rsidRDefault="00600875" w:rsidP="00600875">
      <w:pPr>
        <w:rPr>
          <w:rFonts w:ascii="Arial" w:hAnsi="Arial" w:cs="Arial"/>
          <w:sz w:val="20"/>
          <w:szCs w:val="18"/>
        </w:rPr>
      </w:pPr>
      <w:r w:rsidRPr="00D10D98">
        <w:rPr>
          <w:rFonts w:ascii="Arial" w:hAnsi="Arial" w:cs="Arial"/>
          <w:sz w:val="20"/>
          <w:szCs w:val="18"/>
        </w:rPr>
        <w:t>Simulations: 1000</w:t>
      </w:r>
    </w:p>
    <w:p w14:paraId="0AAA9D5D" w14:textId="77777777" w:rsidR="00600875" w:rsidRDefault="00600875" w:rsidP="006E636D">
      <w:pPr>
        <w:spacing w:line="276" w:lineRule="auto"/>
        <w:rPr>
          <w:rFonts w:ascii="Arial" w:hAnsi="Arial" w:cs="Arial"/>
          <w:b/>
          <w:bCs/>
        </w:rPr>
      </w:pPr>
    </w:p>
    <w:p w14:paraId="12D3EF45" w14:textId="77777777" w:rsidR="00020B3F" w:rsidRDefault="00020B3F" w:rsidP="0010646E">
      <w:pPr>
        <w:rPr>
          <w:rFonts w:ascii="Arial" w:hAnsi="Arial" w:cs="Arial"/>
          <w:b/>
          <w:bCs/>
          <w:szCs w:val="24"/>
        </w:rPr>
      </w:pPr>
    </w:p>
    <w:p w14:paraId="31EC0D84" w14:textId="77777777" w:rsidR="00020B3F" w:rsidRDefault="00020B3F">
      <w:pPr>
        <w:widowControl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14:paraId="305FEBE1" w14:textId="70C0DD05" w:rsidR="00FC2F23" w:rsidRPr="00234070" w:rsidRDefault="00694017" w:rsidP="0010646E">
      <w:pPr>
        <w:rPr>
          <w:rFonts w:ascii="Arial" w:hAnsi="Arial" w:cs="Arial"/>
          <w:b/>
          <w:bCs/>
          <w:szCs w:val="24"/>
        </w:rPr>
      </w:pPr>
      <w:r w:rsidRPr="00234070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8A0631">
        <w:rPr>
          <w:rFonts w:ascii="Arial" w:hAnsi="Arial" w:cs="Arial"/>
          <w:b/>
          <w:bCs/>
          <w:szCs w:val="24"/>
        </w:rPr>
        <w:t>S4</w:t>
      </w:r>
      <w:r w:rsidRPr="00234070">
        <w:rPr>
          <w:rFonts w:ascii="Arial" w:hAnsi="Arial" w:cs="Arial"/>
          <w:b/>
          <w:bCs/>
          <w:szCs w:val="24"/>
        </w:rPr>
        <w:t xml:space="preserve">. </w:t>
      </w:r>
      <w:r w:rsidR="00FC2F23" w:rsidRPr="00234070">
        <w:rPr>
          <w:rFonts w:ascii="Arial" w:hAnsi="Arial" w:cs="Arial"/>
          <w:b/>
          <w:bCs/>
          <w:szCs w:val="24"/>
        </w:rPr>
        <w:t>Characteristics of HD sessions according to IDH definitions.</w:t>
      </w:r>
    </w:p>
    <w:tbl>
      <w:tblPr>
        <w:tblW w:w="15163" w:type="dxa"/>
        <w:tblInd w:w="-7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1422"/>
        <w:gridCol w:w="1559"/>
        <w:gridCol w:w="1418"/>
        <w:gridCol w:w="1276"/>
        <w:gridCol w:w="1417"/>
        <w:gridCol w:w="142"/>
        <w:gridCol w:w="1276"/>
        <w:gridCol w:w="1275"/>
        <w:gridCol w:w="1418"/>
      </w:tblGrid>
      <w:tr w:rsidR="002C0952" w:rsidRPr="00234070" w14:paraId="08405C98" w14:textId="77777777" w:rsidTr="00F54C25">
        <w:trPr>
          <w:trHeight w:val="332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BCC63" w14:textId="77777777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CBFE5" w14:textId="77777777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0A6412" w14:textId="77777777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ADE300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2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EA566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00D03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30</w:t>
            </w:r>
          </w:p>
        </w:tc>
      </w:tr>
      <w:tr w:rsidR="002C0952" w:rsidRPr="00234070" w14:paraId="3145FD59" w14:textId="77777777" w:rsidTr="00F54C25">
        <w:trPr>
          <w:trHeight w:val="794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2CF6CE" w14:textId="77777777" w:rsidR="00FC2F23" w:rsidRPr="00234070" w:rsidRDefault="00FC2F23" w:rsidP="001758AA">
            <w:pPr>
              <w:widowControl/>
              <w:ind w:firstLineChars="100" w:firstLine="20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051087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80720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l sess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1628AB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71,9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23245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8,47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3670D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9350A8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89F620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87,67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B4133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2,7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5162B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</w:tr>
      <w:tr w:rsidR="002C0952" w:rsidRPr="00234070" w14:paraId="0F3C0DE8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F81" w14:textId="245537DD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e-HD 24h. mean temp.(</w:t>
            </w:r>
            <w:r w:rsidR="000B39DA"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°C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), mean (SD)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F56" w14:textId="43394DC9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7086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2(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AF4D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5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905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.6(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BF5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295C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2B7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4(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8D95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.3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649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</w:tr>
      <w:tr w:rsidR="002C0952" w:rsidRPr="00234070" w14:paraId="2E873BBF" w14:textId="77777777" w:rsidTr="00F54C25">
        <w:trPr>
          <w:trHeight w:val="265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4118" w14:textId="77777777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mographic dat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7F6" w14:textId="0869E2F4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3B5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0B98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918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A3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CD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C8E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E5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730B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C0952" w:rsidRPr="00234070" w14:paraId="1EA54F7B" w14:textId="77777777" w:rsidTr="00F54C25">
        <w:trPr>
          <w:trHeight w:val="585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48F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ge (yr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115" w14:textId="2EFA8E5E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6FC5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9(1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ACD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8(1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30B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3.1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C28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83C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5722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9(1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9C2D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3.3(1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489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2C0952" w:rsidRPr="00234070" w14:paraId="5CF25ABE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E1D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381" w14:textId="419ADCE1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64F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5,644(5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BD5B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4,026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284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1,618(5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61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58F5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AFA8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2,379(48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953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,265(5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9B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</w:tr>
      <w:tr w:rsidR="002C0952" w:rsidRPr="00234070" w14:paraId="74F867C4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862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M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DE1" w14:textId="5CD907FE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F841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8,180(4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B57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,929(3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BC77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0,251(5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A3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5917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85E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5,042(4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7BE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,138(5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76E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</w:tr>
      <w:tr w:rsidR="002C0952" w:rsidRPr="00234070" w14:paraId="12C5621F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C33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TN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66C" w14:textId="66089DC1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0DD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3,010(7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3E4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3,038(7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508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9,972(7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249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6A6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193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5,122(7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A7E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7,888(7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117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2C0952" w:rsidRPr="00234070" w14:paraId="2D675C8C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8D9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D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9F68" w14:textId="4CF9C241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12B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,222(2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4687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7,963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794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9,259(2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FA5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3851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400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1,930(2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67F9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,292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A43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4301E0" w:rsidRPr="00234070" w14:paraId="2D6BA29D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8579" w14:textId="134B865C" w:rsidR="004301E0" w:rsidRPr="00234070" w:rsidRDefault="0036450C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CI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58B6" w14:textId="74B48C33" w:rsidR="004301E0" w:rsidRPr="00234070" w:rsidRDefault="00A55001" w:rsidP="00F54C2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,</w:t>
            </w:r>
            <w:r w:rsidR="008C0D66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0B37" w14:textId="17913DAB" w:rsidR="004301E0" w:rsidRPr="00234070" w:rsidRDefault="00A55001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39A9" w14:textId="1B5190E2" w:rsidR="004301E0" w:rsidRPr="00234070" w:rsidRDefault="00FE6552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567490">
              <w:rPr>
                <w:rFonts w:ascii="Arial" w:hAnsi="Arial" w:cs="Arial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EBD2" w14:textId="6A49EC4E" w:rsidR="004301E0" w:rsidRPr="00234070" w:rsidRDefault="00567490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(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D8EA" w14:textId="1F331200" w:rsidR="004301E0" w:rsidRPr="00234070" w:rsidRDefault="00CC3861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6C23" w14:textId="77777777" w:rsidR="004301E0" w:rsidRPr="00234070" w:rsidRDefault="004301E0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6078" w14:textId="285A403E" w:rsidR="004301E0" w:rsidRPr="00234070" w:rsidRDefault="00FF2FAE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6A272C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  <w:r w:rsidR="006A272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A8B1" w14:textId="3C52CB46" w:rsidR="004301E0" w:rsidRPr="00234070" w:rsidRDefault="00FF2FAE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(</w:t>
            </w:r>
            <w:r w:rsidR="00636A35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78AFC" w14:textId="60761A23" w:rsidR="004301E0" w:rsidRPr="00234070" w:rsidRDefault="00A73B87" w:rsidP="000A010E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12</w:t>
            </w:r>
          </w:p>
        </w:tc>
      </w:tr>
      <w:tr w:rsidR="002C0952" w:rsidRPr="00234070" w14:paraId="13B5469D" w14:textId="77777777" w:rsidTr="00F54C25">
        <w:trPr>
          <w:trHeight w:val="182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1C9" w14:textId="77777777" w:rsidR="00FC2F23" w:rsidRPr="00234070" w:rsidRDefault="00FC2F23" w:rsidP="000A010E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emodialysis record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DE70" w14:textId="249E14C0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041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DE9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254B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9C8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425B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904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9B89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AE2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C0952" w:rsidRPr="00234070" w14:paraId="3798AC3F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BCF8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D vintage (month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37F4" w14:textId="06791825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EE1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  59(53)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658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0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426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7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3B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D73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D529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0(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559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5(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726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2C0952" w:rsidRPr="00234070" w14:paraId="74B7B5DB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AF0C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F / DW (%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481B" w14:textId="0A8B3EA4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08,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319C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76(1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2CF9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42(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3DAD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.40(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AEF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C86F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1A5A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53(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1E0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.66(1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C42D" w14:textId="77777777" w:rsidR="00FC2F23" w:rsidRPr="00234070" w:rsidRDefault="00FC2F23" w:rsidP="000A010E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636</w:t>
            </w:r>
          </w:p>
        </w:tc>
      </w:tr>
      <w:tr w:rsidR="002C0952" w:rsidRPr="00234070" w14:paraId="0B7D5E27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5A6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e-HD SBP (mmHg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0B26" w14:textId="5648E33D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5C1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6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9DED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1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5B5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46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AE7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7243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2F0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3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422F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50(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D279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841</w:t>
            </w:r>
          </w:p>
        </w:tc>
      </w:tr>
      <w:tr w:rsidR="002C0952" w:rsidRPr="00234070" w14:paraId="5588CA19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AAC0" w14:textId="77777777" w:rsidR="00FC2F23" w:rsidRPr="00234070" w:rsidRDefault="00FC2F23" w:rsidP="000A010E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lood flow (ml/min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482" w14:textId="24C56DB0" w:rsidR="00FC2F23" w:rsidRPr="00234070" w:rsidRDefault="00FC2F23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CA7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5(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C92C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4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537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8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8B5E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6326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8604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5(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1FCA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7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8E82" w14:textId="77777777" w:rsidR="00FC2F23" w:rsidRPr="00234070" w:rsidRDefault="00FC2F23" w:rsidP="000A010E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</w:tr>
      <w:tr w:rsidR="00FB2B97" w:rsidRPr="00234070" w14:paraId="488B1662" w14:textId="77777777" w:rsidTr="002C0952">
        <w:trPr>
          <w:trHeight w:val="540"/>
        </w:trPr>
        <w:tc>
          <w:tcPr>
            <w:tcW w:w="15163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A5852" w14:textId="13826280" w:rsidR="00FB2B97" w:rsidRPr="006042CA" w:rsidRDefault="00173D5C" w:rsidP="00173D5C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Cs w:val="24"/>
              </w:rPr>
              <w:lastRenderedPageBreak/>
              <w:t xml:space="preserve">      </w:t>
            </w:r>
            <w:r w:rsidR="00FB2B97" w:rsidRPr="00234070">
              <w:rPr>
                <w:rFonts w:ascii="Arial" w:hAnsi="Arial" w:cs="Arial"/>
                <w:b/>
                <w:bCs/>
                <w:szCs w:val="24"/>
              </w:rPr>
              <w:t xml:space="preserve">Table </w:t>
            </w:r>
            <w:r w:rsidR="008A0631">
              <w:rPr>
                <w:rFonts w:ascii="Arial" w:hAnsi="Arial" w:cs="Arial"/>
                <w:b/>
                <w:bCs/>
                <w:szCs w:val="24"/>
              </w:rPr>
              <w:t>S4</w:t>
            </w:r>
            <w:r w:rsidR="00FB2B97" w:rsidRPr="00234070">
              <w:rPr>
                <w:rFonts w:ascii="Arial" w:hAnsi="Arial" w:cs="Arial"/>
                <w:b/>
                <w:bCs/>
                <w:szCs w:val="24"/>
              </w:rPr>
              <w:t>. Continue.</w:t>
            </w:r>
          </w:p>
        </w:tc>
      </w:tr>
      <w:tr w:rsidR="002C0952" w:rsidRPr="00234070" w14:paraId="2386A0F1" w14:textId="77777777" w:rsidTr="00F54C25">
        <w:trPr>
          <w:trHeight w:val="54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EF6CDE" w14:textId="20E55905" w:rsidR="00FB2B97" w:rsidRPr="00234070" w:rsidRDefault="00FB2B97" w:rsidP="00FB2B9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304908" w14:textId="320D053F" w:rsidR="00FB2B97" w:rsidRPr="00234070" w:rsidRDefault="00FB2B97" w:rsidP="00F54C2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E7D36" w14:textId="0101DB4E" w:rsidR="00FB2B97" w:rsidRPr="00234070" w:rsidRDefault="00FB2B97" w:rsidP="00FB2B9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F274C5" w14:textId="017B8381" w:rsidR="00FB2B97" w:rsidRPr="00FB2B97" w:rsidRDefault="00FB2B97" w:rsidP="00FB2B9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2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76A188" w14:textId="77777777" w:rsidR="00FB2B97" w:rsidRPr="00234070" w:rsidRDefault="00FB2B97" w:rsidP="00FB2B9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4FE24" w14:textId="7406F19C" w:rsidR="00FB2B97" w:rsidRPr="00234070" w:rsidRDefault="00FB2B97" w:rsidP="00FB2B9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30</w:t>
            </w:r>
          </w:p>
        </w:tc>
      </w:tr>
      <w:tr w:rsidR="002C0952" w:rsidRPr="00234070" w14:paraId="560073B9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62E6F0" w14:textId="6D81D80B" w:rsidR="00FB2B97" w:rsidRPr="00234070" w:rsidRDefault="00FB2B97" w:rsidP="00FB2B97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242A1" w14:textId="1A198C00" w:rsidR="00FB2B97" w:rsidRPr="00234070" w:rsidRDefault="00FB2B97" w:rsidP="00F54C25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2F23A" w14:textId="21BB95D8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l sess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138FD0" w14:textId="53BD6D47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71,92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80D20A" w14:textId="5C972934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8,47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69B4D" w14:textId="648481A6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80D8BB" w14:textId="10AECC59" w:rsidR="00FB2B97" w:rsidRPr="00234070" w:rsidRDefault="00FB2B97" w:rsidP="00FB2B97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0725DF" w14:textId="2C0A99C7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87,671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44AEBC" w14:textId="593CD6BE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2,72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04129" w14:textId="43B97672" w:rsidR="00FB2B97" w:rsidRPr="00234070" w:rsidRDefault="00FB2B97" w:rsidP="00FB2B9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</w:tr>
      <w:tr w:rsidR="00146FB9" w:rsidRPr="00234070" w14:paraId="552C1AA7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89CB" w14:textId="325C230E" w:rsidR="00146FB9" w:rsidRPr="0000015B" w:rsidRDefault="00146FB9" w:rsidP="00146FB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lysate flow (ml/min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0B2F" w14:textId="13B997DF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ED21" w14:textId="5203F9F0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64(1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E9C5" w14:textId="7D98414D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55(1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2228" w14:textId="550E345D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81(1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081D" w14:textId="1CFBA456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011F" w14:textId="7CDC34D4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0085" w14:textId="26E3B50F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58(1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A444" w14:textId="08A5C6A9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89(1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2B9626" w14:textId="5AC2FC70" w:rsidR="00146FB9" w:rsidRPr="00234070" w:rsidRDefault="00146FB9" w:rsidP="00146FB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10126F" w:rsidRPr="00234070" w14:paraId="2CF03ED5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0959" w14:textId="5D893EDB" w:rsidR="0010126F" w:rsidRPr="00234070" w:rsidRDefault="0010126F" w:rsidP="0010126F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Dialysate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odium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(mEq/L)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825C" w14:textId="7824EE29" w:rsidR="0010126F" w:rsidRPr="00234070" w:rsidRDefault="0010126F" w:rsidP="0010126F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9,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D3E5" w14:textId="3BD1A0DE" w:rsidR="0010126F" w:rsidRPr="00234070" w:rsidRDefault="0010126F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40.0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D52D" w14:textId="7659CD7F" w:rsidR="0010126F" w:rsidRPr="00234070" w:rsidRDefault="00700215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D76238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76238">
              <w:rPr>
                <w:rFonts w:ascii="Arial" w:hAnsi="Arial" w:cs="Arial"/>
                <w:sz w:val="20"/>
                <w:szCs w:val="20"/>
              </w:rPr>
              <w:t>0</w:t>
            </w:r>
            <w:r w:rsidR="00D57C8E">
              <w:rPr>
                <w:rFonts w:ascii="Arial" w:hAnsi="Arial" w:cs="Arial"/>
                <w:sz w:val="20"/>
                <w:szCs w:val="20"/>
              </w:rPr>
              <w:t>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0926" w14:textId="057CE781" w:rsidR="0010126F" w:rsidRPr="00234070" w:rsidRDefault="00D57C8E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.0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BC91" w14:textId="5341DABC" w:rsidR="0010126F" w:rsidRPr="00234070" w:rsidRDefault="000F003A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BE46" w14:textId="77777777" w:rsidR="0010126F" w:rsidRPr="00234070" w:rsidRDefault="0010126F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54BA" w14:textId="1F89EDD6" w:rsidR="0010126F" w:rsidRPr="00234070" w:rsidRDefault="004126FA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.0(0.</w:t>
            </w:r>
            <w:r w:rsidR="00357F3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F407B" w14:textId="70F04658" w:rsidR="0010126F" w:rsidRPr="00234070" w:rsidRDefault="00357F36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0.0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99183" w14:textId="7E9A7E9D" w:rsidR="0010126F" w:rsidRPr="00234070" w:rsidRDefault="00AE1229" w:rsidP="0010126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10126F" w:rsidRPr="00234070" w14:paraId="3CD90A88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5207" w14:textId="77777777" w:rsidR="0010126F" w:rsidRPr="00234070" w:rsidRDefault="0010126F" w:rsidP="0010126F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bookmarkStart w:id="1" w:name="_Hlk148811577"/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lysate calcium (mEq/L)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4E0" w14:textId="6601F669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0,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524B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D49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D04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717A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5F1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B6E0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72F7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1B0F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bookmarkEnd w:id="1"/>
      <w:tr w:rsidR="0010126F" w:rsidRPr="00234070" w14:paraId="4D465981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D573" w14:textId="77777777" w:rsidR="0010126F" w:rsidRPr="00234070" w:rsidRDefault="0010126F" w:rsidP="0010126F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9902" w14:textId="7457139A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C1DC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,490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F07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841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79D8A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649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7E77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721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0A61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,146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3661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44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0CEB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10126F" w:rsidRPr="00234070" w14:paraId="09DED397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44E" w14:textId="77777777" w:rsidR="0010126F" w:rsidRPr="00234070" w:rsidRDefault="0010126F" w:rsidP="0010126F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6107" w14:textId="4B97E5A5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2855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8,946(5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EFBE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7,588(5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FB9B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21,358(5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9E6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610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E8E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46,497(5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A704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2,449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E773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10126F" w:rsidRPr="00234070" w14:paraId="5D95FCC3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CCC" w14:textId="77777777" w:rsidR="0010126F" w:rsidRPr="00234070" w:rsidRDefault="0010126F" w:rsidP="0010126F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6A3" w14:textId="1D51B798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64D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42,286(3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C4E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27,930(3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7CA8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4,356(3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1A97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D95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9BB3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3,719(3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16D6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8,567(3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16D6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10126F" w:rsidRPr="00234070" w14:paraId="542FB655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A9C4" w14:textId="77777777" w:rsidR="0010126F" w:rsidRPr="00234070" w:rsidRDefault="0010126F" w:rsidP="0010126F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7BD" w14:textId="62FD1516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D150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7,662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A315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,553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3F3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2,109(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BC2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4E4C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B3D2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6,297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CA9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,365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C9CD" w14:textId="77777777" w:rsidR="0010126F" w:rsidRPr="00234070" w:rsidRDefault="0010126F" w:rsidP="0010126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1E3B10" w:rsidRPr="00234070" w14:paraId="30E3392F" w14:textId="77777777" w:rsidTr="00A97616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C76A" w14:textId="3CDE7CD9" w:rsidR="001E3B10" w:rsidRPr="00234070" w:rsidRDefault="001E3B10" w:rsidP="001E3B10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B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2732" w14:textId="1563D541" w:rsidR="001E3B10" w:rsidRPr="00234070" w:rsidRDefault="001E3B10" w:rsidP="001E3B1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,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5C0A" w14:textId="38438A08" w:rsidR="001E3B10" w:rsidRPr="00234070" w:rsidRDefault="001E3B10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0.6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D24A" w14:textId="0A3C5285" w:rsidR="001E3B10" w:rsidRPr="00234070" w:rsidRDefault="00E40B1E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0.5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0E84" w14:textId="32BE5C4B" w:rsidR="001E3B10" w:rsidRPr="00234070" w:rsidRDefault="00E40B1E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7(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92E" w14:textId="3F64BADD" w:rsidR="001E3B10" w:rsidRPr="00234070" w:rsidRDefault="00F7147E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31A3" w14:textId="77777777" w:rsidR="001E3B10" w:rsidRPr="00234070" w:rsidRDefault="001E3B10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1195" w14:textId="04260476" w:rsidR="001E3B10" w:rsidRPr="00234070" w:rsidRDefault="005715C5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6(</w:t>
            </w:r>
            <w:r w:rsidR="00D12B89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5307" w14:textId="67FF51B0" w:rsidR="001E3B10" w:rsidRPr="00234070" w:rsidRDefault="00D12B89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7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3FB7A" w14:textId="37C8CEAE" w:rsidR="001E3B10" w:rsidRPr="00234070" w:rsidRDefault="009E4E8A" w:rsidP="001E3B10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82</w:t>
            </w:r>
          </w:p>
        </w:tc>
      </w:tr>
      <w:tr w:rsidR="009C140D" w:rsidRPr="00234070" w14:paraId="2445FC45" w14:textId="77777777" w:rsidTr="00F54C25">
        <w:trPr>
          <w:trHeight w:val="57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B445" w14:textId="77777777" w:rsidR="009C140D" w:rsidRPr="00234070" w:rsidRDefault="009C140D" w:rsidP="009C140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tihypertensive medicati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94A" w14:textId="16E32FD3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07,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CDFF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A1FA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D4B5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D1E9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AD4A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BAF7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495B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07AB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9C140D" w:rsidRPr="00234070" w14:paraId="724E942D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20B" w14:textId="77777777" w:rsidR="009C140D" w:rsidRPr="00234070" w:rsidRDefault="009C140D" w:rsidP="009C140D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CEi/ARB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4B5" w14:textId="24AE5D0A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CE2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,204(2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BEBC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8,711(2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E399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,493(2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259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2481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5296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2,193(2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29A5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,011(2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8106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</w:tr>
      <w:tr w:rsidR="009C140D" w:rsidRPr="00234070" w14:paraId="4E0798A3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9C0" w14:textId="77777777" w:rsidR="009C140D" w:rsidRPr="00234070" w:rsidRDefault="009C140D" w:rsidP="009C140D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eta blockers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B7B4" w14:textId="503402A0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CC6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1,692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3D3E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1,453(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27AD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0,239(2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DB83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DE4E4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D06D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,482(2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B805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,210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6A2A" w14:textId="77777777" w:rsidR="009C140D" w:rsidRPr="00234070" w:rsidRDefault="009C140D" w:rsidP="009C140D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FE648B" w:rsidRPr="00234070" w14:paraId="6B4D250B" w14:textId="77777777" w:rsidTr="00F54C25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B9AA" w14:textId="1D430FD6" w:rsidR="00FE648B" w:rsidRPr="00234070" w:rsidRDefault="00FE648B" w:rsidP="00FE648B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pha blockers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7365" w14:textId="77777777" w:rsidR="00FE648B" w:rsidRPr="00234070" w:rsidRDefault="00FE648B" w:rsidP="00FE648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ABDB" w14:textId="30C34661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,912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B2F2" w14:textId="4E6FD593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,549(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C535" w14:textId="3361362E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,363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4D2E" w14:textId="33684B05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D021" w14:textId="4312BD28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438D" w14:textId="40EF862A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,978(1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4F97" w14:textId="3FFAE2E8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934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25C1" w14:textId="16DFBC78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 w:rsidR="00FE648B" w:rsidRPr="006042CA" w14:paraId="24BCDEFD" w14:textId="77777777" w:rsidTr="00A97616">
        <w:trPr>
          <w:trHeight w:val="540"/>
        </w:trPr>
        <w:tc>
          <w:tcPr>
            <w:tcW w:w="15163" w:type="dxa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9EA43" w14:textId="5DE3584C" w:rsidR="00FE648B" w:rsidRPr="006042CA" w:rsidRDefault="00FE648B" w:rsidP="00C02FB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Cs w:val="24"/>
              </w:rPr>
              <w:lastRenderedPageBreak/>
              <w:t xml:space="preserve"> </w:t>
            </w:r>
            <w:r w:rsidRPr="00234070">
              <w:rPr>
                <w:rFonts w:ascii="Arial" w:hAnsi="Arial" w:cs="Arial"/>
                <w:b/>
                <w:bCs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Cs w:val="24"/>
              </w:rPr>
              <w:t>S4</w:t>
            </w:r>
            <w:r w:rsidRPr="00234070">
              <w:rPr>
                <w:rFonts w:ascii="Arial" w:hAnsi="Arial" w:cs="Arial"/>
                <w:b/>
                <w:bCs/>
                <w:szCs w:val="24"/>
              </w:rPr>
              <w:t>. Continue.</w:t>
            </w:r>
          </w:p>
        </w:tc>
      </w:tr>
      <w:tr w:rsidR="00FE648B" w:rsidRPr="00234070" w14:paraId="01839024" w14:textId="77777777" w:rsidTr="00A97616">
        <w:trPr>
          <w:trHeight w:val="54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C350CB" w14:textId="77777777" w:rsidR="00FE648B" w:rsidRPr="00234070" w:rsidRDefault="00FE648B" w:rsidP="00FE648B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FF877C" w14:textId="77777777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FD971C" w14:textId="77777777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9AD8C6" w14:textId="77777777" w:rsidR="00FE648B" w:rsidRPr="00FB2B97" w:rsidRDefault="00FE648B" w:rsidP="00FE648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2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7B0856" w14:textId="77777777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FB8E01" w14:textId="77777777" w:rsidR="00FE648B" w:rsidRPr="00234070" w:rsidRDefault="00FE648B" w:rsidP="00FE648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all30</w:t>
            </w:r>
          </w:p>
        </w:tc>
      </w:tr>
      <w:tr w:rsidR="00FE648B" w:rsidRPr="00234070" w14:paraId="09751D78" w14:textId="77777777" w:rsidTr="00D10D98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D5C0B" w14:textId="77777777" w:rsidR="00FE648B" w:rsidRPr="00234070" w:rsidRDefault="00FE648B" w:rsidP="00FE648B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0D6DB" w14:textId="77777777" w:rsidR="00FE648B" w:rsidRPr="00234070" w:rsidRDefault="00FE648B" w:rsidP="00FE648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3F7221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l sess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0A209F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71,92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925C49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38,479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B4559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D01F3B" w14:textId="77777777" w:rsidR="00FE648B" w:rsidRPr="00234070" w:rsidRDefault="00FE648B" w:rsidP="00FE648B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4AE13E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87,671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AFD3F3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2,72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2F59B" w14:textId="77777777" w:rsidR="00FE648B" w:rsidRPr="00234070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</w:tr>
      <w:tr w:rsidR="00FE648B" w:rsidRPr="00234070" w14:paraId="5C2413EA" w14:textId="77777777" w:rsidTr="00D10D98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122" w14:textId="77777777" w:rsidR="00FE648B" w:rsidRPr="00D10D98" w:rsidRDefault="00FE648B" w:rsidP="00FE648B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lcium channel blocker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1381" w14:textId="77777777" w:rsidR="00FE648B" w:rsidRPr="00D10D98" w:rsidRDefault="00FE648B" w:rsidP="00FE648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00A6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0,708(37.7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B068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9,268(40.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3FED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,440(29.7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3F23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0BF7" w14:textId="77777777" w:rsidR="00FE648B" w:rsidRPr="00D10D98" w:rsidRDefault="00FE648B" w:rsidP="00FE648B">
            <w:pPr>
              <w:widowControl/>
              <w:spacing w:line="0" w:lineRule="atLeas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CBEF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4,267(39.1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7B6C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,441(28.3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B1C8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FE648B" w:rsidRPr="00234070" w14:paraId="73D35198" w14:textId="77777777" w:rsidTr="00D10D98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BFA" w14:textId="77777777" w:rsidR="00FE648B" w:rsidRPr="00D10D98" w:rsidRDefault="00FE648B" w:rsidP="00FE648B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asodilator, n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AF1" w14:textId="77777777" w:rsidR="00FE648B" w:rsidRPr="00D10D98" w:rsidRDefault="00FE648B" w:rsidP="00FE648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9037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,712(8.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5E75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,262(8.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6521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,450(6.4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666D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295B" w14:textId="77777777" w:rsidR="00FE648B" w:rsidRPr="00D10D98" w:rsidRDefault="00FE648B" w:rsidP="00FE648B">
            <w:pPr>
              <w:widowControl/>
              <w:spacing w:line="0" w:lineRule="atLeas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6605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,377(8.4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9F1E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335(5.9)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F871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FE648B" w:rsidRPr="00234070" w14:paraId="5F0668EA" w14:textId="77777777" w:rsidTr="00D10D98">
        <w:trPr>
          <w:trHeight w:val="54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10AD7" w14:textId="77777777" w:rsidR="00FE648B" w:rsidRPr="00D10D98" w:rsidRDefault="00FE648B" w:rsidP="00FE648B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IV_iron, n (%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BEAA" w14:textId="77777777" w:rsidR="00FE648B" w:rsidRPr="00D10D98" w:rsidRDefault="00FE648B" w:rsidP="00FE648B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0,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42A18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569(1.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FA640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043(1.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99C53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26(1.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E309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8A3AB" w14:textId="77777777" w:rsidR="00FE648B" w:rsidRPr="00D10D98" w:rsidRDefault="00FE648B" w:rsidP="00FE648B">
            <w:pPr>
              <w:widowControl/>
              <w:spacing w:line="0" w:lineRule="atLeast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B90F7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265(1.4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53643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4(1.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7CB6" w14:textId="77777777" w:rsidR="00FE648B" w:rsidRPr="00D10D98" w:rsidRDefault="00FE648B" w:rsidP="00FE648B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</w:tr>
    </w:tbl>
    <w:p w14:paraId="12126633" w14:textId="77777777" w:rsidR="00FC2F23" w:rsidRPr="00234070" w:rsidRDefault="00FC2F23" w:rsidP="0010646E">
      <w:pPr>
        <w:rPr>
          <w:rFonts w:ascii="Arial" w:hAnsi="Arial" w:cs="Arial"/>
          <w:sz w:val="20"/>
          <w:szCs w:val="20"/>
        </w:rPr>
        <w:sectPr w:rsidR="00FC2F23" w:rsidRPr="00234070" w:rsidSect="0056375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23604918" w14:textId="1A3DD994" w:rsidR="0045780C" w:rsidRPr="00234070" w:rsidRDefault="00694017" w:rsidP="002A1436">
      <w:pPr>
        <w:rPr>
          <w:rFonts w:ascii="Arial" w:hAnsi="Arial" w:cs="Arial"/>
          <w:szCs w:val="24"/>
        </w:rPr>
      </w:pPr>
      <w:r w:rsidRPr="00234070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8A0631">
        <w:rPr>
          <w:rFonts w:ascii="Arial" w:hAnsi="Arial" w:cs="Arial"/>
          <w:b/>
          <w:bCs/>
          <w:szCs w:val="24"/>
        </w:rPr>
        <w:t>S4</w:t>
      </w:r>
      <w:r w:rsidRPr="00234070">
        <w:rPr>
          <w:rFonts w:ascii="Arial" w:hAnsi="Arial" w:cs="Arial"/>
          <w:b/>
          <w:bCs/>
          <w:szCs w:val="24"/>
        </w:rPr>
        <w:t>.</w:t>
      </w:r>
      <w:r w:rsidR="0045780C" w:rsidRPr="00234070">
        <w:rPr>
          <w:rFonts w:ascii="Arial" w:hAnsi="Arial" w:cs="Arial"/>
          <w:b/>
          <w:bCs/>
          <w:szCs w:val="24"/>
        </w:rPr>
        <w:t xml:space="preserve"> Continue.</w:t>
      </w:r>
    </w:p>
    <w:tbl>
      <w:tblPr>
        <w:tblW w:w="15067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5"/>
        <w:gridCol w:w="1282"/>
        <w:gridCol w:w="1079"/>
        <w:gridCol w:w="1312"/>
        <w:gridCol w:w="62"/>
        <w:gridCol w:w="1191"/>
        <w:gridCol w:w="1079"/>
        <w:gridCol w:w="1312"/>
        <w:gridCol w:w="62"/>
        <w:gridCol w:w="1191"/>
        <w:gridCol w:w="1191"/>
        <w:gridCol w:w="1341"/>
      </w:tblGrid>
      <w:tr w:rsidR="00706F99" w:rsidRPr="00234070" w14:paraId="5DD227EA" w14:textId="77777777" w:rsidTr="00D10D98">
        <w:trPr>
          <w:trHeight w:val="406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88A15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7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6270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adir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2380B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0D0800" w14:textId="25740710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adir90 </w:t>
            </w:r>
            <w:r w:rsidR="003811C6"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N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C1B9E"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l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F8D1F3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9B2B1F" w14:textId="79D3226D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Nadir90 </w:t>
            </w:r>
            <w:r w:rsidR="003811C6"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C1B9E"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ll30</w:t>
            </w:r>
          </w:p>
        </w:tc>
      </w:tr>
      <w:tr w:rsidR="00D10D98" w:rsidRPr="00234070" w14:paraId="3A5E65A5" w14:textId="77777777" w:rsidTr="00D10D98">
        <w:trPr>
          <w:trHeight w:val="792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522C2C" w14:textId="77777777" w:rsidR="002A1436" w:rsidRPr="00234070" w:rsidRDefault="002A1436" w:rsidP="00786174">
            <w:pPr>
              <w:widowControl/>
              <w:ind w:firstLineChars="100" w:firstLine="20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7590F8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99,4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472CAD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0,9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898D43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FD27D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ED6D0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03,9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7C2878" w14:textId="6594A463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6</w:t>
            </w:r>
            <w:r w:rsidR="00803A4F"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4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293A4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AE19A6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1ADD4E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83,2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A8D7AB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7,197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66AF4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</w:tr>
      <w:tr w:rsidR="00706F99" w:rsidRPr="00234070" w14:paraId="1D7A3A6F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FB8" w14:textId="454101ED" w:rsidR="00FD2839" w:rsidRPr="00234070" w:rsidRDefault="00FD2839" w:rsidP="00FD2839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e-HD 24h. mean temp.(</w:t>
            </w:r>
            <w:r w:rsidR="000B39DA"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°C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), mean (SD)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9F2" w14:textId="3EFAB740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A1B9" w14:textId="5D3C9127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.7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464" w14:textId="5584D75E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688" w14:textId="14F05869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1799" w14:textId="3A99A2A7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8B0" w14:textId="6423617C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.3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260" w14:textId="3E1B2C16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FED" w14:textId="794BDD39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9E2E" w14:textId="476915AF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.4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F60" w14:textId="14E6E669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.5(4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1632" w14:textId="26EC1B5E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</w:tr>
      <w:tr w:rsidR="00706F99" w:rsidRPr="00234070" w14:paraId="23EB3A25" w14:textId="77777777" w:rsidTr="00D10D98">
        <w:trPr>
          <w:trHeight w:val="198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5A0" w14:textId="6D5D4357" w:rsidR="00FD2839" w:rsidRPr="00234070" w:rsidRDefault="00FD2839" w:rsidP="00FD2839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mographic dat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8E4" w14:textId="77CD030A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714" w14:textId="3A716FD8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34AC" w14:textId="2146E4FD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C20" w14:textId="162AEDB6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F98" w14:textId="570F179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1E5B" w14:textId="407F4C7F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7E0" w14:textId="038F394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F04" w14:textId="5909F50F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2FF" w14:textId="3A8F1F78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529C" w14:textId="4E98A757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F992" w14:textId="4E0FB51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6F99" w:rsidRPr="00234070" w14:paraId="6E8971BE" w14:textId="77777777" w:rsidTr="00D10D98">
        <w:trPr>
          <w:trHeight w:val="467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AB2" w14:textId="05B641D0" w:rsidR="00FD2839" w:rsidRPr="00234070" w:rsidRDefault="00FD2839" w:rsidP="00FD283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ge (yr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DEC7" w14:textId="0133C0BF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3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527D" w14:textId="02F4EBFF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8.9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A61" w14:textId="0248E409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1455" w14:textId="3BEDFCD6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AAC" w14:textId="6B3A556B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7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2657" w14:textId="6DD38B6D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7.3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8B75" w14:textId="6BA47F9A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D5A7" w14:textId="06224062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C07" w14:textId="61150E33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.4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1FB" w14:textId="36A54336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4.6(13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6E11" w14:textId="7633F11A" w:rsidR="00FD2839" w:rsidRPr="00234070" w:rsidRDefault="00FD2839" w:rsidP="00FD2839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706F99" w:rsidRPr="00234070" w14:paraId="27DF4824" w14:textId="77777777" w:rsidTr="00D10D98">
        <w:trPr>
          <w:trHeight w:val="418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19F" w14:textId="074AF081" w:rsidR="00FD2839" w:rsidRPr="00234070" w:rsidRDefault="00FD2839" w:rsidP="00FD283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B44F" w14:textId="58C47F44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1,873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027C" w14:textId="2D24EF18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71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02FA" w14:textId="7A67B68E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DF94" w14:textId="055EF7D7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F16D" w14:textId="402ACBD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2,836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D96E" w14:textId="7CF53A17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08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5475" w14:textId="5EE2FC59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0451" w14:textId="6F902EEE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5BE9" w14:textId="0DCA9315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1,418(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D43B" w14:textId="59D97AC3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4,226(52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CC6C" w14:textId="5D242862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706F99" w:rsidRPr="00234070" w14:paraId="5B3206FA" w14:textId="77777777" w:rsidTr="00D10D98">
        <w:trPr>
          <w:trHeight w:val="423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5F0D" w14:textId="55FB7BDE" w:rsidR="00FD2839" w:rsidRPr="00234070" w:rsidRDefault="00FD2839" w:rsidP="00FD283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M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44A0" w14:textId="3273F402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2,572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6BDD" w14:textId="66C28468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08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F0E8" w14:textId="3AB453E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A2D1" w14:textId="408653F0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D7AF" w14:textId="7E70E07C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4,419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316A" w14:textId="4F5E73F4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61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6501" w14:textId="4459AA10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CBBA" w14:textId="672B873E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7BDC" w14:textId="19F0E1F7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3,197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5FDF" w14:textId="74269D69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4,983(55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A349" w14:textId="0CD579E0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08</w:t>
            </w:r>
          </w:p>
        </w:tc>
      </w:tr>
      <w:tr w:rsidR="00706F99" w:rsidRPr="00234070" w14:paraId="797BC3A7" w14:textId="77777777" w:rsidTr="00D10D98">
        <w:trPr>
          <w:trHeight w:val="429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8E65" w14:textId="47B90200" w:rsidR="00FD2839" w:rsidRPr="00234070" w:rsidRDefault="00FD2839" w:rsidP="00FD283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TN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8FE8" w14:textId="774F73AD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6,047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A19C" w14:textId="7593403D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963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78F" w14:textId="2098ED40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4109" w14:textId="143CFD4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9FB5" w14:textId="73D71F77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8,380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A764" w14:textId="2D1453E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30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07E" w14:textId="20E4929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4175" w14:textId="4D984C56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FDA0" w14:textId="592F6962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,793(7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879D" w14:textId="681BF7C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0,217(74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7D7B" w14:textId="5DCB6A2F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706F99" w:rsidRPr="00234070" w14:paraId="31596F3A" w14:textId="77777777" w:rsidTr="00D10D98">
        <w:trPr>
          <w:trHeight w:val="421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D40F" w14:textId="3BE44F9D" w:rsidR="00FD2839" w:rsidRPr="00234070" w:rsidRDefault="00FD2839" w:rsidP="00FD2839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D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F6A0" w14:textId="2407F44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4,241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344A" w14:textId="7FE2B1F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981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E64" w14:textId="3D16D225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F56B" w14:textId="29C4AE50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E3B5" w14:textId="725228D1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,628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8ECA" w14:textId="36D2E2D2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94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4C6" w14:textId="34C2E3E5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DE27" w14:textId="2816B41B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7048" w14:textId="76E5062D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0,543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6C93" w14:textId="535456D9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803A4F" w:rsidRPr="00234070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79(24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04E4" w14:textId="3824A6D6" w:rsidR="00FD2839" w:rsidRPr="00234070" w:rsidRDefault="00FD2839" w:rsidP="00FD2839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06F99" w:rsidRPr="00234070" w14:paraId="3AA32287" w14:textId="77777777" w:rsidTr="00D10D98">
        <w:trPr>
          <w:trHeight w:val="421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12EF" w14:textId="3A809040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CI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2F44" w14:textId="4B6E6755" w:rsidR="00AB55D7" w:rsidRPr="00234070" w:rsidRDefault="005406B6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38BD" w14:textId="108BD9EC" w:rsidR="00AB55D7" w:rsidRPr="00234070" w:rsidRDefault="005406B6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A039" w14:textId="1E081A01" w:rsidR="00AB55D7" w:rsidRPr="00234070" w:rsidRDefault="008C5C70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8453" w14:textId="77777777" w:rsidR="00AB55D7" w:rsidRPr="00234070" w:rsidRDefault="00AB55D7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20EB" w14:textId="6E428610" w:rsidR="00AB55D7" w:rsidRPr="00234070" w:rsidRDefault="003D6406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BD20" w14:textId="253D05D7" w:rsidR="00AB55D7" w:rsidRPr="00234070" w:rsidRDefault="00D12BCA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41E0" w14:textId="7D732B09" w:rsidR="00AB55D7" w:rsidRPr="00234070" w:rsidRDefault="00894A65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12A2" w14:textId="77777777" w:rsidR="00AB55D7" w:rsidRPr="00234070" w:rsidRDefault="00AB55D7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85AE" w14:textId="39AD19B5" w:rsidR="00AB55D7" w:rsidRPr="00234070" w:rsidRDefault="00686F20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19DC" w14:textId="7397A284" w:rsidR="00AB55D7" w:rsidRPr="00234070" w:rsidRDefault="00686F20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.4(2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E8DD" w14:textId="302958AE" w:rsidR="00AB55D7" w:rsidRPr="00234070" w:rsidRDefault="003D3907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88</w:t>
            </w:r>
          </w:p>
        </w:tc>
      </w:tr>
      <w:tr w:rsidR="00706F99" w:rsidRPr="00234070" w14:paraId="7B629D76" w14:textId="77777777" w:rsidTr="00D10D98">
        <w:trPr>
          <w:trHeight w:val="198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A16" w14:textId="6359E89F" w:rsidR="00AB55D7" w:rsidRPr="00234070" w:rsidRDefault="00AB55D7" w:rsidP="00AB55D7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emodialysis record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6BEA" w14:textId="3C27311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B565" w14:textId="005A89BF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9ED0" w14:textId="714F42A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511B" w14:textId="7B244F2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2D7D" w14:textId="10E8A37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BC1F" w14:textId="7D2C960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D571" w14:textId="0FB4C36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2446" w14:textId="6D5972A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4B34" w14:textId="293FA18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BF19" w14:textId="007B4CF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C4DA" w14:textId="6F7CBA0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06F99" w:rsidRPr="00234070" w14:paraId="528B4324" w14:textId="77777777" w:rsidTr="00D10D98">
        <w:trPr>
          <w:trHeight w:val="579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A68A" w14:textId="450CB5AD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D vintage (month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BA8C" w14:textId="7CCE9D4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9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7276" w14:textId="7C43416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2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E64" w14:textId="5481511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4741" w14:textId="0C136356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4515" w14:textId="694C7C8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9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0082" w14:textId="340D51B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5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8D1" w14:textId="11720FB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F862" w14:textId="1A9D253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2C1" w14:textId="3352B6A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0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D711" w14:textId="4F3AC60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8(5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A907" w14:textId="6E67055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706F99" w:rsidRPr="00234070" w14:paraId="4BC95F40" w14:textId="77777777" w:rsidTr="00D10D98">
        <w:trPr>
          <w:trHeight w:val="559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8E80" w14:textId="6E4EBB59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UF / DW (%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CE36" w14:textId="0D2C97A9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67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F707" w14:textId="0B8950CB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.61(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3D3" w14:textId="7E2142FA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4CE7" w14:textId="4FC6AF3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773B" w14:textId="60282CAC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68(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6D9E" w14:textId="312CBF3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.16(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0CE9" w14:textId="32C7968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F733" w14:textId="76E4954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B07A" w14:textId="3905788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.52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2B9E" w14:textId="2E5D245D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.52(1.8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165A" w14:textId="71F5911E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</w:tr>
      <w:tr w:rsidR="00706F99" w:rsidRPr="00234070" w14:paraId="4E488546" w14:textId="77777777" w:rsidTr="00D10D98">
        <w:trPr>
          <w:trHeight w:val="421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AF4" w14:textId="1BBB5CF0" w:rsidR="00AB55D7" w:rsidRPr="00234070" w:rsidRDefault="00AB55D7" w:rsidP="00AB55D7">
            <w:pPr>
              <w:widowControl/>
              <w:spacing w:line="0" w:lineRule="atLeast"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e-HD SBP (mmHg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B746" w14:textId="21671959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8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3376" w14:textId="52BA3634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9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EFB5" w14:textId="39523A4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FBA6" w14:textId="612EA3AA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0B6D" w14:textId="05D78D6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6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22BA" w14:textId="078919E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4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657" w14:textId="49666E22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3DFF" w14:textId="6BCBA11E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126A" w14:textId="20F303F8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35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E7CB" w14:textId="6CC3E0A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46(2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3DD8" w14:textId="39CC0749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85</w:t>
            </w:r>
          </w:p>
        </w:tc>
      </w:tr>
      <w:tr w:rsidR="00706F99" w:rsidRPr="00234070" w14:paraId="2458E8F4" w14:textId="77777777" w:rsidTr="00D10D98">
        <w:trPr>
          <w:trHeight w:val="435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74B" w14:textId="7419D247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lood flow (ml/min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3B7A" w14:textId="07FD7C9D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7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823B" w14:textId="454CEEB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60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0E90" w14:textId="35675F12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9157" w14:textId="5FDE420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741" w14:textId="0324232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6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F47B" w14:textId="74CE793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63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0A4" w14:textId="6A47FC9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BB3C" w14:textId="500F190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C55E" w14:textId="25D2A4D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6(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B511" w14:textId="3734C42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4(3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0991" w14:textId="359868D0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706F99" w:rsidRPr="00234070" w14:paraId="2FB08DEC" w14:textId="77777777" w:rsidTr="00D10D98">
        <w:trPr>
          <w:trHeight w:val="413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93FD" w14:textId="59EC7129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lysate flow (ml/min)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24F4" w14:textId="2EDFF0DD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66(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933B" w14:textId="7B0ED98B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43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2263" w14:textId="74407261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15A6" w14:textId="72A56E51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B058" w14:textId="63814A9D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64(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EA64" w14:textId="2BAFD02C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58(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E535" w14:textId="1BF9203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E4CA" w14:textId="49175F1E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8FCC" w14:textId="09367102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60(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8C6C" w14:textId="1949D1F2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78(11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FF85" w14:textId="09B4E34C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706F99" w:rsidRPr="00234070" w14:paraId="1E5B2BF7" w14:textId="77777777" w:rsidTr="00D10D98">
        <w:trPr>
          <w:trHeight w:val="433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046C" w14:textId="69F3C414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lysate avg. temp.(</w:t>
            </w:r>
            <w:r w:rsidR="00A71FE5" w:rsidRPr="0091753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°C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), mean (SD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B8DC5" w14:textId="3C62F84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6.1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889BB" w14:textId="5812648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5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7C2A" w14:textId="31AF62F8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017B2" w14:textId="0418344B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35591" w14:textId="638EBB7A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6.1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04105" w14:textId="2995E9A1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5.9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2BDD" w14:textId="1E99B3FC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EAF53" w14:textId="08966A3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92F6C" w14:textId="54E80089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6.1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3EC7D" w14:textId="60BAC25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6.0(0.4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5704" w14:textId="5ACF0A3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</w:tr>
      <w:tr w:rsidR="00706F99" w:rsidRPr="00234070" w14:paraId="67214B34" w14:textId="77777777" w:rsidTr="00D10D98">
        <w:trPr>
          <w:trHeight w:val="433"/>
        </w:trPr>
        <w:tc>
          <w:tcPr>
            <w:tcW w:w="396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4E58995" w14:textId="438D63B6" w:rsidR="00AB55D7" w:rsidRPr="006042CA" w:rsidRDefault="00AB55D7" w:rsidP="00AB55D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Cs w:val="24"/>
              </w:rPr>
              <w:lastRenderedPageBreak/>
              <w:t xml:space="preserve">      </w:t>
            </w:r>
            <w:r w:rsidRPr="00234070">
              <w:rPr>
                <w:rFonts w:ascii="Arial" w:hAnsi="Arial" w:cs="Arial"/>
                <w:b/>
                <w:bCs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Cs w:val="24"/>
              </w:rPr>
              <w:t>S4</w:t>
            </w:r>
            <w:r w:rsidRPr="00234070">
              <w:rPr>
                <w:rFonts w:ascii="Arial" w:hAnsi="Arial" w:cs="Arial"/>
                <w:b/>
                <w:bCs/>
                <w:szCs w:val="24"/>
              </w:rPr>
              <w:t>. Continue.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C8B5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AEB5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1F69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C7D4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CAD5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3DC6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9A18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30EF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0CBA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157C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50EAF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06F99" w:rsidRPr="00234070" w14:paraId="0F3A2325" w14:textId="77777777" w:rsidTr="00D10D98">
        <w:trPr>
          <w:trHeight w:val="433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0311CF" w14:textId="7C220BC7" w:rsidR="00AB55D7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224590" w14:textId="5C16A6B5" w:rsidR="00AB55D7" w:rsidRPr="006042CA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adir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D39196" w14:textId="4FEA834E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65AB23" w14:textId="4D7C8D42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adir90 AND Fall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31384" w14:textId="77777777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2B8FD8" w14:textId="1389FE04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adir90 OR Fall30</w:t>
            </w:r>
          </w:p>
        </w:tc>
      </w:tr>
      <w:tr w:rsidR="00D10D98" w:rsidRPr="00234070" w14:paraId="076E1584" w14:textId="77777777" w:rsidTr="00D10D98">
        <w:trPr>
          <w:trHeight w:val="662"/>
        </w:trPr>
        <w:tc>
          <w:tcPr>
            <w:tcW w:w="3965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7EB813" w14:textId="35A7F4A7" w:rsidR="00AB55D7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890D0" w14:textId="07616ABC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99,4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884238" w14:textId="3F486D6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0,9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614333" w14:textId="5899468E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5BC1BC" w14:textId="0B349C64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242AB4" w14:textId="7C6063E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103,9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871A53" w14:textId="18E5318B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6,48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09C14F" w14:textId="2BAA63F6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49E7C4" w14:textId="42C98C44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4D0B8B" w14:textId="4916D383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-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83,2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C095F5" w14:textId="0BBD1505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IDH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(n=27,197)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45B644" w14:textId="6FDC1EC8" w:rsidR="00AB55D7" w:rsidRPr="00234070" w:rsidRDefault="00AB55D7" w:rsidP="00AB55D7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ndardized</w:t>
            </w:r>
            <w:r w:rsidRPr="00234070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ifference</w:t>
            </w:r>
          </w:p>
        </w:tc>
      </w:tr>
      <w:tr w:rsidR="00706F99" w:rsidRPr="00234070" w14:paraId="126F61A7" w14:textId="77777777" w:rsidTr="00D10D98">
        <w:trPr>
          <w:trHeight w:val="198"/>
        </w:trPr>
        <w:tc>
          <w:tcPr>
            <w:tcW w:w="3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71B5" w14:textId="769A9775" w:rsidR="00AB55D7" w:rsidRPr="00234070" w:rsidRDefault="00385A1D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bookmarkStart w:id="2" w:name="_Hlk148819957"/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Dialysate 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odium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(mEq/L), mean (SD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F177" w14:textId="5A03647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2B5C" w14:textId="2C05934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4D0D" w14:textId="5D844D4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C377" w14:textId="278600B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7A9B" w14:textId="0CECAF8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6600" w14:textId="27DBCDF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0D1BD" w14:textId="71698413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FAEE" w14:textId="36EB26D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49F0" w14:textId="4E55255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4EFB" w14:textId="43F7E45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E85F" w14:textId="673C3C5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bookmarkEnd w:id="2"/>
      <w:tr w:rsidR="0095273E" w:rsidRPr="00234070" w14:paraId="6C034781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F21F" w14:textId="72C9A45F" w:rsidR="00903B36" w:rsidRPr="00234070" w:rsidRDefault="00903B36" w:rsidP="00A97616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ialysate calcium (mEq/L)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753E" w14:textId="4E3E98BE" w:rsidR="00903B36" w:rsidRPr="00234070" w:rsidRDefault="002B5DD7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</w:t>
            </w:r>
            <w:r w:rsidR="006C00FA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872B" w14:textId="029EE484" w:rsidR="00903B36" w:rsidRPr="00234070" w:rsidRDefault="006C00FA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4694" w14:textId="0CA965D5" w:rsidR="00903B36" w:rsidRPr="00234070" w:rsidRDefault="007962E3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59F4" w14:textId="44E96EE8" w:rsidR="00903B36" w:rsidRPr="00234070" w:rsidRDefault="00903B36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DCB3" w14:textId="5E7CA321" w:rsidR="00903B36" w:rsidRPr="00234070" w:rsidRDefault="00096EF2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2B0EB" w14:textId="6B9B7758" w:rsidR="00903B36" w:rsidRPr="00234070" w:rsidRDefault="00096EF2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04CE" w14:textId="18C06BDF" w:rsidR="00903B36" w:rsidRPr="00234070" w:rsidRDefault="008238EF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4014" w14:textId="05C4DF73" w:rsidR="00903B36" w:rsidRPr="00234070" w:rsidRDefault="00903B36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3906" w14:textId="1E5CA56C" w:rsidR="00903B36" w:rsidRPr="00234070" w:rsidRDefault="00901B48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7B64" w14:textId="3EFF701C" w:rsidR="00903B36" w:rsidRPr="00234070" w:rsidRDefault="00901B48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40.0(0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4677F" w14:textId="76271B06" w:rsidR="00903B36" w:rsidRPr="00234070" w:rsidRDefault="00573E19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706F99" w:rsidRPr="00234070" w14:paraId="0E39B94E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EAD" w14:textId="3A05BBDC" w:rsidR="00AB55D7" w:rsidRPr="00234070" w:rsidRDefault="00AB55D7" w:rsidP="00AB55D7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46BB" w14:textId="7B1B4A7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430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2C48" w14:textId="39E4C91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60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06A" w14:textId="0527E25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E636" w14:textId="51D2C86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65D4" w14:textId="6105B3B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457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6968" w14:textId="5466832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3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A21" w14:textId="0C79F92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FB8A" w14:textId="453694B3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B805" w14:textId="32CC5BB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119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7E51" w14:textId="4306B0E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71(1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D5DA" w14:textId="11F3237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06F99" w:rsidRPr="00234070" w14:paraId="7F1927C0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626" w14:textId="16C865FD" w:rsidR="00AB55D7" w:rsidRPr="00234070" w:rsidRDefault="00AB55D7" w:rsidP="00AB55D7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DE36" w14:textId="358125E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2,938(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B8BA" w14:textId="127356D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6,008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BC2" w14:textId="3165F5F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8031" w14:textId="5EDCB28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B2EA" w14:textId="22C3D833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5,348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900D" w14:textId="6DD726A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,598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22C7" w14:textId="03FB6A6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2740" w14:textId="6189784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9EF0" w14:textId="0B0D4AA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44,087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2B1D" w14:textId="481D1EF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4,859(54.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CDC7" w14:textId="51A3526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706F99" w:rsidRPr="00234070" w14:paraId="2E7C74C8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F680" w14:textId="32054E82" w:rsidR="00AB55D7" w:rsidRPr="00234070" w:rsidRDefault="00AB55D7" w:rsidP="00AB55D7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48D2" w14:textId="31BBA7E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7,976(3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5C3D" w14:textId="498F53E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4,310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044" w14:textId="207ADC2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3BB5" w14:textId="2622C72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61C5" w14:textId="74C14EA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9,813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CCAA" w14:textId="1A92A41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2,473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03E" w14:textId="4576C2E6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63FD" w14:textId="747D6DDF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B61B" w14:textId="41D8C2F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1,884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F170" w14:textId="477E93C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0,402(38.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4867" w14:textId="1749A8B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06F99" w:rsidRPr="00234070" w14:paraId="5114454E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C91" w14:textId="21D6C342" w:rsidR="00AB55D7" w:rsidRPr="00234070" w:rsidRDefault="00AB55D7" w:rsidP="00AB55D7">
            <w:pPr>
              <w:widowControl/>
              <w:ind w:firstLineChars="400" w:firstLine="8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A48E" w14:textId="19B5F00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7088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BB6C" w14:textId="0AB8256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574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DEC" w14:textId="2EEB9CF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8FB5" w14:textId="6912FA8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FEF3" w14:textId="06AD60F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7,283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9536" w14:textId="03B8756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379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F6F" w14:textId="7C06345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5C3F" w14:textId="0519A73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BC33" w14:textId="446DCB6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6,102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B144" w14:textId="432223C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>1,560(5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5526" w14:textId="2DF56D97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95273E" w:rsidRPr="00234070" w14:paraId="42DD986A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1384" w14:textId="00CE918B" w:rsidR="00903B36" w:rsidRPr="00234070" w:rsidRDefault="00385A1D" w:rsidP="00A97616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B</w:t>
            </w:r>
            <w:r w:rsidRPr="0000015B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728B" w14:textId="0B6EAED4" w:rsidR="00903B36" w:rsidRPr="00234070" w:rsidRDefault="00F964A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0.6(</w:t>
            </w:r>
            <w:r w:rsidR="00A27607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EBD5" w14:textId="79FB38AA" w:rsidR="00903B36" w:rsidRPr="00234070" w:rsidRDefault="0079177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0.7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10BD" w14:textId="389BEBAD" w:rsidR="00903B36" w:rsidRPr="00234070" w:rsidRDefault="007C632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EBA5" w14:textId="1DF63343" w:rsidR="00903B36" w:rsidRPr="00234070" w:rsidRDefault="00903B36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C945" w14:textId="54521CD6" w:rsidR="00903B36" w:rsidRPr="00234070" w:rsidRDefault="0079177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0.6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3BF9" w14:textId="190EA837" w:rsidR="00903B36" w:rsidRPr="00234070" w:rsidRDefault="0079177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0.7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AC7A" w14:textId="66F6BE6E" w:rsidR="00903B36" w:rsidRPr="00234070" w:rsidRDefault="00915AB2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A92C" w14:textId="610C7E00" w:rsidR="00903B36" w:rsidRPr="00234070" w:rsidRDefault="00903B36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8E98F" w14:textId="21167D5F" w:rsidR="00903B36" w:rsidRPr="00234070" w:rsidRDefault="0079177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0.6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CDFF" w14:textId="06B14D61" w:rsidR="00903B36" w:rsidRPr="00234070" w:rsidRDefault="00791770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(</w:t>
            </w:r>
            <w:r w:rsidR="00EE0B4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6835" w14:textId="145A6623" w:rsidR="00903B36" w:rsidRPr="00234070" w:rsidRDefault="00957983" w:rsidP="00A97616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190</w:t>
            </w:r>
          </w:p>
        </w:tc>
      </w:tr>
      <w:tr w:rsidR="00706F99" w:rsidRPr="00234070" w14:paraId="6A49F083" w14:textId="77777777" w:rsidTr="00D10D98">
        <w:trPr>
          <w:trHeight w:val="198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B83" w14:textId="6E74CEB5" w:rsidR="00AB55D7" w:rsidRPr="00234070" w:rsidRDefault="00AB55D7" w:rsidP="00AB55D7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ntihypertensive medic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82D4" w14:textId="5690BD6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C85E" w14:textId="7168698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B7AE" w14:textId="3CCB8ED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7FE1" w14:textId="7C5A83B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A345" w14:textId="3DB7322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6150" w14:textId="465B1C4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0C55" w14:textId="488C667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03A7" w14:textId="5045550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F15E" w14:textId="2B19321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5281" w14:textId="6EB6C02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F0E8" w14:textId="2D5888D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706F99" w:rsidRPr="00234070" w14:paraId="547D6762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1B9" w14:textId="149230AF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CEi/ARB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E1C4" w14:textId="38F28BD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6,343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1B0F" w14:textId="0780120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61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5C8" w14:textId="5C6F44E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307F" w14:textId="25B25EB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65FC" w14:textId="3E703DF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6,504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32F6" w14:textId="3698F72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00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ECF8" w14:textId="3083FC4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CB9F" w14:textId="69B1EF4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7153" w14:textId="2CEFD2E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2,031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3978" w14:textId="0FC3B44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5,173(19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92E7" w14:textId="7BF2546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79</w:t>
            </w:r>
          </w:p>
        </w:tc>
      </w:tr>
      <w:tr w:rsidR="00706F99" w:rsidRPr="00234070" w14:paraId="64F376D2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EEAC" w14:textId="23DAAA6C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Beta blockers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1D11" w14:textId="0926CF0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9,891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F430" w14:textId="61E7F4F6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,801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9533" w14:textId="5833AD1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B579" w14:textId="7D47F78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A4D2" w14:textId="391AD2A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0,327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D92B" w14:textId="1AAD742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,365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809" w14:textId="3B66FFF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0AB4" w14:textId="596D3F4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4F2A" w14:textId="698EC11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5,045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EBCD" w14:textId="0B4E06D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,647(24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06BE" w14:textId="743AB9B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706F99" w:rsidRPr="00234070" w14:paraId="6AA5C30A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4149" w14:textId="2D5D6985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Alpha blockers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760C" w14:textId="0F027676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,575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6CD2" w14:textId="1AD36C1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37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28C" w14:textId="3C7BBCC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F207" w14:textId="58944B4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E956" w14:textId="4A59E88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1,633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4635" w14:textId="11419A7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79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4168" w14:textId="64857FA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310A" w14:textId="5D7B336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02A8" w14:textId="4B6A081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9,920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BF73" w14:textId="3DC4BF2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,992(7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5F25" w14:textId="5EFF89E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</w:tr>
      <w:tr w:rsidR="00706F99" w:rsidRPr="00234070" w14:paraId="0F134DE1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441A" w14:textId="3CC7A8E3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bookmarkStart w:id="3" w:name="_Hlk148819991"/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alcium channel blocker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1BF" w14:textId="57BBB83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9,725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503B" w14:textId="62227FB3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983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B18" w14:textId="240EF145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FB50" w14:textId="04B000A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5EA40" w14:textId="32CEC9D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9,879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9BD1" w14:textId="5965C076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29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54DA" w14:textId="0CF65AB9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0451" w14:textId="2D18ED1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5817" w14:textId="17FC9382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34,112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3AD3" w14:textId="3FE63DD8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6,596(24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B400" w14:textId="1B1F504E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</w:tr>
      <w:bookmarkEnd w:id="3"/>
      <w:tr w:rsidR="0095273E" w:rsidRPr="00234070" w14:paraId="4D5993CB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72C" w14:textId="69A43B92" w:rsidR="00AB55D7" w:rsidRPr="00234070" w:rsidRDefault="00AB55D7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Vasodilator, n 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3A27" w14:textId="7EDF58E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,306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DE14" w14:textId="6115A6D0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406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A566" w14:textId="1276A751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DE66" w14:textId="566735D4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A633" w14:textId="5962F3DB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8,450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E6BE" w14:textId="2E5B7BC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262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D64C" w14:textId="23E586A3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0230" w14:textId="1970D7F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F0D0" w14:textId="4431F34C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7,232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1B53" w14:textId="4B4F832D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1,480(5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2F18" w14:textId="656495DA" w:rsidR="00AB55D7" w:rsidRPr="00234070" w:rsidRDefault="00AB55D7" w:rsidP="00AB55D7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234070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706F99" w:rsidRPr="00234070" w14:paraId="4B381D46" w14:textId="77777777" w:rsidTr="00D10D98">
        <w:trPr>
          <w:trHeight w:val="540"/>
        </w:trPr>
        <w:tc>
          <w:tcPr>
            <w:tcW w:w="3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F456B" w14:textId="4E005D8E" w:rsidR="00385A1D" w:rsidRPr="0095273E" w:rsidRDefault="00385A1D" w:rsidP="00AB55D7">
            <w:pPr>
              <w:widowControl/>
              <w:ind w:firstLineChars="200" w:firstLine="4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D1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IV_iron, n (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70060" w14:textId="66A06DF0" w:rsidR="00385A1D" w:rsidRPr="00234070" w:rsidRDefault="00891DE5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465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628F0" w14:textId="312BEECE" w:rsidR="00385A1D" w:rsidRPr="00234070" w:rsidRDefault="00891DE5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D2C4C" w14:textId="066BFB0E" w:rsidR="00385A1D" w:rsidRPr="00234070" w:rsidRDefault="00C95F86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9206D" w14:textId="77777777" w:rsidR="00385A1D" w:rsidRPr="00234070" w:rsidRDefault="00385A1D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DADA5" w14:textId="6CF81FEE" w:rsidR="00385A1D" w:rsidRPr="00234070" w:rsidRDefault="00410D93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497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B67B0" w14:textId="1A9C0FAF" w:rsidR="00385A1D" w:rsidRPr="00234070" w:rsidRDefault="00410D93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58F20" w14:textId="20B702DB" w:rsidR="00385A1D" w:rsidRPr="00234070" w:rsidRDefault="003A2605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07D57" w14:textId="77777777" w:rsidR="00385A1D" w:rsidRPr="00234070" w:rsidRDefault="00385A1D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54DB8" w14:textId="3A29733A" w:rsidR="00385A1D" w:rsidRPr="00234070" w:rsidRDefault="00410D93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233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360E4" w14:textId="1DACB31B" w:rsidR="00385A1D" w:rsidRPr="00234070" w:rsidRDefault="001C0F59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(1.2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8C486" w14:textId="2C1A1620" w:rsidR="00385A1D" w:rsidRPr="00234070" w:rsidRDefault="003A2605" w:rsidP="00AB55D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26</w:t>
            </w:r>
          </w:p>
        </w:tc>
      </w:tr>
    </w:tbl>
    <w:p w14:paraId="17E6C518" w14:textId="7DBA5C8A" w:rsidR="00C93023" w:rsidRPr="00234070" w:rsidRDefault="00FC687F">
      <w:pPr>
        <w:widowControl/>
        <w:rPr>
          <w:rFonts w:ascii="Arial" w:hAnsi="Arial" w:cs="Arial"/>
          <w:sz w:val="16"/>
          <w:szCs w:val="16"/>
        </w:rPr>
      </w:pPr>
      <w:r w:rsidRPr="00FC687F">
        <w:rPr>
          <w:rFonts w:ascii="Arial" w:hAnsi="Arial" w:cs="Arial"/>
          <w:sz w:val="16"/>
          <w:szCs w:val="16"/>
        </w:rPr>
        <w:t>* Data presented as mean (SD) in the continuous variables, and numbers (n) with the percentage (%) in categorical variables. Temp., temperature; DM, diabetes mellitus; HTN, hypertension; CAD, coronary artery disease; CCI, Charlson Comorbidity Index; HD, hemodialysis; UF/DW, ultrafiltration weight to dry weight ratio; SBP, systolic blood pressure; avg, average; Hb, hemoglobin; ACEi, angiotensin-converting enzyme inhibitor; ARB, angiotensin receptor blocker; IV_iron, intravenous iron infusion. A standardized difference of &lt; 0.1 was considered a negligible difference between groups.</w:t>
      </w:r>
      <w:r w:rsidR="00C93023" w:rsidRPr="00234070">
        <w:rPr>
          <w:rFonts w:ascii="Arial" w:hAnsi="Arial" w:cs="Arial"/>
          <w:sz w:val="16"/>
          <w:szCs w:val="16"/>
        </w:rPr>
        <w:br w:type="page"/>
      </w:r>
    </w:p>
    <w:p w14:paraId="7119326E" w14:textId="77777777" w:rsidR="00C93023" w:rsidRPr="00234070" w:rsidRDefault="00C93023" w:rsidP="002A1436">
      <w:pPr>
        <w:widowControl/>
        <w:rPr>
          <w:rFonts w:ascii="Arial" w:hAnsi="Arial" w:cs="Arial"/>
          <w:sz w:val="20"/>
          <w:szCs w:val="20"/>
        </w:rPr>
        <w:sectPr w:rsidR="00C93023" w:rsidRPr="00234070" w:rsidSect="0056375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4376931E" w14:textId="4D89BCDD" w:rsidR="002A1436" w:rsidRPr="006042CA" w:rsidRDefault="008A0631" w:rsidP="0045780C">
      <w:pPr>
        <w:widowControl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>T</w:t>
      </w:r>
      <w:r w:rsidR="00694017" w:rsidRPr="00234070">
        <w:rPr>
          <w:rFonts w:ascii="Arial" w:hAnsi="Arial" w:cs="Arial"/>
          <w:b/>
          <w:bCs/>
          <w:szCs w:val="24"/>
        </w:rPr>
        <w:t xml:space="preserve">able </w:t>
      </w:r>
      <w:r>
        <w:rPr>
          <w:rFonts w:ascii="Arial" w:hAnsi="Arial" w:cs="Arial"/>
          <w:b/>
          <w:bCs/>
          <w:szCs w:val="24"/>
        </w:rPr>
        <w:t>S5</w:t>
      </w:r>
      <w:r w:rsidR="00694017" w:rsidRPr="00234070">
        <w:rPr>
          <w:rFonts w:ascii="Arial" w:hAnsi="Arial" w:cs="Arial"/>
          <w:b/>
          <w:bCs/>
          <w:szCs w:val="24"/>
        </w:rPr>
        <w:t>.</w:t>
      </w:r>
      <w:r w:rsidR="0045780C" w:rsidRPr="00234070">
        <w:rPr>
          <w:rFonts w:ascii="Arial" w:hAnsi="Arial" w:cs="Arial"/>
          <w:szCs w:val="24"/>
        </w:rPr>
        <w:t xml:space="preserve"> </w:t>
      </w:r>
      <w:r w:rsidR="0045780C" w:rsidRPr="006042CA">
        <w:rPr>
          <w:rFonts w:ascii="Arial" w:hAnsi="Arial" w:cs="Arial"/>
          <w:b/>
          <w:bCs/>
          <w:szCs w:val="24"/>
        </w:rPr>
        <w:t>Logistic regression with GEE methods for risk of IDH above and below 27°C with multiple criteria</w:t>
      </w:r>
    </w:p>
    <w:tbl>
      <w:tblPr>
        <w:tblW w:w="537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4"/>
        <w:gridCol w:w="1540"/>
        <w:gridCol w:w="1650"/>
        <w:gridCol w:w="1745"/>
        <w:gridCol w:w="1557"/>
        <w:gridCol w:w="1274"/>
      </w:tblGrid>
      <w:tr w:rsidR="00C61088" w:rsidRPr="00234070" w14:paraId="6E9FA07B" w14:textId="77777777" w:rsidTr="00D22281">
        <w:trPr>
          <w:trHeight w:val="336"/>
        </w:trPr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F6ACB5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4C682F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E459109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Overall</w:t>
            </w:r>
          </w:p>
        </w:tc>
        <w:tc>
          <w:tcPr>
            <w:tcW w:w="185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DA0EC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tratified by temperature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176336C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bscript"/>
              </w:rPr>
              <w:t>interaction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61088" w:rsidRPr="00234070" w14:paraId="446CE466" w14:textId="77777777" w:rsidTr="00D22281">
        <w:trPr>
          <w:trHeight w:val="243"/>
        </w:trPr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DC7E40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E448EC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CE6053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521AC9" w14:textId="77777777" w:rsidR="002A1436" w:rsidRPr="00234070" w:rsidRDefault="002A1436" w:rsidP="00507001">
            <w:pPr>
              <w:widowControl/>
              <w:jc w:val="center"/>
              <w:rPr>
                <w:rFonts w:ascii="Arial" w:eastAsia="Microsoft JhengHei Light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>≦</w:t>
            </w:r>
            <w:r w:rsidRPr="00234070">
              <w:rPr>
                <w:rFonts w:ascii="Arial" w:eastAsia="Microsoft JhengHei Light" w:hAnsi="Arial" w:cs="Arial"/>
                <w:b/>
                <w:bCs/>
                <w:kern w:val="0"/>
                <w:sz w:val="20"/>
                <w:szCs w:val="20"/>
              </w:rPr>
              <w:t>27</w:t>
            </w:r>
            <w:r w:rsidRPr="00234070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>℃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DA413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&gt;27</w:t>
            </w:r>
            <w:r w:rsidRPr="00234070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>℃</w:t>
            </w:r>
          </w:p>
        </w:tc>
        <w:tc>
          <w:tcPr>
            <w:tcW w:w="714" w:type="pct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04137F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</w:tr>
      <w:tr w:rsidR="00C61088" w:rsidRPr="00234070" w14:paraId="5B5FC9EC" w14:textId="77777777" w:rsidTr="00D22281">
        <w:trPr>
          <w:trHeight w:val="290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83013C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D32F04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2CBF8C96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n=105,895)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4B81320E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n=59,751)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hideMark/>
          </w:tcPr>
          <w:p w14:paraId="366A1B9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(n=46,144)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B0C41A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709B8B94" w14:textId="77777777" w:rsidTr="008C58CB">
        <w:trPr>
          <w:trHeight w:val="456"/>
        </w:trPr>
        <w:tc>
          <w:tcPr>
            <w:tcW w:w="64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5095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2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228C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djusted OR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1419" w14:textId="19BD5FDD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724D0E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  <w:r w:rsidR="00724D0E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E89B" w14:textId="11134E8C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F53B5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F53B57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873C" w14:textId="2CB8F93F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E64EF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="00E64EF5">
              <w:rPr>
                <w:rFonts w:ascii="Arial" w:eastAsia="新細明體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C54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788F3717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B0B8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3160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0200" w14:textId="4F3EBC0E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6B750C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  <w:r w:rsidR="006B750C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6B750C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1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7079" w14:textId="73F12344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811A7A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  <w:r w:rsidR="00811A7A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="00811A7A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811A7A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811A7A">
              <w:rPr>
                <w:rFonts w:ascii="Arial" w:eastAsia="新細明體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ADD2" w14:textId="1129728C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83</w:t>
            </w:r>
            <w:r w:rsidR="00E64EF5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0</w:t>
            </w:r>
            <w:r w:rsidR="00E64EF5">
              <w:rPr>
                <w:rFonts w:ascii="Arial" w:eastAsia="新細明體" w:hAnsi="Arial" w:cs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1F4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549674CA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6C10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5B48" w14:textId="2DED5693" w:rsidR="002A1436" w:rsidRPr="00234070" w:rsidRDefault="003A5C5E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BF35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3D3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C659" w14:textId="17AA83BC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811A7A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  <w:r w:rsidR="00F76450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BE39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0CBD175C" w14:textId="77777777" w:rsidTr="008C58CB">
        <w:trPr>
          <w:trHeight w:val="211"/>
        </w:trPr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9ED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AC31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BBE80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0126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080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3D9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27B933AB" w14:textId="77777777" w:rsidTr="008C58CB">
        <w:trPr>
          <w:trHeight w:val="365"/>
        </w:trPr>
        <w:tc>
          <w:tcPr>
            <w:tcW w:w="64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D307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8CA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djusted OR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FB91" w14:textId="038C84B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630E51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630E51">
              <w:rPr>
                <w:rFonts w:ascii="Arial" w:eastAsia="新細明體" w:hAnsi="Arial" w:cs="Arial"/>
                <w:kern w:val="0"/>
                <w:sz w:val="20"/>
                <w:szCs w:val="20"/>
              </w:rPr>
              <w:t>90</w:t>
            </w:r>
            <w:r w:rsidR="00630E51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C5E9" w14:textId="40CC038C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9F184A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  <w:r w:rsidR="009F184A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  <w:r w:rsidR="009F184A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6C7D" w14:textId="6DB0EBFF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31187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="00311875">
              <w:rPr>
                <w:rFonts w:ascii="Arial" w:eastAsia="新細明體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EC005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62C3E852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F546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4337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6515" w14:textId="26676B22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4</w:t>
            </w:r>
            <w:r w:rsidR="00843F8D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3</w:t>
            </w:r>
            <w:r w:rsidR="00843F8D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90C6" w14:textId="6B89F21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31187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  <w:r w:rsidR="00311875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="0031187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31187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311875">
              <w:rPr>
                <w:rFonts w:ascii="Arial" w:eastAsia="新細明體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D3F8" w14:textId="332F2C15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C5531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77</w:t>
            </w:r>
            <w:r w:rsidR="00C55317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="00C5531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C5531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  <w:r w:rsidR="00C55317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BB57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7AD2DC4D" w14:textId="77777777" w:rsidTr="008C58CB">
        <w:trPr>
          <w:trHeight w:val="70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8B53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BA74" w14:textId="4AC7AEA6" w:rsidR="002A1436" w:rsidRPr="00234070" w:rsidRDefault="003A5C5E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E309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A38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D13A" w14:textId="33BAF999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311875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627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2C754EC3" w14:textId="77777777" w:rsidTr="008C58CB">
        <w:trPr>
          <w:trHeight w:val="145"/>
        </w:trPr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B17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013C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374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BE5D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B206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91E2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0117E2F1" w14:textId="77777777" w:rsidTr="008C58CB">
        <w:trPr>
          <w:trHeight w:val="365"/>
        </w:trPr>
        <w:tc>
          <w:tcPr>
            <w:tcW w:w="64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981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B75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djusted OR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C04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.178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A93B" w14:textId="27061F80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8437A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8437A7">
              <w:rPr>
                <w:rFonts w:ascii="Arial" w:eastAsia="新細明體" w:hAnsi="Arial" w:cs="Arial"/>
                <w:kern w:val="0"/>
                <w:sz w:val="20"/>
                <w:szCs w:val="20"/>
              </w:rPr>
              <w:t>09</w:t>
            </w:r>
            <w:r w:rsidR="008437A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07D0" w14:textId="30F33ED4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A178E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="00A178E5">
              <w:rPr>
                <w:rFonts w:ascii="Arial" w:eastAsia="新細明體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8611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3312E858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E3D6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49A1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965E" w14:textId="5C73DB71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372E1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  <w:r w:rsidR="00C372E1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C372E1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3</w:t>
            </w:r>
            <w:r w:rsidR="00C372E1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7376" w14:textId="65BE12D8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8437A7">
              <w:rPr>
                <w:rFonts w:ascii="Arial" w:eastAsia="新細明體" w:hAnsi="Arial" w:cs="Arial"/>
                <w:kern w:val="0"/>
                <w:sz w:val="20"/>
                <w:szCs w:val="20"/>
              </w:rPr>
              <w:t>49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7</w:t>
            </w:r>
            <w:r w:rsidR="008437A7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2B25" w14:textId="47E5C6F4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799 to 1.1</w:t>
            </w:r>
            <w:r w:rsidR="00A178E5">
              <w:rPr>
                <w:rFonts w:ascii="Arial" w:eastAsia="新細明體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E389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3691006A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4F42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8844" w14:textId="67B3C01A" w:rsidR="002A1436" w:rsidRPr="00234070" w:rsidRDefault="003A5C5E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8B1F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E5D3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A705" w14:textId="550E5A5A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A178E5">
              <w:rPr>
                <w:rFonts w:ascii="Arial" w:eastAsia="新細明體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73CB6" w14:textId="22AD1520" w:rsidR="002A1436" w:rsidRPr="00234070" w:rsidRDefault="002A1436" w:rsidP="00034D76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0</w:t>
            </w:r>
            <w:r w:rsidR="00034D76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1</w:t>
            </w:r>
            <w:r w:rsidR="00034D76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C61088" w:rsidRPr="00234070" w14:paraId="5D201A31" w14:textId="77777777" w:rsidTr="008C58CB">
        <w:trPr>
          <w:trHeight w:val="57"/>
        </w:trPr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A45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9D6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C6E5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F031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800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ADD1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6ED2A761" w14:textId="77777777" w:rsidTr="008C58CB">
        <w:trPr>
          <w:trHeight w:val="365"/>
        </w:trPr>
        <w:tc>
          <w:tcPr>
            <w:tcW w:w="64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BFE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AND Fall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4B7F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djusted OR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0D6B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.193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AA3F" w14:textId="65102BB6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99132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  <w:r w:rsidR="0099132B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99132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0DC5" w14:textId="3869E313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7E3F96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="007E3F96">
              <w:rPr>
                <w:rFonts w:ascii="Arial" w:eastAsia="新細明體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4B6E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234C2D4A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2E26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2FAA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47A6" w14:textId="1534BB8A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8F7830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3</w:t>
            </w:r>
            <w:r w:rsidR="008F7830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  <w:r w:rsidR="008F7830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</w:t>
            </w:r>
            <w:r w:rsidR="008F7830">
              <w:rPr>
                <w:rFonts w:ascii="Arial" w:eastAsia="新細明體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A2AA" w14:textId="06734794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8</w:t>
            </w:r>
            <w:r w:rsidR="0099132B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3</w:t>
            </w:r>
            <w:r w:rsidR="0099132B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3B28" w14:textId="47A8889F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7</w:t>
            </w:r>
            <w:r w:rsidR="007E3F96">
              <w:rPr>
                <w:rFonts w:ascii="Arial" w:eastAsia="新細明體" w:hAnsi="Arial" w:cs="Arial"/>
                <w:kern w:val="0"/>
                <w:sz w:val="20"/>
                <w:szCs w:val="20"/>
              </w:rPr>
              <w:t>75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</w:t>
            </w:r>
            <w:r w:rsidR="007E3F96">
              <w:rPr>
                <w:rFonts w:ascii="Arial" w:eastAsia="新細明體" w:hAnsi="Arial" w:cs="Arial"/>
                <w:kern w:val="0"/>
                <w:sz w:val="20"/>
                <w:szCs w:val="20"/>
              </w:rPr>
              <w:t>2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60D8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2253AF5B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3C29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C74A" w14:textId="670E261B" w:rsidR="002A1436" w:rsidRPr="00234070" w:rsidRDefault="003A5C5E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25EB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7F83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A7F2" w14:textId="278E0771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7E3F96">
              <w:rPr>
                <w:rFonts w:ascii="Arial" w:eastAsia="新細明體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EC336" w14:textId="0EC03F10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33787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  <w:r w:rsidR="00337872">
              <w:rPr>
                <w:rFonts w:ascii="Arial" w:eastAsia="新細明體" w:hAnsi="Arial" w:cs="Arial"/>
                <w:kern w:val="0"/>
                <w:sz w:val="20"/>
                <w:szCs w:val="20"/>
              </w:rPr>
              <w:t>26</w:t>
            </w:r>
          </w:p>
        </w:tc>
      </w:tr>
      <w:tr w:rsidR="00C61088" w:rsidRPr="00234070" w14:paraId="50ECFF5F" w14:textId="77777777" w:rsidTr="008C58CB">
        <w:trPr>
          <w:trHeight w:val="145"/>
        </w:trPr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0D7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C05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9A1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F45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BB7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AD86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51C25F12" w14:textId="77777777" w:rsidTr="008C58CB">
        <w:trPr>
          <w:trHeight w:val="365"/>
        </w:trPr>
        <w:tc>
          <w:tcPr>
            <w:tcW w:w="64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0DC770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OR Fall3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EB0E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Adjusted OR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49FB" w14:textId="00400775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2206D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6</w:t>
            </w:r>
            <w:r w:rsidR="00C2206D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107A" w14:textId="336AC149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DD3A2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DD3A22">
              <w:rPr>
                <w:rFonts w:ascii="Arial" w:eastAsia="新細明體" w:hAnsi="Arial" w:cs="Arial"/>
                <w:kern w:val="0"/>
                <w:sz w:val="20"/>
                <w:szCs w:val="20"/>
              </w:rPr>
              <w:t>9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008C" w14:textId="2185E6B0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807E3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3</w:t>
            </w:r>
            <w:r w:rsidR="00807E3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C7BD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00EC42AA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C62556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37B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3B37" w14:textId="0F184E44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DD3A2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2</w:t>
            </w:r>
            <w:r w:rsidR="00DD3A22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="00DD3A2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0</w:t>
            </w:r>
            <w:r w:rsidR="00DD3A22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652D" w14:textId="55D0C96B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DD3A2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DD3A22">
              <w:rPr>
                <w:rFonts w:ascii="Arial" w:eastAsia="新細明體" w:hAnsi="Arial" w:cs="Arial"/>
                <w:kern w:val="0"/>
                <w:sz w:val="20"/>
                <w:szCs w:val="20"/>
              </w:rPr>
              <w:t>52</w:t>
            </w:r>
            <w:r w:rsidR="00DD3A2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</w:t>
            </w:r>
            <w:r w:rsidR="00DD3A22">
              <w:rPr>
                <w:rFonts w:ascii="Arial" w:eastAsia="新細明體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95207" w14:textId="39A4CCE1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8</w:t>
            </w:r>
            <w:r w:rsidR="00BD03E6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807E35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05</w:t>
            </w:r>
            <w:r w:rsidR="00807E35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B8D9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71DA9C87" w14:textId="77777777" w:rsidTr="008C58CB">
        <w:trPr>
          <w:trHeight w:val="365"/>
        </w:trPr>
        <w:tc>
          <w:tcPr>
            <w:tcW w:w="64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6218B" w14:textId="77777777" w:rsidR="002A1436" w:rsidRPr="00234070" w:rsidRDefault="002A1436" w:rsidP="00507001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1844D" w14:textId="00B96917" w:rsidR="002A1436" w:rsidRPr="00234070" w:rsidRDefault="003A5C5E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D42CC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83584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9EC8B" w14:textId="0254954E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0.</w:t>
            </w:r>
            <w:r w:rsidR="00BD03E6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807E35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799E" w14:textId="77777777" w:rsidR="002A1436" w:rsidRPr="00234070" w:rsidRDefault="002A1436" w:rsidP="0050700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</w:tbl>
    <w:p w14:paraId="4C8C46CD" w14:textId="77777777" w:rsidR="006042CA" w:rsidRPr="006042CA" w:rsidRDefault="006042CA" w:rsidP="006042CA">
      <w:pPr>
        <w:widowControl/>
        <w:rPr>
          <w:rFonts w:ascii="Arial" w:hAnsi="Arial" w:cs="Arial"/>
          <w:sz w:val="16"/>
          <w:szCs w:val="16"/>
        </w:rPr>
      </w:pPr>
      <w:r w:rsidRPr="006042CA">
        <w:rPr>
          <w:rFonts w:ascii="Arial" w:hAnsi="Arial" w:cs="Arial"/>
          <w:sz w:val="16"/>
          <w:szCs w:val="16"/>
          <w:vertAlign w:val="superscript"/>
        </w:rPr>
        <w:t>a</w:t>
      </w:r>
      <w:r w:rsidRPr="006042CA">
        <w:rPr>
          <w:rFonts w:ascii="Arial" w:hAnsi="Arial" w:cs="Arial"/>
          <w:sz w:val="16"/>
          <w:szCs w:val="16"/>
        </w:rPr>
        <w:t xml:space="preserve"> The number was reduced because of missing data.</w:t>
      </w:r>
    </w:p>
    <w:p w14:paraId="3C850854" w14:textId="77777777" w:rsidR="006042CA" w:rsidRPr="006042CA" w:rsidRDefault="006042CA" w:rsidP="006042CA">
      <w:pPr>
        <w:widowControl/>
        <w:rPr>
          <w:rFonts w:ascii="Arial" w:hAnsi="Arial" w:cs="Arial"/>
          <w:sz w:val="16"/>
          <w:szCs w:val="16"/>
        </w:rPr>
      </w:pPr>
      <w:r w:rsidRPr="006042CA">
        <w:rPr>
          <w:rFonts w:ascii="Arial" w:hAnsi="Arial" w:cs="Arial"/>
          <w:sz w:val="16"/>
          <w:szCs w:val="16"/>
          <w:vertAlign w:val="superscript"/>
        </w:rPr>
        <w:t>b</w:t>
      </w:r>
      <w:r w:rsidRPr="006042CA">
        <w:rPr>
          <w:rFonts w:ascii="Arial" w:hAnsi="Arial" w:cs="Arial"/>
          <w:sz w:val="16"/>
          <w:szCs w:val="16"/>
        </w:rPr>
        <w:t xml:space="preserve"> Interaction for ambient temperature and temperature above/below the threshold 27°C.</w:t>
      </w:r>
    </w:p>
    <w:p w14:paraId="37E19A84" w14:textId="2F2012A5" w:rsidR="008C58CB" w:rsidRPr="006042CA" w:rsidRDefault="006042CA" w:rsidP="006042CA">
      <w:pPr>
        <w:widowControl/>
        <w:rPr>
          <w:rFonts w:ascii="Arial" w:hAnsi="Arial" w:cs="Arial"/>
          <w:sz w:val="16"/>
          <w:szCs w:val="16"/>
        </w:rPr>
      </w:pPr>
      <w:r w:rsidRPr="00D10D98">
        <w:rPr>
          <w:rFonts w:ascii="Arial" w:hAnsi="Arial" w:cs="Arial"/>
          <w:sz w:val="16"/>
          <w:szCs w:val="16"/>
        </w:rPr>
        <w:t>c</w:t>
      </w:r>
      <w:r w:rsidRPr="006042CA">
        <w:rPr>
          <w:rFonts w:ascii="Arial" w:hAnsi="Arial" w:cs="Arial"/>
          <w:sz w:val="16"/>
          <w:szCs w:val="16"/>
        </w:rPr>
        <w:t xml:space="preserve"> </w:t>
      </w:r>
      <w:r w:rsidR="006D6C54" w:rsidRPr="00D10D98">
        <w:rPr>
          <w:rFonts w:ascii="Arial" w:hAnsi="Arial" w:cs="Arial"/>
          <w:sz w:val="16"/>
          <w:szCs w:val="16"/>
        </w:rPr>
        <w:t>Adjusted for age, sex, diabetes, coronary artery disease, Charlson index modified, HD vintage, ultrafiltration to dry weight ratio, pre-HD SBP, blood flow, dialysa</w:t>
      </w:r>
      <w:r w:rsidR="006D6C54" w:rsidRPr="00D10D98">
        <w:rPr>
          <w:rFonts w:ascii="Arial" w:eastAsia="新細明體" w:hAnsi="Arial" w:cs="Arial"/>
          <w:color w:val="000000"/>
          <w:kern w:val="0"/>
          <w:sz w:val="16"/>
          <w:szCs w:val="16"/>
        </w:rPr>
        <w:t>te flow, dialysate average temperature, dialysate sodium, dialysate calcium, hemoglobin, antihypertensive medications</w:t>
      </w:r>
      <w:r w:rsidR="00FC687F">
        <w:rPr>
          <w:rFonts w:ascii="Arial" w:eastAsia="新細明體" w:hAnsi="Arial" w:cs="Arial"/>
          <w:color w:val="000000"/>
          <w:kern w:val="0"/>
          <w:sz w:val="16"/>
          <w:szCs w:val="16"/>
        </w:rPr>
        <w:t xml:space="preserve"> and iron infusion</w:t>
      </w:r>
      <w:r w:rsidR="006D6C54" w:rsidRPr="00D10D98">
        <w:rPr>
          <w:rFonts w:ascii="Arial" w:eastAsia="新細明體" w:hAnsi="Arial" w:cs="Arial"/>
          <w:color w:val="000000"/>
          <w:kern w:val="0"/>
          <w:sz w:val="16"/>
          <w:szCs w:val="16"/>
        </w:rPr>
        <w:t>.</w:t>
      </w:r>
    </w:p>
    <w:p w14:paraId="0D223BFB" w14:textId="64F17991" w:rsidR="008C58CB" w:rsidRPr="00234070" w:rsidRDefault="008C58CB">
      <w:pPr>
        <w:widowControl/>
        <w:rPr>
          <w:rFonts w:ascii="Arial" w:hAnsi="Arial" w:cs="Arial"/>
          <w:sz w:val="20"/>
          <w:szCs w:val="20"/>
        </w:rPr>
      </w:pPr>
      <w:r w:rsidRPr="00234070">
        <w:rPr>
          <w:rFonts w:ascii="Arial" w:hAnsi="Arial" w:cs="Arial"/>
          <w:sz w:val="20"/>
          <w:szCs w:val="20"/>
        </w:rPr>
        <w:br w:type="page"/>
      </w:r>
    </w:p>
    <w:p w14:paraId="1ED191AF" w14:textId="77777777" w:rsidR="008C58CB" w:rsidRPr="00234070" w:rsidRDefault="008C58CB" w:rsidP="00C93023">
      <w:pPr>
        <w:widowControl/>
        <w:rPr>
          <w:rFonts w:ascii="Arial" w:hAnsi="Arial" w:cs="Arial"/>
          <w:sz w:val="20"/>
          <w:szCs w:val="20"/>
        </w:rPr>
        <w:sectPr w:rsidR="008C58CB" w:rsidRPr="00234070" w:rsidSect="00213B99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3336F336" w14:textId="26C4F64D" w:rsidR="002A1436" w:rsidRPr="006042CA" w:rsidRDefault="00694017" w:rsidP="0045780C">
      <w:pPr>
        <w:widowControl/>
        <w:rPr>
          <w:rFonts w:ascii="Arial" w:hAnsi="Arial" w:cs="Arial"/>
          <w:b/>
          <w:bCs/>
          <w:szCs w:val="24"/>
        </w:rPr>
      </w:pPr>
      <w:r w:rsidRPr="00234070">
        <w:rPr>
          <w:rFonts w:ascii="Arial" w:hAnsi="Arial" w:cs="Arial"/>
          <w:b/>
          <w:bCs/>
          <w:szCs w:val="24"/>
        </w:rPr>
        <w:lastRenderedPageBreak/>
        <w:t xml:space="preserve">Table </w:t>
      </w:r>
      <w:r w:rsidR="008A0631">
        <w:rPr>
          <w:rFonts w:ascii="Arial" w:hAnsi="Arial" w:cs="Arial"/>
          <w:b/>
          <w:bCs/>
          <w:szCs w:val="24"/>
        </w:rPr>
        <w:t>S6</w:t>
      </w:r>
      <w:r w:rsidRPr="00234070">
        <w:rPr>
          <w:rFonts w:ascii="Arial" w:hAnsi="Arial" w:cs="Arial"/>
          <w:b/>
          <w:bCs/>
          <w:szCs w:val="24"/>
        </w:rPr>
        <w:t>.</w:t>
      </w:r>
      <w:r w:rsidR="0045780C" w:rsidRPr="00234070">
        <w:rPr>
          <w:rFonts w:ascii="Arial" w:hAnsi="Arial" w:cs="Arial"/>
          <w:szCs w:val="24"/>
        </w:rPr>
        <w:t xml:space="preserve"> </w:t>
      </w:r>
      <w:r w:rsidR="0045780C" w:rsidRPr="006042CA">
        <w:rPr>
          <w:rFonts w:ascii="Arial" w:hAnsi="Arial" w:cs="Arial"/>
          <w:b/>
          <w:bCs/>
          <w:szCs w:val="24"/>
        </w:rPr>
        <w:t>Univariate and multivariate regression for risk of IDH with multiple criteria per four degrees Celsius decrease below the threshold (27°C)</w:t>
      </w:r>
    </w:p>
    <w:tbl>
      <w:tblPr>
        <w:tblW w:w="5085" w:type="pct"/>
        <w:tblInd w:w="-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1"/>
        <w:gridCol w:w="758"/>
        <w:gridCol w:w="1422"/>
        <w:gridCol w:w="1422"/>
        <w:gridCol w:w="1422"/>
        <w:gridCol w:w="1418"/>
      </w:tblGrid>
      <w:tr w:rsidR="00C61088" w:rsidRPr="00234070" w14:paraId="3489E324" w14:textId="77777777" w:rsidTr="00D22281">
        <w:trPr>
          <w:trHeight w:val="395"/>
        </w:trPr>
        <w:tc>
          <w:tcPr>
            <w:tcW w:w="118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1D2C9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45869D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49E70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303DD8" w14:textId="29FB38F1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Model 1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C18CEA" w14:textId="0747EB94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Model 2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47DA2D" w14:textId="4804A8DE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Model 3</w:t>
            </w:r>
            <w:r w:rsidRPr="00234070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C61088" w:rsidRPr="00234070" w14:paraId="1A0962AF" w14:textId="77777777" w:rsidTr="008C58CB">
        <w:trPr>
          <w:trHeight w:val="375"/>
        </w:trPr>
        <w:tc>
          <w:tcPr>
            <w:tcW w:w="118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9A0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7A2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020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20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D5C2" w14:textId="5DD6D4CB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3C6904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1</w:t>
            </w:r>
            <w:r w:rsidR="003C6904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6B49" w14:textId="59F1561E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DF325F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DF325F">
              <w:rPr>
                <w:rFonts w:ascii="Arial" w:eastAsia="新細明體" w:hAnsi="Arial" w:cs="Arial"/>
                <w:kern w:val="0"/>
                <w:sz w:val="20"/>
                <w:szCs w:val="20"/>
              </w:rPr>
              <w:t>9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BA72" w14:textId="1A81A93F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044ECE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044ECE">
              <w:rPr>
                <w:rFonts w:ascii="Arial" w:eastAsia="新細明體" w:hAnsi="Arial" w:cs="Arial"/>
                <w:kern w:val="0"/>
                <w:sz w:val="20"/>
                <w:szCs w:val="20"/>
              </w:rPr>
              <w:t>14</w:t>
            </w:r>
          </w:p>
        </w:tc>
      </w:tr>
      <w:tr w:rsidR="00C61088" w:rsidRPr="00234070" w14:paraId="5AC0157B" w14:textId="77777777" w:rsidTr="008C58CB">
        <w:trPr>
          <w:trHeight w:val="375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A10C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285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B73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65 to 1.24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9D17" w14:textId="7B46A263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7</w:t>
            </w:r>
            <w:r w:rsidR="003C6904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5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223E" w14:textId="60E13760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DF325F">
              <w:rPr>
                <w:rFonts w:ascii="Arial" w:eastAsia="新細明體" w:hAnsi="Arial" w:cs="Arial"/>
                <w:kern w:val="0"/>
                <w:sz w:val="20"/>
                <w:szCs w:val="20"/>
              </w:rPr>
              <w:t>54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</w:t>
            </w:r>
            <w:r w:rsidR="00DF325F">
              <w:rPr>
                <w:rFonts w:ascii="Arial" w:eastAsia="新細明體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88C7" w14:textId="5E27DBDE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6</w:t>
            </w:r>
            <w:r w:rsidR="00CD1EC9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</w:t>
            </w:r>
            <w:r w:rsidR="00CD1EC9">
              <w:rPr>
                <w:rFonts w:ascii="Arial" w:eastAsia="新細明體" w:hAnsi="Arial" w:cs="Arial"/>
                <w:kern w:val="0"/>
                <w:sz w:val="20"/>
                <w:szCs w:val="20"/>
              </w:rPr>
              <w:t>60</w:t>
            </w:r>
          </w:p>
        </w:tc>
      </w:tr>
      <w:tr w:rsidR="00C61088" w:rsidRPr="00234070" w14:paraId="5C027ACF" w14:textId="77777777" w:rsidTr="008C58CB">
        <w:trPr>
          <w:trHeight w:val="375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EBB3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E79A" w14:textId="1B6CE7A3" w:rsidR="002A1436" w:rsidRPr="00234070" w:rsidRDefault="003A5C5E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D3E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911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44C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225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11CB516F" w14:textId="77777777" w:rsidTr="008C58CB">
        <w:trPr>
          <w:trHeight w:val="143"/>
        </w:trPr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62A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B9D6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14E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59F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9C1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26B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58AFEB98" w14:textId="77777777" w:rsidTr="008C58CB">
        <w:trPr>
          <w:trHeight w:val="372"/>
        </w:trPr>
        <w:tc>
          <w:tcPr>
            <w:tcW w:w="118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CFD7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Fall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392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0DE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22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32A" w14:textId="3A2AB6DB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B30ED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  <w:r w:rsidR="00B30ED7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1772" w14:textId="13B5B5EB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A1CB5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CA1CB5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4D8D" w14:textId="3D10C15A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D1EC9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  <w:r w:rsidR="00CD1EC9">
              <w:rPr>
                <w:rFonts w:ascii="Arial" w:eastAsia="新細明體" w:hAnsi="Arial" w:cs="Arial"/>
                <w:kern w:val="0"/>
                <w:sz w:val="20"/>
                <w:szCs w:val="20"/>
              </w:rPr>
              <w:t>5</w:t>
            </w:r>
          </w:p>
        </w:tc>
      </w:tr>
      <w:tr w:rsidR="00C61088" w:rsidRPr="00234070" w14:paraId="3F54820F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0A18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FC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18F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78 to 1.26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EF10" w14:textId="46D67063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B30ED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  <w:r w:rsidR="00B30ED7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="00B30ED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7</w:t>
            </w:r>
            <w:r w:rsidR="00C3501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1F8A" w14:textId="102B0909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CA1CB5">
              <w:rPr>
                <w:rFonts w:ascii="Arial" w:eastAsia="新細明體" w:hAnsi="Arial" w:cs="Arial"/>
                <w:kern w:val="0"/>
                <w:sz w:val="20"/>
                <w:szCs w:val="20"/>
              </w:rPr>
              <w:t>76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</w:t>
            </w:r>
            <w:r w:rsidR="00CA1CB5">
              <w:rPr>
                <w:rFonts w:ascii="Arial" w:eastAsia="新細明體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CC2D" w14:textId="35216B0C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8</w:t>
            </w:r>
            <w:r w:rsidR="001D6399">
              <w:rPr>
                <w:rFonts w:ascii="Arial" w:eastAsia="新細明體" w:hAnsi="Arial" w:cs="Arial"/>
                <w:kern w:val="0"/>
                <w:sz w:val="20"/>
                <w:szCs w:val="20"/>
              </w:rPr>
              <w:t>8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</w:t>
            </w:r>
            <w:r w:rsidR="001D6399">
              <w:rPr>
                <w:rFonts w:ascii="Arial" w:eastAsia="新細明體" w:hAnsi="Arial" w:cs="Arial"/>
                <w:kern w:val="0"/>
                <w:sz w:val="20"/>
                <w:szCs w:val="20"/>
              </w:rPr>
              <w:t>84</w:t>
            </w:r>
          </w:p>
        </w:tc>
      </w:tr>
      <w:tr w:rsidR="00C61088" w:rsidRPr="00234070" w14:paraId="4F86DFC9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5DA1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BDB5" w14:textId="6CEB29CC" w:rsidR="002A1436" w:rsidRPr="00234070" w:rsidRDefault="003A5C5E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A8E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E807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2D0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799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5B09C9F8" w14:textId="77777777" w:rsidTr="008C58CB">
        <w:trPr>
          <w:trHeight w:val="143"/>
        </w:trPr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FD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7610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296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AD0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10D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77B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5FDF304C" w14:textId="77777777" w:rsidTr="008C58CB">
        <w:trPr>
          <w:trHeight w:val="372"/>
        </w:trPr>
        <w:tc>
          <w:tcPr>
            <w:tcW w:w="118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14E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75C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320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1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40B6" w14:textId="5E148CC4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2A38DE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1</w:t>
            </w:r>
            <w:r w:rsidR="002A38DE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5DDD" w14:textId="55691A23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1224C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  <w:r w:rsidR="00C1224C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8F4D" w14:textId="3C1C8FE0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1D6399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1D6399">
              <w:rPr>
                <w:rFonts w:ascii="Arial" w:eastAsia="新細明體" w:hAnsi="Arial" w:cs="Arial"/>
                <w:kern w:val="0"/>
                <w:sz w:val="20"/>
                <w:szCs w:val="20"/>
              </w:rPr>
              <w:t>09</w:t>
            </w:r>
          </w:p>
        </w:tc>
      </w:tr>
      <w:tr w:rsidR="00C61088" w:rsidRPr="00234070" w14:paraId="2C2BEA66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BDB6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AA6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6570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069 to 1.16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72FF" w14:textId="56018A9A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06</w:t>
            </w:r>
            <w:r w:rsidR="002A38DE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16</w:t>
            </w:r>
            <w:r w:rsidR="00E32BF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7D67" w14:textId="6EBC49D3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3</w:t>
            </w:r>
            <w:r w:rsidR="00C1224C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86F4" w14:textId="01B73B29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1D6399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1D6399">
              <w:rPr>
                <w:rFonts w:ascii="Arial" w:eastAsia="新細明體" w:hAnsi="Arial" w:cs="Arial"/>
                <w:kern w:val="0"/>
                <w:sz w:val="20"/>
                <w:szCs w:val="20"/>
              </w:rPr>
              <w:t>49</w:t>
            </w:r>
            <w:r w:rsidR="001D6399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1D6399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7</w:t>
            </w:r>
            <w:r w:rsidR="001D6399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C61088" w:rsidRPr="00234070" w14:paraId="32F3B8CA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27E4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31B0" w14:textId="603B6652" w:rsidR="002A1436" w:rsidRPr="00234070" w:rsidRDefault="003A5C5E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214D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642F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376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2BD4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4B1F156D" w14:textId="77777777" w:rsidTr="008C58CB">
        <w:trPr>
          <w:trHeight w:val="143"/>
        </w:trPr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E41D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85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438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B40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8C2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0BA1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18E609B6" w14:textId="77777777" w:rsidTr="008C58CB">
        <w:trPr>
          <w:trHeight w:val="372"/>
        </w:trPr>
        <w:tc>
          <w:tcPr>
            <w:tcW w:w="118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CCB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AND Fall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70D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364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2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3AA7" w14:textId="6D653276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720F04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0</w:t>
            </w:r>
            <w:r w:rsidR="00720F04">
              <w:rPr>
                <w:rFonts w:ascii="Arial" w:eastAsia="新細明體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F1FD" w14:textId="5E4DDD44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126B4F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17CE" w14:textId="6C2E68F8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B40F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  <w:r w:rsidR="00B40FE2">
              <w:rPr>
                <w:rFonts w:ascii="Arial" w:eastAsia="新細明體" w:hAnsi="Arial" w:cs="Arial"/>
                <w:kern w:val="0"/>
                <w:sz w:val="20"/>
                <w:szCs w:val="20"/>
              </w:rPr>
              <w:t>2</w:t>
            </w:r>
          </w:p>
        </w:tc>
      </w:tr>
      <w:tr w:rsidR="00C61088" w:rsidRPr="00234070" w14:paraId="713D56D2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56B8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540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1B03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39 to 1.26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15DD" w14:textId="384110BE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720F04">
              <w:rPr>
                <w:rFonts w:ascii="Arial" w:eastAsia="新細明體" w:hAnsi="Arial" w:cs="Arial"/>
                <w:kern w:val="0"/>
                <w:sz w:val="20"/>
                <w:szCs w:val="20"/>
              </w:rPr>
              <w:t>37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26</w:t>
            </w:r>
            <w:r w:rsidR="007A6B30">
              <w:rPr>
                <w:rFonts w:ascii="Arial" w:eastAsia="新細明體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759D" w14:textId="3C540BB6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71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to 1.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306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AF99" w14:textId="0C9FCCFF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B40F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8</w:t>
            </w:r>
            <w:r w:rsidR="00B40FE2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  <w:r w:rsidR="00B40F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B40FE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  <w:r w:rsidR="00B40FE2">
              <w:rPr>
                <w:rFonts w:ascii="Arial" w:eastAsia="新細明體" w:hAnsi="Arial" w:cs="Arial"/>
                <w:kern w:val="0"/>
                <w:sz w:val="20"/>
                <w:szCs w:val="20"/>
              </w:rPr>
              <w:t>25</w:t>
            </w:r>
          </w:p>
        </w:tc>
      </w:tr>
      <w:tr w:rsidR="00C61088" w:rsidRPr="00234070" w14:paraId="079B1012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B91D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6D11" w14:textId="27892B95" w:rsidR="002A1436" w:rsidRPr="00234070" w:rsidRDefault="003A5C5E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15B7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071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CFB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F7C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61088" w:rsidRPr="00234070" w14:paraId="1400AC5C" w14:textId="77777777" w:rsidTr="008C58CB">
        <w:trPr>
          <w:trHeight w:val="143"/>
        </w:trPr>
        <w:tc>
          <w:tcPr>
            <w:tcW w:w="11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B60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B7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2D8A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ECE2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8DB8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89CE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C61088" w:rsidRPr="00234070" w14:paraId="5ED3E1BC" w14:textId="77777777" w:rsidTr="008C58CB">
        <w:trPr>
          <w:trHeight w:val="372"/>
        </w:trPr>
        <w:tc>
          <w:tcPr>
            <w:tcW w:w="118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0F719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Nadir90 OR Fall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645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DA3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02F8" w14:textId="69881CE3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C476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9</w:t>
            </w:r>
            <w:r w:rsidR="00CC4762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AF66" w14:textId="25C930E5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126B4F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A496" w14:textId="32658168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A2120B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A2120B">
              <w:rPr>
                <w:rFonts w:ascii="Arial" w:eastAsia="新細明體" w:hAnsi="Arial" w:cs="Arial"/>
                <w:kern w:val="0"/>
                <w:sz w:val="20"/>
                <w:szCs w:val="20"/>
              </w:rPr>
              <w:t>93</w:t>
            </w:r>
          </w:p>
        </w:tc>
      </w:tr>
      <w:tr w:rsidR="00C61088" w:rsidRPr="00234070" w14:paraId="78BCF52A" w14:textId="77777777" w:rsidTr="008C58CB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87E1F0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23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9B6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49 to 1.23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3216" w14:textId="6BF6B78C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C476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5</w:t>
            </w:r>
            <w:r w:rsidR="00CC4762">
              <w:rPr>
                <w:rFonts w:ascii="Arial" w:eastAsia="新細明體" w:hAnsi="Arial" w:cs="Arial"/>
                <w:kern w:val="0"/>
                <w:sz w:val="20"/>
                <w:szCs w:val="20"/>
              </w:rPr>
              <w:t>4</w:t>
            </w:r>
            <w:r w:rsidR="00CC476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</w:t>
            </w:r>
            <w:r w:rsidR="00CC4762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23</w:t>
            </w:r>
            <w:r w:rsidR="00CC4762">
              <w:rPr>
                <w:rFonts w:ascii="Arial" w:eastAsia="新細明體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4424" w14:textId="70CB3FFA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1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3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7 to 1.2</w:t>
            </w:r>
            <w:r w:rsidR="00126B4F">
              <w:rPr>
                <w:rFonts w:ascii="Arial" w:eastAsia="新細明體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043A" w14:textId="14BA913F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.</w:t>
            </w:r>
            <w:r w:rsidR="00C9330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1</w:t>
            </w:r>
            <w:r w:rsidR="00C93307">
              <w:rPr>
                <w:rFonts w:ascii="Arial" w:eastAsia="新細明體" w:hAnsi="Arial" w:cs="Arial"/>
                <w:kern w:val="0"/>
                <w:sz w:val="20"/>
                <w:szCs w:val="20"/>
              </w:rPr>
              <w:t>52</w:t>
            </w:r>
            <w:r w:rsidR="00C93307"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to 1.2</w:t>
            </w:r>
            <w:r w:rsidR="00C93307">
              <w:rPr>
                <w:rFonts w:ascii="Arial" w:eastAsia="新細明體" w:hAnsi="Arial" w:cs="Arial"/>
                <w:kern w:val="0"/>
                <w:sz w:val="20"/>
                <w:szCs w:val="20"/>
              </w:rPr>
              <w:t>34</w:t>
            </w:r>
          </w:p>
        </w:tc>
      </w:tr>
      <w:tr w:rsidR="00C61088" w:rsidRPr="00234070" w14:paraId="3BA52D84" w14:textId="77777777" w:rsidTr="006042CA">
        <w:trPr>
          <w:trHeight w:val="372"/>
        </w:trPr>
        <w:tc>
          <w:tcPr>
            <w:tcW w:w="11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65322" w14:textId="77777777" w:rsidR="002A1436" w:rsidRPr="00234070" w:rsidRDefault="002A1436" w:rsidP="00507001">
            <w:pPr>
              <w:widowControl/>
              <w:spacing w:line="0" w:lineRule="atLeas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F107" w14:textId="1086FB8B" w:rsidR="002A1436" w:rsidRPr="00234070" w:rsidRDefault="003A5C5E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3407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E83CB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2CBF4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714E1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A8EC" w14:textId="77777777" w:rsidR="002A1436" w:rsidRPr="00234070" w:rsidRDefault="002A1436" w:rsidP="00507001">
            <w:pPr>
              <w:widowControl/>
              <w:spacing w:line="0" w:lineRule="atLeast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34070">
              <w:rPr>
                <w:rFonts w:ascii="Arial" w:eastAsia="新細明體" w:hAnsi="Arial" w:cs="Arial"/>
                <w:kern w:val="0"/>
                <w:sz w:val="20"/>
                <w:szCs w:val="20"/>
              </w:rPr>
              <w:t>&lt;0.001</w:t>
            </w:r>
          </w:p>
        </w:tc>
      </w:tr>
    </w:tbl>
    <w:p w14:paraId="772ECF44" w14:textId="5462CAB1" w:rsidR="006042CA" w:rsidRPr="006042CA" w:rsidRDefault="006042CA" w:rsidP="006042CA">
      <w:pPr>
        <w:widowControl/>
        <w:rPr>
          <w:rFonts w:ascii="Arial" w:hAnsi="Arial" w:cs="Arial"/>
          <w:sz w:val="16"/>
          <w:szCs w:val="16"/>
        </w:rPr>
      </w:pPr>
      <w:r w:rsidRPr="006042CA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="000006E5" w:rsidRPr="00D10D98">
        <w:rPr>
          <w:rFonts w:ascii="Arial" w:hAnsi="Arial" w:cs="Arial"/>
          <w:sz w:val="16"/>
          <w:szCs w:val="16"/>
        </w:rPr>
        <w:t xml:space="preserve">Model 1 adjusted for age, sex, diabetes, hypertension, coronary artery disease, and </w:t>
      </w:r>
      <w:r w:rsidR="000006E5" w:rsidRPr="00D10D98">
        <w:rPr>
          <w:rFonts w:ascii="Arial" w:eastAsia="新細明體" w:hAnsi="Arial" w:cs="Arial"/>
          <w:color w:val="000000"/>
          <w:kern w:val="0"/>
          <w:sz w:val="16"/>
          <w:szCs w:val="16"/>
        </w:rPr>
        <w:t xml:space="preserve"> Charlson index modified</w:t>
      </w:r>
      <w:r w:rsidRPr="006042CA">
        <w:rPr>
          <w:rFonts w:ascii="Arial" w:hAnsi="Arial" w:cs="Arial"/>
          <w:sz w:val="16"/>
          <w:szCs w:val="16"/>
        </w:rPr>
        <w:t>.</w:t>
      </w:r>
    </w:p>
    <w:p w14:paraId="59D2591D" w14:textId="77777777" w:rsidR="006042CA" w:rsidRPr="006042CA" w:rsidRDefault="006042CA" w:rsidP="006042CA">
      <w:pPr>
        <w:widowControl/>
        <w:rPr>
          <w:rFonts w:ascii="Arial" w:hAnsi="Arial" w:cs="Arial"/>
          <w:sz w:val="16"/>
          <w:szCs w:val="16"/>
        </w:rPr>
      </w:pPr>
      <w:r w:rsidRPr="006042CA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6042CA">
        <w:rPr>
          <w:rFonts w:ascii="Arial" w:hAnsi="Arial" w:cs="Arial"/>
          <w:sz w:val="16"/>
          <w:szCs w:val="16"/>
        </w:rPr>
        <w:t>Model 2 adjusted for covariates in model 1 and additionally adjusted for HD vintage, ultrafiltration weight to dry weight ratio (UF/DW), pre-HD SBP, blood flow, dialysate flow, dialysate average temperature and dialysate calcium.</w:t>
      </w:r>
    </w:p>
    <w:p w14:paraId="307E1546" w14:textId="78FEC6BE" w:rsidR="00EE2215" w:rsidRPr="006042CA" w:rsidRDefault="006042CA" w:rsidP="006042CA">
      <w:pPr>
        <w:rPr>
          <w:rFonts w:ascii="Arial" w:hAnsi="Arial" w:cs="Arial"/>
          <w:sz w:val="16"/>
          <w:szCs w:val="16"/>
        </w:rPr>
      </w:pPr>
      <w:r w:rsidRPr="006042CA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6042CA">
        <w:rPr>
          <w:rFonts w:ascii="Arial" w:hAnsi="Arial" w:cs="Arial"/>
          <w:sz w:val="16"/>
          <w:szCs w:val="16"/>
        </w:rPr>
        <w:t>Model 3 further adjusted for antihypertensive medications</w:t>
      </w:r>
      <w:r w:rsidR="00FC687F">
        <w:rPr>
          <w:rFonts w:ascii="Arial" w:hAnsi="Arial" w:cs="Arial"/>
          <w:sz w:val="16"/>
          <w:szCs w:val="16"/>
        </w:rPr>
        <w:t xml:space="preserve"> and iron infusion</w:t>
      </w:r>
      <w:r w:rsidRPr="006042CA">
        <w:rPr>
          <w:rFonts w:ascii="Arial" w:hAnsi="Arial" w:cs="Arial"/>
          <w:sz w:val="16"/>
          <w:szCs w:val="16"/>
        </w:rPr>
        <w:t xml:space="preserve"> but omitted covariate of hypertension to avoid collinearity.</w:t>
      </w:r>
    </w:p>
    <w:p w14:paraId="79E49670" w14:textId="4BE4B658" w:rsidR="00492716" w:rsidRPr="00234070" w:rsidRDefault="00492716" w:rsidP="002A1436">
      <w:pPr>
        <w:widowControl/>
        <w:rPr>
          <w:rFonts w:ascii="Arial" w:hAnsi="Arial" w:cs="Arial"/>
          <w:sz w:val="20"/>
          <w:szCs w:val="20"/>
        </w:rPr>
        <w:sectPr w:rsidR="00492716" w:rsidRPr="00234070" w:rsidSect="002A1436">
          <w:pgSz w:w="11906" w:h="16838" w:code="9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57406FCF" w14:textId="6D06D9F7" w:rsidR="00AE1E66" w:rsidRPr="008A0631" w:rsidRDefault="008C10C2" w:rsidP="00AE1E66">
      <w:pPr>
        <w:widowControl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BA086F7" wp14:editId="75864320">
            <wp:extent cx="6288657" cy="4035959"/>
            <wp:effectExtent l="0" t="0" r="0" b="3175"/>
            <wp:docPr id="692675491" name="圖片 2" descr="一張含有 文字, 圖表, 螢幕擷取畫面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675491" name="圖片 2" descr="一張含有 文字, 圖表, 螢幕擷取畫面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59" cy="40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07F7D" w14:textId="3580F0FD" w:rsidR="00526EE5" w:rsidRPr="00D10D98" w:rsidRDefault="00AE1E66" w:rsidP="00EB4382">
      <w:pPr>
        <w:rPr>
          <w:rFonts w:ascii="Arial" w:hAnsi="Arial" w:cs="Arial"/>
          <w:b/>
          <w:bCs/>
          <w:szCs w:val="24"/>
        </w:rPr>
      </w:pPr>
      <w:r w:rsidRPr="006042CA">
        <w:rPr>
          <w:rFonts w:ascii="Arial" w:hAnsi="Arial" w:cs="Arial"/>
          <w:b/>
          <w:bCs/>
          <w:szCs w:val="24"/>
        </w:rPr>
        <w:t xml:space="preserve">Figure </w:t>
      </w:r>
      <w:r w:rsidR="008A0631">
        <w:rPr>
          <w:rFonts w:ascii="Arial" w:hAnsi="Arial" w:cs="Arial"/>
          <w:b/>
          <w:bCs/>
          <w:szCs w:val="24"/>
        </w:rPr>
        <w:t>S1</w:t>
      </w:r>
      <w:r w:rsidRPr="006042CA">
        <w:rPr>
          <w:rFonts w:ascii="Arial" w:hAnsi="Arial" w:cs="Arial"/>
          <w:b/>
          <w:bCs/>
          <w:szCs w:val="24"/>
        </w:rPr>
        <w:t>.</w:t>
      </w:r>
      <w:r w:rsidRPr="00D10D98">
        <w:rPr>
          <w:rFonts w:ascii="Arial" w:hAnsi="Arial" w:cs="Arial"/>
          <w:b/>
          <w:bCs/>
          <w:szCs w:val="24"/>
        </w:rPr>
        <w:t xml:space="preserve"> Relationship between ambient temperature and risk of IDH compared with the subsets with the highest temperature (&gt;31°C group) (</w:t>
      </w:r>
      <w:r w:rsidR="008A0631" w:rsidRPr="00D10D98">
        <w:rPr>
          <w:rFonts w:ascii="Arial" w:hAnsi="Arial" w:cs="Arial"/>
          <w:b/>
          <w:bCs/>
          <w:szCs w:val="24"/>
        </w:rPr>
        <w:t>a</w:t>
      </w:r>
      <w:r w:rsidRPr="00D10D98">
        <w:rPr>
          <w:rFonts w:ascii="Arial" w:hAnsi="Arial" w:cs="Arial"/>
          <w:b/>
          <w:bCs/>
          <w:szCs w:val="24"/>
        </w:rPr>
        <w:t>) crude odds ratio (</w:t>
      </w:r>
      <w:r w:rsidR="008A0631" w:rsidRPr="00D10D98">
        <w:rPr>
          <w:rFonts w:ascii="Arial" w:hAnsi="Arial" w:cs="Arial"/>
          <w:b/>
          <w:bCs/>
          <w:szCs w:val="24"/>
        </w:rPr>
        <w:t>b</w:t>
      </w:r>
      <w:r w:rsidRPr="00D10D98">
        <w:rPr>
          <w:rFonts w:ascii="Arial" w:hAnsi="Arial" w:cs="Arial"/>
          <w:b/>
          <w:bCs/>
          <w:szCs w:val="24"/>
        </w:rPr>
        <w:t>) adjusted odds ratio with adjustment of age, sex, diabetes, coronary artery disease, ultrafiltration to dry weight ratio, pre-HD SBP, blood flow, dialysate flow, dialysate mean temperature and dialysate calcium, and antihypertensive medications.</w:t>
      </w:r>
    </w:p>
    <w:p w14:paraId="2EA9F83F" w14:textId="77777777" w:rsidR="00526EE5" w:rsidRDefault="00526EE5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AB56E34" w14:textId="280607BD" w:rsidR="00FC43B6" w:rsidRDefault="00C03EF6" w:rsidP="004207AA">
      <w:pPr>
        <w:rPr>
          <w:rFonts w:ascii="Arial" w:hAnsi="Arial" w:cs="Arial"/>
          <w:sz w:val="20"/>
          <w:szCs w:val="20"/>
        </w:rPr>
      </w:pPr>
      <w:r w:rsidRPr="00275C27">
        <w:rPr>
          <w:rFonts w:ascii="Arial" w:hAnsi="Arial" w:cs="Arial"/>
          <w:noProof/>
          <w:color w:val="C00000"/>
        </w:rPr>
        <w:lastRenderedPageBreak/>
        <w:drawing>
          <wp:inline distT="0" distB="0" distL="0" distR="0" wp14:anchorId="3E6F9237" wp14:editId="1C323AC5">
            <wp:extent cx="4533565" cy="4029834"/>
            <wp:effectExtent l="0" t="0" r="635" b="8890"/>
            <wp:docPr id="1406496109" name="圖片 1406496109" descr="一張含有 文字, 圖表, 繪圖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496109" name="圖片 1" descr="一張含有 文字, 圖表, 繪圖, 行 的圖片&#10;&#10;自動產生的描述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8633" cy="407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541E2" w14:textId="2B17BA80" w:rsidR="00B735E9" w:rsidRPr="00B735E9" w:rsidRDefault="002D232F" w:rsidP="00D10D98">
      <w:pPr>
        <w:tabs>
          <w:tab w:val="left" w:pos="1578"/>
        </w:tabs>
        <w:rPr>
          <w:rFonts w:ascii="Arial" w:hAnsi="Arial" w:cs="Arial"/>
          <w:sz w:val="20"/>
          <w:szCs w:val="20"/>
        </w:rPr>
      </w:pPr>
      <w:r w:rsidRPr="00377F3B">
        <w:rPr>
          <w:rFonts w:ascii="Arial" w:hAnsi="Arial" w:cs="Arial" w:hint="eastAsia"/>
          <w:b/>
          <w:bCs/>
        </w:rPr>
        <w:t>F</w:t>
      </w:r>
      <w:r w:rsidRPr="00377F3B">
        <w:rPr>
          <w:rFonts w:ascii="Arial" w:hAnsi="Arial" w:cs="Arial"/>
          <w:b/>
          <w:bCs/>
        </w:rPr>
        <w:t>igure S2</w:t>
      </w:r>
      <w:r>
        <w:rPr>
          <w:rFonts w:ascii="Arial" w:hAnsi="Arial" w:cs="Arial" w:hint="eastAsia"/>
          <w:b/>
          <w:bCs/>
        </w:rPr>
        <w:t>.</w:t>
      </w:r>
      <w:r w:rsidRPr="00377F3B">
        <w:rPr>
          <w:rFonts w:ascii="Arial" w:hAnsi="Arial" w:cs="Arial"/>
          <w:b/>
          <w:bCs/>
        </w:rPr>
        <w:t xml:space="preserve"> Generalized Additive Model Analysis of Ambient Temperature's Effect on Ultrafiltration per Dry Weight (UF/DW) with Covariate Adjustment</w:t>
      </w:r>
      <w:r>
        <w:rPr>
          <w:rFonts w:ascii="Arial" w:hAnsi="Arial" w:cs="Arial"/>
          <w:b/>
          <w:bCs/>
        </w:rPr>
        <w:t>.</w:t>
      </w:r>
    </w:p>
    <w:p w14:paraId="663CA4D4" w14:textId="77777777" w:rsidR="00A7320F" w:rsidRPr="00234070" w:rsidRDefault="00A7320F" w:rsidP="00EB4382">
      <w:pPr>
        <w:rPr>
          <w:rFonts w:ascii="Arial" w:hAnsi="Arial" w:cs="Arial"/>
          <w:sz w:val="20"/>
          <w:szCs w:val="20"/>
        </w:rPr>
      </w:pPr>
    </w:p>
    <w:sectPr w:rsidR="00A7320F" w:rsidRPr="00234070" w:rsidSect="003E72AC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C3B69" w14:textId="77777777" w:rsidR="00A1689F" w:rsidRDefault="00A1689F" w:rsidP="003C2047">
      <w:r>
        <w:separator/>
      </w:r>
    </w:p>
  </w:endnote>
  <w:endnote w:type="continuationSeparator" w:id="0">
    <w:p w14:paraId="5F5A730C" w14:textId="77777777" w:rsidR="00A1689F" w:rsidRDefault="00A1689F" w:rsidP="003C2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Light">
    <w:charset w:val="88"/>
    <w:family w:val="swiss"/>
    <w:pitch w:val="variable"/>
    <w:sig w:usb0="8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8110088"/>
      <w:docPartObj>
        <w:docPartGallery w:val="Page Numbers (Bottom of Page)"/>
        <w:docPartUnique/>
      </w:docPartObj>
    </w:sdtPr>
    <w:sdtContent>
      <w:p w14:paraId="072E9D1C" w14:textId="25B1A67C" w:rsidR="00B14A3C" w:rsidRDefault="00B14A3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429A612" w14:textId="77777777" w:rsidR="00B14A3C" w:rsidRDefault="00B14A3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0B4F2" w14:textId="77777777" w:rsidR="00A1689F" w:rsidRDefault="00A1689F" w:rsidP="003C2047">
      <w:r>
        <w:separator/>
      </w:r>
    </w:p>
  </w:footnote>
  <w:footnote w:type="continuationSeparator" w:id="0">
    <w:p w14:paraId="28DB7CC9" w14:textId="77777777" w:rsidR="00A1689F" w:rsidRDefault="00A1689F" w:rsidP="003C2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zcxA2JjAwsDMyUdpeDU4uLM/DyQAotaAIZIvNMsAAAA"/>
  </w:docVars>
  <w:rsids>
    <w:rsidRoot w:val="00296835"/>
    <w:rsid w:val="000006E5"/>
    <w:rsid w:val="00002648"/>
    <w:rsid w:val="00020B3F"/>
    <w:rsid w:val="00026EC2"/>
    <w:rsid w:val="0002778C"/>
    <w:rsid w:val="00027CE7"/>
    <w:rsid w:val="00030AB3"/>
    <w:rsid w:val="0003283D"/>
    <w:rsid w:val="00032B45"/>
    <w:rsid w:val="00034D76"/>
    <w:rsid w:val="00035890"/>
    <w:rsid w:val="0003766C"/>
    <w:rsid w:val="000376D7"/>
    <w:rsid w:val="00044ECE"/>
    <w:rsid w:val="000509E9"/>
    <w:rsid w:val="0005445C"/>
    <w:rsid w:val="00062011"/>
    <w:rsid w:val="00065D73"/>
    <w:rsid w:val="00073B94"/>
    <w:rsid w:val="00075FCC"/>
    <w:rsid w:val="000802FF"/>
    <w:rsid w:val="00081958"/>
    <w:rsid w:val="0008698C"/>
    <w:rsid w:val="000913EC"/>
    <w:rsid w:val="000935EB"/>
    <w:rsid w:val="00096EF2"/>
    <w:rsid w:val="000A5038"/>
    <w:rsid w:val="000A77BB"/>
    <w:rsid w:val="000A7A6B"/>
    <w:rsid w:val="000B3154"/>
    <w:rsid w:val="000B39DA"/>
    <w:rsid w:val="000B56B4"/>
    <w:rsid w:val="000C31EC"/>
    <w:rsid w:val="000C3B4A"/>
    <w:rsid w:val="000C51EB"/>
    <w:rsid w:val="000C6756"/>
    <w:rsid w:val="000D0A90"/>
    <w:rsid w:val="000D0AFD"/>
    <w:rsid w:val="000D45EA"/>
    <w:rsid w:val="000D7BAD"/>
    <w:rsid w:val="000E2072"/>
    <w:rsid w:val="000E6CE4"/>
    <w:rsid w:val="000F003A"/>
    <w:rsid w:val="000F057E"/>
    <w:rsid w:val="000F559B"/>
    <w:rsid w:val="000F7126"/>
    <w:rsid w:val="000F7943"/>
    <w:rsid w:val="0010126F"/>
    <w:rsid w:val="0010646E"/>
    <w:rsid w:val="00114B4C"/>
    <w:rsid w:val="00120E73"/>
    <w:rsid w:val="00126B4F"/>
    <w:rsid w:val="00133482"/>
    <w:rsid w:val="00144A03"/>
    <w:rsid w:val="00145634"/>
    <w:rsid w:val="00146FB9"/>
    <w:rsid w:val="00150BC1"/>
    <w:rsid w:val="00152162"/>
    <w:rsid w:val="00155304"/>
    <w:rsid w:val="00155686"/>
    <w:rsid w:val="00160886"/>
    <w:rsid w:val="00165FBC"/>
    <w:rsid w:val="00173D5C"/>
    <w:rsid w:val="00174648"/>
    <w:rsid w:val="001758AA"/>
    <w:rsid w:val="001814E5"/>
    <w:rsid w:val="00182328"/>
    <w:rsid w:val="00194CD7"/>
    <w:rsid w:val="001A4272"/>
    <w:rsid w:val="001A4681"/>
    <w:rsid w:val="001B00B2"/>
    <w:rsid w:val="001B2B0E"/>
    <w:rsid w:val="001B6075"/>
    <w:rsid w:val="001C0F59"/>
    <w:rsid w:val="001C180B"/>
    <w:rsid w:val="001C24C1"/>
    <w:rsid w:val="001D3F9F"/>
    <w:rsid w:val="001D6399"/>
    <w:rsid w:val="001E3B10"/>
    <w:rsid w:val="001F0CDE"/>
    <w:rsid w:val="001F360E"/>
    <w:rsid w:val="00202480"/>
    <w:rsid w:val="00202705"/>
    <w:rsid w:val="00213B99"/>
    <w:rsid w:val="002240AE"/>
    <w:rsid w:val="002265D8"/>
    <w:rsid w:val="00234070"/>
    <w:rsid w:val="00244784"/>
    <w:rsid w:val="00247B9F"/>
    <w:rsid w:val="00266DEA"/>
    <w:rsid w:val="00270472"/>
    <w:rsid w:val="0027141F"/>
    <w:rsid w:val="002721AA"/>
    <w:rsid w:val="002742EF"/>
    <w:rsid w:val="00274D30"/>
    <w:rsid w:val="00275026"/>
    <w:rsid w:val="00281E81"/>
    <w:rsid w:val="00284AB2"/>
    <w:rsid w:val="00294981"/>
    <w:rsid w:val="00296835"/>
    <w:rsid w:val="002A1436"/>
    <w:rsid w:val="002A2573"/>
    <w:rsid w:val="002A38DE"/>
    <w:rsid w:val="002A50D1"/>
    <w:rsid w:val="002A57BB"/>
    <w:rsid w:val="002B3796"/>
    <w:rsid w:val="002B5DD7"/>
    <w:rsid w:val="002C06F7"/>
    <w:rsid w:val="002C0952"/>
    <w:rsid w:val="002C2C2C"/>
    <w:rsid w:val="002C320D"/>
    <w:rsid w:val="002D232F"/>
    <w:rsid w:val="002D6AB8"/>
    <w:rsid w:val="002F4B50"/>
    <w:rsid w:val="002F5AED"/>
    <w:rsid w:val="00311875"/>
    <w:rsid w:val="00325784"/>
    <w:rsid w:val="0033083E"/>
    <w:rsid w:val="00335B14"/>
    <w:rsid w:val="00337202"/>
    <w:rsid w:val="00337872"/>
    <w:rsid w:val="003448CD"/>
    <w:rsid w:val="00346348"/>
    <w:rsid w:val="00357F36"/>
    <w:rsid w:val="0036450C"/>
    <w:rsid w:val="00365ECE"/>
    <w:rsid w:val="0036750D"/>
    <w:rsid w:val="00367B07"/>
    <w:rsid w:val="0037025C"/>
    <w:rsid w:val="00370EF7"/>
    <w:rsid w:val="0037150A"/>
    <w:rsid w:val="003811C6"/>
    <w:rsid w:val="00381B9D"/>
    <w:rsid w:val="0038517F"/>
    <w:rsid w:val="00385A1D"/>
    <w:rsid w:val="00386E68"/>
    <w:rsid w:val="00396CAA"/>
    <w:rsid w:val="003A2605"/>
    <w:rsid w:val="003A266F"/>
    <w:rsid w:val="003A3A63"/>
    <w:rsid w:val="003A4CEF"/>
    <w:rsid w:val="003A5C5E"/>
    <w:rsid w:val="003B22AF"/>
    <w:rsid w:val="003B37F1"/>
    <w:rsid w:val="003C2047"/>
    <w:rsid w:val="003C6904"/>
    <w:rsid w:val="003D3907"/>
    <w:rsid w:val="003D6406"/>
    <w:rsid w:val="003E6388"/>
    <w:rsid w:val="003E6FFB"/>
    <w:rsid w:val="003E72AC"/>
    <w:rsid w:val="003F54F6"/>
    <w:rsid w:val="003F6D16"/>
    <w:rsid w:val="003F7FF3"/>
    <w:rsid w:val="0040399A"/>
    <w:rsid w:val="0040602F"/>
    <w:rsid w:val="00410D93"/>
    <w:rsid w:val="00412107"/>
    <w:rsid w:val="004126FA"/>
    <w:rsid w:val="004207AA"/>
    <w:rsid w:val="00424B55"/>
    <w:rsid w:val="00427F92"/>
    <w:rsid w:val="004301E0"/>
    <w:rsid w:val="00430437"/>
    <w:rsid w:val="0044540B"/>
    <w:rsid w:val="004463F5"/>
    <w:rsid w:val="00446C36"/>
    <w:rsid w:val="004516A0"/>
    <w:rsid w:val="0045449B"/>
    <w:rsid w:val="00454616"/>
    <w:rsid w:val="0045780C"/>
    <w:rsid w:val="004775AF"/>
    <w:rsid w:val="00486DE3"/>
    <w:rsid w:val="00487003"/>
    <w:rsid w:val="00492716"/>
    <w:rsid w:val="004932E6"/>
    <w:rsid w:val="00497AFD"/>
    <w:rsid w:val="004A3A7B"/>
    <w:rsid w:val="004A4CDE"/>
    <w:rsid w:val="004D5130"/>
    <w:rsid w:val="004E0FC8"/>
    <w:rsid w:val="004E4CFB"/>
    <w:rsid w:val="004E6AB3"/>
    <w:rsid w:val="004E7C86"/>
    <w:rsid w:val="004F1485"/>
    <w:rsid w:val="004F7E35"/>
    <w:rsid w:val="0052292E"/>
    <w:rsid w:val="00523E48"/>
    <w:rsid w:val="00524320"/>
    <w:rsid w:val="00526EE5"/>
    <w:rsid w:val="00536036"/>
    <w:rsid w:val="0053656F"/>
    <w:rsid w:val="005406B6"/>
    <w:rsid w:val="005626A0"/>
    <w:rsid w:val="00563752"/>
    <w:rsid w:val="00567490"/>
    <w:rsid w:val="005715C5"/>
    <w:rsid w:val="00573E19"/>
    <w:rsid w:val="005745E9"/>
    <w:rsid w:val="00574C31"/>
    <w:rsid w:val="00582D7D"/>
    <w:rsid w:val="00583777"/>
    <w:rsid w:val="00583B9C"/>
    <w:rsid w:val="00592F5F"/>
    <w:rsid w:val="005968D5"/>
    <w:rsid w:val="005A298F"/>
    <w:rsid w:val="005B28BB"/>
    <w:rsid w:val="005B2E41"/>
    <w:rsid w:val="005B57CB"/>
    <w:rsid w:val="005B5BC1"/>
    <w:rsid w:val="005C4D63"/>
    <w:rsid w:val="005D57D0"/>
    <w:rsid w:val="00600875"/>
    <w:rsid w:val="006034E9"/>
    <w:rsid w:val="006042CA"/>
    <w:rsid w:val="00612967"/>
    <w:rsid w:val="0061368E"/>
    <w:rsid w:val="00623FC0"/>
    <w:rsid w:val="00630E51"/>
    <w:rsid w:val="00632363"/>
    <w:rsid w:val="0063683D"/>
    <w:rsid w:val="00636A35"/>
    <w:rsid w:val="006447A0"/>
    <w:rsid w:val="00644C7D"/>
    <w:rsid w:val="0065008C"/>
    <w:rsid w:val="00666EEA"/>
    <w:rsid w:val="00670785"/>
    <w:rsid w:val="00671C72"/>
    <w:rsid w:val="00671E8A"/>
    <w:rsid w:val="00672F4E"/>
    <w:rsid w:val="00686F20"/>
    <w:rsid w:val="006904D8"/>
    <w:rsid w:val="00690641"/>
    <w:rsid w:val="00693100"/>
    <w:rsid w:val="00694017"/>
    <w:rsid w:val="00695681"/>
    <w:rsid w:val="00695741"/>
    <w:rsid w:val="00695ACB"/>
    <w:rsid w:val="00696CAA"/>
    <w:rsid w:val="006A14B5"/>
    <w:rsid w:val="006A272C"/>
    <w:rsid w:val="006A749D"/>
    <w:rsid w:val="006B212F"/>
    <w:rsid w:val="006B23E5"/>
    <w:rsid w:val="006B46D5"/>
    <w:rsid w:val="006B66B0"/>
    <w:rsid w:val="006B750C"/>
    <w:rsid w:val="006C00FA"/>
    <w:rsid w:val="006C2316"/>
    <w:rsid w:val="006C3CE4"/>
    <w:rsid w:val="006C4E9D"/>
    <w:rsid w:val="006D0E24"/>
    <w:rsid w:val="006D6C54"/>
    <w:rsid w:val="006E1368"/>
    <w:rsid w:val="006E4060"/>
    <w:rsid w:val="006E636D"/>
    <w:rsid w:val="006F3B3C"/>
    <w:rsid w:val="006F3D54"/>
    <w:rsid w:val="006F62CF"/>
    <w:rsid w:val="00700215"/>
    <w:rsid w:val="00703D3A"/>
    <w:rsid w:val="00706F99"/>
    <w:rsid w:val="00720F04"/>
    <w:rsid w:val="0072462D"/>
    <w:rsid w:val="00724D0E"/>
    <w:rsid w:val="00734AD2"/>
    <w:rsid w:val="0075402E"/>
    <w:rsid w:val="00754AE7"/>
    <w:rsid w:val="0076222A"/>
    <w:rsid w:val="007648F0"/>
    <w:rsid w:val="00785E17"/>
    <w:rsid w:val="00786174"/>
    <w:rsid w:val="00786BCC"/>
    <w:rsid w:val="00790D36"/>
    <w:rsid w:val="00791770"/>
    <w:rsid w:val="00794775"/>
    <w:rsid w:val="007962E3"/>
    <w:rsid w:val="007A49D2"/>
    <w:rsid w:val="007A6B30"/>
    <w:rsid w:val="007A7ED3"/>
    <w:rsid w:val="007B55BF"/>
    <w:rsid w:val="007C4A89"/>
    <w:rsid w:val="007C6320"/>
    <w:rsid w:val="007D0BC5"/>
    <w:rsid w:val="007D7144"/>
    <w:rsid w:val="007E3F96"/>
    <w:rsid w:val="007E4F32"/>
    <w:rsid w:val="007F5043"/>
    <w:rsid w:val="00801F5A"/>
    <w:rsid w:val="00803A4F"/>
    <w:rsid w:val="00803F9A"/>
    <w:rsid w:val="00807E35"/>
    <w:rsid w:val="00811A7A"/>
    <w:rsid w:val="008238EF"/>
    <w:rsid w:val="00831979"/>
    <w:rsid w:val="008369BB"/>
    <w:rsid w:val="00837E44"/>
    <w:rsid w:val="0084118F"/>
    <w:rsid w:val="008437A7"/>
    <w:rsid w:val="00843A5B"/>
    <w:rsid w:val="00843F8D"/>
    <w:rsid w:val="00850535"/>
    <w:rsid w:val="00852DA7"/>
    <w:rsid w:val="008544AD"/>
    <w:rsid w:val="008652B2"/>
    <w:rsid w:val="00865CBD"/>
    <w:rsid w:val="008722E3"/>
    <w:rsid w:val="00872898"/>
    <w:rsid w:val="00873855"/>
    <w:rsid w:val="008909C9"/>
    <w:rsid w:val="00891DE5"/>
    <w:rsid w:val="00892451"/>
    <w:rsid w:val="00894A65"/>
    <w:rsid w:val="008A0631"/>
    <w:rsid w:val="008A2B68"/>
    <w:rsid w:val="008A4F6F"/>
    <w:rsid w:val="008B764F"/>
    <w:rsid w:val="008B7D3A"/>
    <w:rsid w:val="008C03A6"/>
    <w:rsid w:val="008C0D66"/>
    <w:rsid w:val="008C10C2"/>
    <w:rsid w:val="008C58CB"/>
    <w:rsid w:val="008C5C70"/>
    <w:rsid w:val="008C6E52"/>
    <w:rsid w:val="008D609B"/>
    <w:rsid w:val="008E4516"/>
    <w:rsid w:val="008F7830"/>
    <w:rsid w:val="00900463"/>
    <w:rsid w:val="009009AD"/>
    <w:rsid w:val="00901B48"/>
    <w:rsid w:val="00902F82"/>
    <w:rsid w:val="00903917"/>
    <w:rsid w:val="00903B36"/>
    <w:rsid w:val="0090462F"/>
    <w:rsid w:val="00915AB2"/>
    <w:rsid w:val="00917274"/>
    <w:rsid w:val="00927CA4"/>
    <w:rsid w:val="00933573"/>
    <w:rsid w:val="009335DA"/>
    <w:rsid w:val="0095273E"/>
    <w:rsid w:val="00954BAD"/>
    <w:rsid w:val="009570B8"/>
    <w:rsid w:val="00957983"/>
    <w:rsid w:val="00964CA6"/>
    <w:rsid w:val="00967D62"/>
    <w:rsid w:val="00970B79"/>
    <w:rsid w:val="00972E42"/>
    <w:rsid w:val="009730F5"/>
    <w:rsid w:val="009767D1"/>
    <w:rsid w:val="00977DBB"/>
    <w:rsid w:val="0099132B"/>
    <w:rsid w:val="009A61CE"/>
    <w:rsid w:val="009B03D0"/>
    <w:rsid w:val="009B44D4"/>
    <w:rsid w:val="009B62A9"/>
    <w:rsid w:val="009C140D"/>
    <w:rsid w:val="009C194E"/>
    <w:rsid w:val="009C1B9E"/>
    <w:rsid w:val="009D0CAD"/>
    <w:rsid w:val="009E4E8A"/>
    <w:rsid w:val="009E5A06"/>
    <w:rsid w:val="009F0426"/>
    <w:rsid w:val="009F184A"/>
    <w:rsid w:val="00A004CB"/>
    <w:rsid w:val="00A00BBC"/>
    <w:rsid w:val="00A04F3B"/>
    <w:rsid w:val="00A1689F"/>
    <w:rsid w:val="00A16CDE"/>
    <w:rsid w:val="00A178E5"/>
    <w:rsid w:val="00A17F5D"/>
    <w:rsid w:val="00A2120B"/>
    <w:rsid w:val="00A25CE2"/>
    <w:rsid w:val="00A27607"/>
    <w:rsid w:val="00A35DDA"/>
    <w:rsid w:val="00A4046F"/>
    <w:rsid w:val="00A41905"/>
    <w:rsid w:val="00A55001"/>
    <w:rsid w:val="00A57616"/>
    <w:rsid w:val="00A60D14"/>
    <w:rsid w:val="00A71FE5"/>
    <w:rsid w:val="00A7320F"/>
    <w:rsid w:val="00A73B87"/>
    <w:rsid w:val="00A73DB6"/>
    <w:rsid w:val="00A84C26"/>
    <w:rsid w:val="00AB1440"/>
    <w:rsid w:val="00AB55D7"/>
    <w:rsid w:val="00AB6238"/>
    <w:rsid w:val="00AB74E4"/>
    <w:rsid w:val="00AB7DA4"/>
    <w:rsid w:val="00AC0500"/>
    <w:rsid w:val="00AC485D"/>
    <w:rsid w:val="00AC771D"/>
    <w:rsid w:val="00AD3A75"/>
    <w:rsid w:val="00AD57FD"/>
    <w:rsid w:val="00AE1229"/>
    <w:rsid w:val="00AE175A"/>
    <w:rsid w:val="00AE1E66"/>
    <w:rsid w:val="00AE3DE7"/>
    <w:rsid w:val="00AF1FC8"/>
    <w:rsid w:val="00B042CD"/>
    <w:rsid w:val="00B12DB6"/>
    <w:rsid w:val="00B14A3C"/>
    <w:rsid w:val="00B167F7"/>
    <w:rsid w:val="00B231E4"/>
    <w:rsid w:val="00B25232"/>
    <w:rsid w:val="00B276EE"/>
    <w:rsid w:val="00B30ED7"/>
    <w:rsid w:val="00B354C4"/>
    <w:rsid w:val="00B35C8E"/>
    <w:rsid w:val="00B40FE2"/>
    <w:rsid w:val="00B476CC"/>
    <w:rsid w:val="00B47D8E"/>
    <w:rsid w:val="00B51738"/>
    <w:rsid w:val="00B56EC8"/>
    <w:rsid w:val="00B628DC"/>
    <w:rsid w:val="00B66313"/>
    <w:rsid w:val="00B66947"/>
    <w:rsid w:val="00B710B5"/>
    <w:rsid w:val="00B7199F"/>
    <w:rsid w:val="00B735E9"/>
    <w:rsid w:val="00BA0197"/>
    <w:rsid w:val="00BA0696"/>
    <w:rsid w:val="00BA0A81"/>
    <w:rsid w:val="00BA0AC5"/>
    <w:rsid w:val="00BB1CA3"/>
    <w:rsid w:val="00BC5177"/>
    <w:rsid w:val="00BD03E6"/>
    <w:rsid w:val="00BD2075"/>
    <w:rsid w:val="00BD37F8"/>
    <w:rsid w:val="00BD5FEB"/>
    <w:rsid w:val="00BE1C64"/>
    <w:rsid w:val="00BE75A1"/>
    <w:rsid w:val="00BF58B2"/>
    <w:rsid w:val="00C0204A"/>
    <w:rsid w:val="00C02FB7"/>
    <w:rsid w:val="00C03EF6"/>
    <w:rsid w:val="00C07E2D"/>
    <w:rsid w:val="00C11A18"/>
    <w:rsid w:val="00C120C9"/>
    <w:rsid w:val="00C1224C"/>
    <w:rsid w:val="00C205EC"/>
    <w:rsid w:val="00C2206D"/>
    <w:rsid w:val="00C25935"/>
    <w:rsid w:val="00C30B4E"/>
    <w:rsid w:val="00C35012"/>
    <w:rsid w:val="00C372E1"/>
    <w:rsid w:val="00C374F9"/>
    <w:rsid w:val="00C549DA"/>
    <w:rsid w:val="00C55317"/>
    <w:rsid w:val="00C61088"/>
    <w:rsid w:val="00C627F2"/>
    <w:rsid w:val="00C65445"/>
    <w:rsid w:val="00C6596A"/>
    <w:rsid w:val="00C76A24"/>
    <w:rsid w:val="00C80AEE"/>
    <w:rsid w:val="00C80BC5"/>
    <w:rsid w:val="00C8249D"/>
    <w:rsid w:val="00C838AD"/>
    <w:rsid w:val="00C839C6"/>
    <w:rsid w:val="00C87A0F"/>
    <w:rsid w:val="00C93023"/>
    <w:rsid w:val="00C93299"/>
    <w:rsid w:val="00C93307"/>
    <w:rsid w:val="00C95F86"/>
    <w:rsid w:val="00CA0881"/>
    <w:rsid w:val="00CA1CB5"/>
    <w:rsid w:val="00CC1ABA"/>
    <w:rsid w:val="00CC1DCC"/>
    <w:rsid w:val="00CC3181"/>
    <w:rsid w:val="00CC3861"/>
    <w:rsid w:val="00CC4762"/>
    <w:rsid w:val="00CC5EFA"/>
    <w:rsid w:val="00CD1EC9"/>
    <w:rsid w:val="00CD61FA"/>
    <w:rsid w:val="00CE09F2"/>
    <w:rsid w:val="00CE272A"/>
    <w:rsid w:val="00CE7588"/>
    <w:rsid w:val="00CF5458"/>
    <w:rsid w:val="00D10D98"/>
    <w:rsid w:val="00D12B89"/>
    <w:rsid w:val="00D12BCA"/>
    <w:rsid w:val="00D22281"/>
    <w:rsid w:val="00D2234B"/>
    <w:rsid w:val="00D22819"/>
    <w:rsid w:val="00D240AA"/>
    <w:rsid w:val="00D274E1"/>
    <w:rsid w:val="00D355FA"/>
    <w:rsid w:val="00D410AB"/>
    <w:rsid w:val="00D44331"/>
    <w:rsid w:val="00D478BD"/>
    <w:rsid w:val="00D47936"/>
    <w:rsid w:val="00D57C8E"/>
    <w:rsid w:val="00D721A2"/>
    <w:rsid w:val="00D7493E"/>
    <w:rsid w:val="00D76238"/>
    <w:rsid w:val="00D9291F"/>
    <w:rsid w:val="00D97978"/>
    <w:rsid w:val="00DA3319"/>
    <w:rsid w:val="00DB03C2"/>
    <w:rsid w:val="00DB082B"/>
    <w:rsid w:val="00DB3041"/>
    <w:rsid w:val="00DB3888"/>
    <w:rsid w:val="00DD3A22"/>
    <w:rsid w:val="00DD7A71"/>
    <w:rsid w:val="00DE6C05"/>
    <w:rsid w:val="00DE6CA1"/>
    <w:rsid w:val="00DF325F"/>
    <w:rsid w:val="00DF5BED"/>
    <w:rsid w:val="00E02470"/>
    <w:rsid w:val="00E024CB"/>
    <w:rsid w:val="00E0250E"/>
    <w:rsid w:val="00E048E7"/>
    <w:rsid w:val="00E06BE2"/>
    <w:rsid w:val="00E07A95"/>
    <w:rsid w:val="00E10BBF"/>
    <w:rsid w:val="00E13BB2"/>
    <w:rsid w:val="00E255A8"/>
    <w:rsid w:val="00E3188C"/>
    <w:rsid w:val="00E32BF0"/>
    <w:rsid w:val="00E403FC"/>
    <w:rsid w:val="00E40B1E"/>
    <w:rsid w:val="00E46984"/>
    <w:rsid w:val="00E502A8"/>
    <w:rsid w:val="00E64EF5"/>
    <w:rsid w:val="00E73D39"/>
    <w:rsid w:val="00E76FAC"/>
    <w:rsid w:val="00E81B97"/>
    <w:rsid w:val="00E83E44"/>
    <w:rsid w:val="00E86737"/>
    <w:rsid w:val="00E945C5"/>
    <w:rsid w:val="00E949D6"/>
    <w:rsid w:val="00E969DC"/>
    <w:rsid w:val="00EA5AD1"/>
    <w:rsid w:val="00EA5C38"/>
    <w:rsid w:val="00EA6554"/>
    <w:rsid w:val="00EB4382"/>
    <w:rsid w:val="00EB7890"/>
    <w:rsid w:val="00EC007A"/>
    <w:rsid w:val="00ED710D"/>
    <w:rsid w:val="00EE0B44"/>
    <w:rsid w:val="00EE1E9C"/>
    <w:rsid w:val="00EE2215"/>
    <w:rsid w:val="00F078DC"/>
    <w:rsid w:val="00F07BF5"/>
    <w:rsid w:val="00F127B5"/>
    <w:rsid w:val="00F143BD"/>
    <w:rsid w:val="00F205A2"/>
    <w:rsid w:val="00F21C2F"/>
    <w:rsid w:val="00F23871"/>
    <w:rsid w:val="00F306BC"/>
    <w:rsid w:val="00F4694C"/>
    <w:rsid w:val="00F52571"/>
    <w:rsid w:val="00F53B57"/>
    <w:rsid w:val="00F54C25"/>
    <w:rsid w:val="00F573AD"/>
    <w:rsid w:val="00F60464"/>
    <w:rsid w:val="00F64525"/>
    <w:rsid w:val="00F668B0"/>
    <w:rsid w:val="00F7147E"/>
    <w:rsid w:val="00F71B4E"/>
    <w:rsid w:val="00F76450"/>
    <w:rsid w:val="00F911E3"/>
    <w:rsid w:val="00F964A0"/>
    <w:rsid w:val="00FA3653"/>
    <w:rsid w:val="00FA497B"/>
    <w:rsid w:val="00FB0147"/>
    <w:rsid w:val="00FB2B97"/>
    <w:rsid w:val="00FC2F23"/>
    <w:rsid w:val="00FC3898"/>
    <w:rsid w:val="00FC43B6"/>
    <w:rsid w:val="00FC687F"/>
    <w:rsid w:val="00FC7ADD"/>
    <w:rsid w:val="00FD0688"/>
    <w:rsid w:val="00FD2839"/>
    <w:rsid w:val="00FE1034"/>
    <w:rsid w:val="00FE648B"/>
    <w:rsid w:val="00FE6552"/>
    <w:rsid w:val="00FF2FAE"/>
    <w:rsid w:val="00FF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A4191"/>
  <w15:chartTrackingRefBased/>
  <w15:docId w15:val="{76E2952E-5977-4259-91DE-724FB6DF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5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0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204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20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2047"/>
    <w:rPr>
      <w:sz w:val="20"/>
      <w:szCs w:val="20"/>
    </w:rPr>
  </w:style>
  <w:style w:type="table" w:styleId="a7">
    <w:name w:val="Table Grid"/>
    <w:basedOn w:val="a1"/>
    <w:uiPriority w:val="59"/>
    <w:rsid w:val="00181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23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A578F-AB30-48F1-80FA-3EF272A46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7</TotalTime>
  <Pages>15</Pages>
  <Words>2367</Words>
  <Characters>13494</Characters>
  <Application>Microsoft Office Word</Application>
  <DocSecurity>0</DocSecurity>
  <Lines>112</Lines>
  <Paragraphs>31</Paragraphs>
  <ScaleCrop>false</ScaleCrop>
  <Company/>
  <LinksUpToDate>false</LinksUpToDate>
  <CharactersWithSpaces>1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徐</dc:creator>
  <cp:keywords/>
  <dc:description/>
  <cp:lastModifiedBy>Kuan-Hung Liu</cp:lastModifiedBy>
  <cp:revision>63</cp:revision>
  <cp:lastPrinted>2022-07-19T14:01:00Z</cp:lastPrinted>
  <dcterms:created xsi:type="dcterms:W3CDTF">2023-11-03T14:48:00Z</dcterms:created>
  <dcterms:modified xsi:type="dcterms:W3CDTF">2023-11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437c9fc543dff96c81a11e35e5fc6b757d0dc0860da0a8b0e27043bbdda66</vt:lpwstr>
  </property>
</Properties>
</file>